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AB5892" w14:textId="1C5D161A" w:rsidR="00C6518C" w:rsidRPr="00B36F04" w:rsidRDefault="00C6518C" w:rsidP="00C6518C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B36F04">
        <w:rPr>
          <w:rFonts w:ascii="Arial" w:hAnsi="Arial" w:cs="Arial"/>
          <w:b/>
          <w:bCs/>
          <w:sz w:val="20"/>
          <w:szCs w:val="20"/>
          <w:lang w:val="en-US"/>
        </w:rPr>
        <w:t xml:space="preserve">Table S1. Dental </w:t>
      </w:r>
      <w:proofErr w:type="spellStart"/>
      <w:r w:rsidRPr="00B36F04">
        <w:rPr>
          <w:rFonts w:ascii="Arial" w:hAnsi="Arial" w:cs="Arial"/>
          <w:b/>
          <w:bCs/>
          <w:sz w:val="20"/>
          <w:szCs w:val="20"/>
          <w:lang w:val="en-US"/>
        </w:rPr>
        <w:t>macrowear</w:t>
      </w:r>
      <w:proofErr w:type="spellEnd"/>
      <w:r w:rsidRPr="00B36F04">
        <w:rPr>
          <w:rFonts w:ascii="Arial" w:hAnsi="Arial" w:cs="Arial"/>
          <w:b/>
          <w:bCs/>
          <w:sz w:val="20"/>
          <w:szCs w:val="20"/>
          <w:lang w:val="en-US"/>
        </w:rPr>
        <w:t xml:space="preserve"> severity in first and second molars among Indigenous population </w:t>
      </w:r>
    </w:p>
    <w:tbl>
      <w:tblPr>
        <w:tblStyle w:val="Tablaconcuadrcula"/>
        <w:tblW w:w="96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1222"/>
        <w:gridCol w:w="1387"/>
        <w:gridCol w:w="1367"/>
        <w:gridCol w:w="1477"/>
        <w:gridCol w:w="1488"/>
        <w:gridCol w:w="1363"/>
        <w:gridCol w:w="12"/>
      </w:tblGrid>
      <w:tr w:rsidR="00C6518C" w14:paraId="4683FC4D" w14:textId="77777777" w:rsidTr="009F641C">
        <w:trPr>
          <w:jc w:val="center"/>
        </w:trPr>
        <w:tc>
          <w:tcPr>
            <w:tcW w:w="1284" w:type="dxa"/>
            <w:tcBorders>
              <w:top w:val="single" w:sz="4" w:space="0" w:color="auto"/>
            </w:tcBorders>
          </w:tcPr>
          <w:p w14:paraId="4171BBCB" w14:textId="77777777" w:rsidR="00C6518C" w:rsidRPr="00C04CF4" w:rsidRDefault="00C6518C" w:rsidP="009F641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04C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3E4405" w14:textId="77777777" w:rsidR="00C6518C" w:rsidRPr="00C04CF4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Light dental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acrowear</w:t>
            </w:r>
            <w:proofErr w:type="spellEnd"/>
          </w:p>
        </w:tc>
        <w:tc>
          <w:tcPr>
            <w:tcW w:w="2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C45586" w14:textId="77777777" w:rsidR="00C6518C" w:rsidRPr="00C04CF4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Medium dental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acrowear</w:t>
            </w:r>
            <w:proofErr w:type="spellEnd"/>
          </w:p>
        </w:tc>
        <w:tc>
          <w:tcPr>
            <w:tcW w:w="28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11CA1F" w14:textId="77777777" w:rsidR="00C6518C" w:rsidRPr="00C04CF4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Heavy dental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acrowear</w:t>
            </w:r>
            <w:proofErr w:type="spellEnd"/>
          </w:p>
        </w:tc>
      </w:tr>
      <w:tr w:rsidR="00C6518C" w14:paraId="16CC7850" w14:textId="77777777" w:rsidTr="009F641C">
        <w:trPr>
          <w:gridAfter w:val="1"/>
          <w:wAfter w:w="12" w:type="dxa"/>
          <w:jc w:val="center"/>
        </w:trPr>
        <w:tc>
          <w:tcPr>
            <w:tcW w:w="1284" w:type="dxa"/>
            <w:tcBorders>
              <w:bottom w:val="single" w:sz="4" w:space="0" w:color="auto"/>
            </w:tcBorders>
          </w:tcPr>
          <w:p w14:paraId="5072E552" w14:textId="77777777" w:rsidR="00C6518C" w:rsidRDefault="00C6518C" w:rsidP="009F641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62D46257" w14:textId="77777777" w:rsidR="00C6518C" w:rsidRPr="00C04CF4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irst molar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08CD7E7F" w14:textId="77777777" w:rsidR="00C6518C" w:rsidRPr="00C04CF4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cond molar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4E7A8E46" w14:textId="77777777" w:rsidR="00C6518C" w:rsidRPr="00C04CF4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irst molar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4EB0FFDA" w14:textId="77777777" w:rsidR="00C6518C" w:rsidRPr="00C04CF4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cond molar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775421AA" w14:textId="77777777" w:rsidR="00C6518C" w:rsidRPr="00C04CF4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irst molar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719C5DEE" w14:textId="77777777" w:rsidR="00C6518C" w:rsidRPr="00C04CF4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cond molar</w:t>
            </w:r>
          </w:p>
        </w:tc>
      </w:tr>
      <w:tr w:rsidR="00C6518C" w14:paraId="354592CC" w14:textId="77777777" w:rsidTr="009F641C">
        <w:trPr>
          <w:gridAfter w:val="1"/>
          <w:wAfter w:w="12" w:type="dxa"/>
          <w:jc w:val="center"/>
        </w:trPr>
        <w:tc>
          <w:tcPr>
            <w:tcW w:w="1284" w:type="dxa"/>
            <w:tcBorders>
              <w:top w:val="single" w:sz="4" w:space="0" w:color="auto"/>
            </w:tcBorders>
          </w:tcPr>
          <w:p w14:paraId="3D304A7D" w14:textId="77777777" w:rsidR="00C6518C" w:rsidRPr="00C04CF4" w:rsidRDefault="00C6518C" w:rsidP="009F641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l Hierro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00A66472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6D00">
              <w:rPr>
                <w:rFonts w:ascii="Arial" w:hAnsi="Arial" w:cs="Arial"/>
                <w:sz w:val="16"/>
                <w:szCs w:val="16"/>
                <w:lang w:val="en-US"/>
              </w:rPr>
              <w:t>2.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  <w:r w:rsidRPr="00256D00">
              <w:rPr>
                <w:rFonts w:ascii="Arial" w:hAnsi="Arial" w:cs="Arial"/>
                <w:sz w:val="16"/>
                <w:szCs w:val="16"/>
                <w:lang w:val="en-US"/>
              </w:rPr>
              <w:t>(4/160)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0A682463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.5% (13/172)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58489B91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.5% (20/160)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7484F874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.8% (72/172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2C3C7C84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5% (136/160)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2781AFE4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.5% (87/172)</w:t>
            </w:r>
          </w:p>
        </w:tc>
      </w:tr>
      <w:tr w:rsidR="00C6518C" w14:paraId="6D3CB683" w14:textId="77777777" w:rsidTr="009F641C">
        <w:trPr>
          <w:gridAfter w:val="1"/>
          <w:wAfter w:w="12" w:type="dxa"/>
          <w:jc w:val="center"/>
        </w:trPr>
        <w:tc>
          <w:tcPr>
            <w:tcW w:w="1284" w:type="dxa"/>
          </w:tcPr>
          <w:p w14:paraId="491D7533" w14:textId="77777777" w:rsidR="00C6518C" w:rsidRPr="00C04CF4" w:rsidRDefault="00C6518C" w:rsidP="009F641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 Palma</w:t>
            </w:r>
          </w:p>
        </w:tc>
        <w:tc>
          <w:tcPr>
            <w:tcW w:w="1222" w:type="dxa"/>
          </w:tcPr>
          <w:p w14:paraId="0A25FE3F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0% (2/33)</w:t>
            </w:r>
          </w:p>
        </w:tc>
        <w:tc>
          <w:tcPr>
            <w:tcW w:w="1387" w:type="dxa"/>
          </w:tcPr>
          <w:p w14:paraId="6E976CC2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.5% (8/34)</w:t>
            </w:r>
          </w:p>
        </w:tc>
        <w:tc>
          <w:tcPr>
            <w:tcW w:w="1367" w:type="dxa"/>
          </w:tcPr>
          <w:p w14:paraId="42343F52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.2% (8/33)</w:t>
            </w:r>
          </w:p>
        </w:tc>
        <w:tc>
          <w:tcPr>
            <w:tcW w:w="1477" w:type="dxa"/>
          </w:tcPr>
          <w:p w14:paraId="696DF58B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.5% (9/34)</w:t>
            </w:r>
          </w:p>
        </w:tc>
        <w:tc>
          <w:tcPr>
            <w:tcW w:w="1488" w:type="dxa"/>
          </w:tcPr>
          <w:p w14:paraId="3A71BDA6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9.7% (23/33)</w:t>
            </w:r>
          </w:p>
        </w:tc>
        <w:tc>
          <w:tcPr>
            <w:tcW w:w="1363" w:type="dxa"/>
          </w:tcPr>
          <w:p w14:paraId="38854F37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.0% (17/34)</w:t>
            </w:r>
          </w:p>
        </w:tc>
      </w:tr>
      <w:tr w:rsidR="00C6518C" w14:paraId="11734FA5" w14:textId="77777777" w:rsidTr="009F641C">
        <w:trPr>
          <w:gridAfter w:val="1"/>
          <w:wAfter w:w="12" w:type="dxa"/>
          <w:jc w:val="center"/>
        </w:trPr>
        <w:tc>
          <w:tcPr>
            <w:tcW w:w="1284" w:type="dxa"/>
          </w:tcPr>
          <w:p w14:paraId="4D32AF02" w14:textId="77777777" w:rsidR="00C6518C" w:rsidRPr="00C04CF4" w:rsidRDefault="00C6518C" w:rsidP="009F641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 Gomera</w:t>
            </w:r>
          </w:p>
        </w:tc>
        <w:tc>
          <w:tcPr>
            <w:tcW w:w="1222" w:type="dxa"/>
          </w:tcPr>
          <w:p w14:paraId="2C70BD77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9% (3/104)</w:t>
            </w:r>
          </w:p>
        </w:tc>
        <w:tc>
          <w:tcPr>
            <w:tcW w:w="1387" w:type="dxa"/>
          </w:tcPr>
          <w:p w14:paraId="7C213A9F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.8% (15/117)</w:t>
            </w:r>
          </w:p>
        </w:tc>
        <w:tc>
          <w:tcPr>
            <w:tcW w:w="1367" w:type="dxa"/>
          </w:tcPr>
          <w:p w14:paraId="21D2CF0A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9.4% (41/104)</w:t>
            </w:r>
          </w:p>
        </w:tc>
        <w:tc>
          <w:tcPr>
            <w:tcW w:w="1477" w:type="dxa"/>
          </w:tcPr>
          <w:p w14:paraId="2F5D6E0D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3.2% (74/117)</w:t>
            </w:r>
          </w:p>
        </w:tc>
        <w:tc>
          <w:tcPr>
            <w:tcW w:w="1488" w:type="dxa"/>
          </w:tcPr>
          <w:p w14:paraId="2E53C423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.7% (60/104)</w:t>
            </w:r>
          </w:p>
        </w:tc>
        <w:tc>
          <w:tcPr>
            <w:tcW w:w="1363" w:type="dxa"/>
          </w:tcPr>
          <w:p w14:paraId="5E983D44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.9% (28/117)</w:t>
            </w:r>
          </w:p>
        </w:tc>
      </w:tr>
      <w:tr w:rsidR="00C6518C" w14:paraId="49D41FD9" w14:textId="77777777" w:rsidTr="009F641C">
        <w:trPr>
          <w:gridAfter w:val="1"/>
          <w:wAfter w:w="12" w:type="dxa"/>
          <w:jc w:val="center"/>
        </w:trPr>
        <w:tc>
          <w:tcPr>
            <w:tcW w:w="1284" w:type="dxa"/>
          </w:tcPr>
          <w:p w14:paraId="0FC31CAD" w14:textId="77777777" w:rsidR="00C6518C" w:rsidRPr="00C04CF4" w:rsidRDefault="00C6518C" w:rsidP="009F641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enerife</w:t>
            </w:r>
          </w:p>
        </w:tc>
        <w:tc>
          <w:tcPr>
            <w:tcW w:w="1222" w:type="dxa"/>
          </w:tcPr>
          <w:p w14:paraId="4B2FC102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.8% (6/47)</w:t>
            </w:r>
          </w:p>
        </w:tc>
        <w:tc>
          <w:tcPr>
            <w:tcW w:w="1387" w:type="dxa"/>
          </w:tcPr>
          <w:p w14:paraId="020C515B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.0% (13/52)</w:t>
            </w:r>
          </w:p>
        </w:tc>
        <w:tc>
          <w:tcPr>
            <w:tcW w:w="1367" w:type="dxa"/>
          </w:tcPr>
          <w:p w14:paraId="2D99CB8E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.1% (9/47)</w:t>
            </w:r>
          </w:p>
        </w:tc>
        <w:tc>
          <w:tcPr>
            <w:tcW w:w="1477" w:type="dxa"/>
          </w:tcPr>
          <w:p w14:paraId="0022C29C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6.1% (25/52)</w:t>
            </w:r>
          </w:p>
        </w:tc>
        <w:tc>
          <w:tcPr>
            <w:tcW w:w="1488" w:type="dxa"/>
          </w:tcPr>
          <w:p w14:paraId="509091BE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8.1% (32/47)</w:t>
            </w:r>
          </w:p>
        </w:tc>
        <w:tc>
          <w:tcPr>
            <w:tcW w:w="1363" w:type="dxa"/>
          </w:tcPr>
          <w:p w14:paraId="55341345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.8% (15/52)</w:t>
            </w:r>
          </w:p>
        </w:tc>
      </w:tr>
      <w:tr w:rsidR="00C6518C" w14:paraId="5205042D" w14:textId="77777777" w:rsidTr="009F641C">
        <w:trPr>
          <w:gridAfter w:val="1"/>
          <w:wAfter w:w="12" w:type="dxa"/>
          <w:jc w:val="center"/>
        </w:trPr>
        <w:tc>
          <w:tcPr>
            <w:tcW w:w="1284" w:type="dxa"/>
          </w:tcPr>
          <w:p w14:paraId="69D6A33E" w14:textId="77777777" w:rsidR="00C6518C" w:rsidRPr="00C04CF4" w:rsidRDefault="00C6518C" w:rsidP="009F641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ran Canaria</w:t>
            </w:r>
          </w:p>
        </w:tc>
        <w:tc>
          <w:tcPr>
            <w:tcW w:w="1222" w:type="dxa"/>
          </w:tcPr>
          <w:p w14:paraId="6A417270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.7% (26/269)</w:t>
            </w:r>
          </w:p>
        </w:tc>
        <w:tc>
          <w:tcPr>
            <w:tcW w:w="1387" w:type="dxa"/>
          </w:tcPr>
          <w:p w14:paraId="6BD0289F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.8% (79/241)</w:t>
            </w:r>
          </w:p>
        </w:tc>
        <w:tc>
          <w:tcPr>
            <w:tcW w:w="1367" w:type="dxa"/>
          </w:tcPr>
          <w:p w14:paraId="2BB35838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.4% (90/269)</w:t>
            </w:r>
          </w:p>
        </w:tc>
        <w:tc>
          <w:tcPr>
            <w:tcW w:w="1477" w:type="dxa"/>
          </w:tcPr>
          <w:p w14:paraId="1A4C2AF2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8.1% (116/241)</w:t>
            </w:r>
          </w:p>
        </w:tc>
        <w:tc>
          <w:tcPr>
            <w:tcW w:w="1488" w:type="dxa"/>
          </w:tcPr>
          <w:p w14:paraId="77184E24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7F89">
              <w:rPr>
                <w:rFonts w:ascii="Arial" w:hAnsi="Arial" w:cs="Arial"/>
                <w:sz w:val="16"/>
                <w:szCs w:val="16"/>
                <w:lang w:val="en-US"/>
              </w:rPr>
              <w:t>19.7% (53/269)</w:t>
            </w:r>
          </w:p>
        </w:tc>
        <w:tc>
          <w:tcPr>
            <w:tcW w:w="1363" w:type="dxa"/>
          </w:tcPr>
          <w:p w14:paraId="7A7ABF2C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.1% (46/241)</w:t>
            </w:r>
          </w:p>
        </w:tc>
      </w:tr>
      <w:tr w:rsidR="00C6518C" w14:paraId="180979A5" w14:textId="77777777" w:rsidTr="009F641C">
        <w:trPr>
          <w:gridAfter w:val="1"/>
          <w:wAfter w:w="12" w:type="dxa"/>
          <w:jc w:val="center"/>
        </w:trPr>
        <w:tc>
          <w:tcPr>
            <w:tcW w:w="1284" w:type="dxa"/>
            <w:tcBorders>
              <w:bottom w:val="single" w:sz="4" w:space="0" w:color="auto"/>
            </w:tcBorders>
          </w:tcPr>
          <w:p w14:paraId="257E22AB" w14:textId="77777777" w:rsidR="00C6518C" w:rsidRPr="00C04CF4" w:rsidRDefault="00C6518C" w:rsidP="009F641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uerteventura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7304B84F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.3% (5/60)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171FA5C3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.8% (15/52)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3426F572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3.3% (44/60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55A2D474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.4% (34/52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62BD4F43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.3% (11/60)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1396B77A" w14:textId="77777777" w:rsidR="00C6518C" w:rsidRPr="00256D00" w:rsidRDefault="00C6518C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7% (3/52)</w:t>
            </w:r>
          </w:p>
        </w:tc>
      </w:tr>
    </w:tbl>
    <w:p w14:paraId="3E8C7CDE" w14:textId="77777777" w:rsidR="00C6518C" w:rsidRDefault="00C6518C" w:rsidP="00C6518C">
      <w:pPr>
        <w:rPr>
          <w:rFonts w:ascii="Arial" w:hAnsi="Arial" w:cs="Arial"/>
          <w:b/>
          <w:bCs/>
          <w:lang w:val="en-US"/>
        </w:rPr>
      </w:pPr>
    </w:p>
    <w:p w14:paraId="2E9F26E4" w14:textId="77777777" w:rsidR="00C6518C" w:rsidRPr="00B36F04" w:rsidRDefault="00C6518C" w:rsidP="00C6518C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B36F04">
        <w:rPr>
          <w:rFonts w:ascii="Arial" w:hAnsi="Arial" w:cs="Arial"/>
          <w:b/>
          <w:bCs/>
          <w:sz w:val="20"/>
          <w:szCs w:val="20"/>
          <w:lang w:val="en-US"/>
        </w:rPr>
        <w:t xml:space="preserve">Table S2. Results from statistical comparisons between Indigenous population in light dental </w:t>
      </w:r>
      <w:proofErr w:type="spellStart"/>
      <w:r w:rsidRPr="00B36F04">
        <w:rPr>
          <w:rFonts w:ascii="Arial" w:hAnsi="Arial" w:cs="Arial"/>
          <w:b/>
          <w:bCs/>
          <w:sz w:val="20"/>
          <w:szCs w:val="20"/>
          <w:lang w:val="en-US"/>
        </w:rPr>
        <w:t>macrowear</w:t>
      </w:r>
      <w:proofErr w:type="spellEnd"/>
      <w:r w:rsidRPr="00B36F04">
        <w:rPr>
          <w:rFonts w:ascii="Arial" w:hAnsi="Arial" w:cs="Arial"/>
          <w:b/>
          <w:bCs/>
          <w:sz w:val="20"/>
          <w:szCs w:val="20"/>
          <w:lang w:val="en-US"/>
        </w:rPr>
        <w:t xml:space="preserve"> category for first and second molars. </w:t>
      </w:r>
    </w:p>
    <w:tbl>
      <w:tblPr>
        <w:tblStyle w:val="Tablaconcuadrcula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251"/>
        <w:gridCol w:w="1262"/>
        <w:gridCol w:w="1288"/>
        <w:gridCol w:w="1418"/>
        <w:gridCol w:w="1417"/>
        <w:gridCol w:w="1418"/>
      </w:tblGrid>
      <w:tr w:rsidR="00C6518C" w14:paraId="630ABE9C" w14:textId="77777777" w:rsidTr="009F641C">
        <w:trPr>
          <w:jc w:val="center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2AA3D54B" w14:textId="77777777" w:rsidR="00C6518C" w:rsidRPr="001F0581" w:rsidRDefault="00C6518C" w:rsidP="009F641C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A3A5744" w14:textId="77777777" w:rsidR="00C6518C" w:rsidRPr="00F351E3" w:rsidRDefault="00C6518C" w:rsidP="009F641C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5B32AE4F" w14:textId="77777777" w:rsidR="00C6518C" w:rsidRPr="00F351E3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4255E809" w14:textId="77777777" w:rsidR="00C6518C" w:rsidRPr="00F351E3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B38B37" w14:textId="77777777" w:rsidR="00C6518C" w:rsidRPr="00F351E3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F0B70A" w14:textId="77777777" w:rsidR="00C6518C" w:rsidRPr="00F351E3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AAD06C" w14:textId="77777777" w:rsidR="00C6518C" w:rsidRPr="00F351E3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</w:tr>
      <w:tr w:rsidR="00C6518C" w14:paraId="5B45CA29" w14:textId="77777777" w:rsidTr="009F641C">
        <w:trPr>
          <w:jc w:val="center"/>
        </w:trPr>
        <w:tc>
          <w:tcPr>
            <w:tcW w:w="1444" w:type="dxa"/>
            <w:tcBorders>
              <w:top w:val="single" w:sz="4" w:space="0" w:color="auto"/>
            </w:tcBorders>
          </w:tcPr>
          <w:p w14:paraId="2E3F5EC9" w14:textId="77777777" w:rsidR="00C6518C" w:rsidRPr="009875B6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23FF03" w14:textId="77777777" w:rsidR="00C6518C" w:rsidRPr="009875B6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0FFB068F" w14:textId="77777777" w:rsidR="00C6518C" w:rsidRPr="001F0581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0*, p=0.27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C376814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7*, p=1.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A08FB8" w14:textId="77777777" w:rsidR="00C6518C" w:rsidRPr="004C3FE2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17*, p=0.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B6787B" w14:textId="77777777" w:rsidR="00C6518C" w:rsidRPr="00F44AEA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4AE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7.75, p=0.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390371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8, p=0.11</w:t>
            </w:r>
          </w:p>
        </w:tc>
      </w:tr>
      <w:tr w:rsidR="00C6518C" w14:paraId="22ECA199" w14:textId="77777777" w:rsidTr="009F641C">
        <w:trPr>
          <w:jc w:val="center"/>
        </w:trPr>
        <w:tc>
          <w:tcPr>
            <w:tcW w:w="1444" w:type="dxa"/>
          </w:tcPr>
          <w:p w14:paraId="1F696502" w14:textId="77777777" w:rsidR="00C6518C" w:rsidRPr="009875B6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954B699" w14:textId="77777777" w:rsidR="00C6518C" w:rsidRPr="0013469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46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0.26*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1346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1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31EDE041" w14:textId="77777777" w:rsidR="00C6518C" w:rsidRPr="00134698" w:rsidRDefault="00C6518C" w:rsidP="009F641C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1288" w:type="dxa"/>
          </w:tcPr>
          <w:p w14:paraId="0DC0DAD5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15*, p=0.59</w:t>
            </w:r>
          </w:p>
        </w:tc>
        <w:tc>
          <w:tcPr>
            <w:tcW w:w="1418" w:type="dxa"/>
          </w:tcPr>
          <w:p w14:paraId="3A97E037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4*, p=0.45</w:t>
            </w:r>
          </w:p>
        </w:tc>
        <w:tc>
          <w:tcPr>
            <w:tcW w:w="1417" w:type="dxa"/>
          </w:tcPr>
          <w:p w14:paraId="6F8178B7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0, p=0.75</w:t>
            </w:r>
          </w:p>
        </w:tc>
        <w:tc>
          <w:tcPr>
            <w:tcW w:w="1418" w:type="dxa"/>
          </w:tcPr>
          <w:p w14:paraId="55010368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1*, p=1.00</w:t>
            </w:r>
          </w:p>
        </w:tc>
      </w:tr>
      <w:tr w:rsidR="00C6518C" w14:paraId="1652EEFF" w14:textId="77777777" w:rsidTr="009F641C">
        <w:trPr>
          <w:jc w:val="center"/>
        </w:trPr>
        <w:tc>
          <w:tcPr>
            <w:tcW w:w="1444" w:type="dxa"/>
          </w:tcPr>
          <w:p w14:paraId="6B0024E0" w14:textId="77777777" w:rsidR="00C6518C" w:rsidRPr="009875B6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F938B59" w14:textId="77777777" w:rsidR="00C6518C" w:rsidRPr="0013469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4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.20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134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0.13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A55DDC6" w14:textId="77777777" w:rsidR="00C6518C" w:rsidRPr="00463EF3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.33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463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0.12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B29EC4B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25ABA4A" w14:textId="77777777" w:rsidR="00C6518C" w:rsidRPr="00C45EA0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45EA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20*, p=0.02</w:t>
            </w:r>
          </w:p>
        </w:tc>
        <w:tc>
          <w:tcPr>
            <w:tcW w:w="1417" w:type="dxa"/>
          </w:tcPr>
          <w:p w14:paraId="6DA94F78" w14:textId="77777777" w:rsidR="00C6518C" w:rsidRPr="0016132B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6132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4.80, p=0.02</w:t>
            </w:r>
          </w:p>
        </w:tc>
        <w:tc>
          <w:tcPr>
            <w:tcW w:w="1418" w:type="dxa"/>
          </w:tcPr>
          <w:p w14:paraId="135A9D58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2*, p=0.14</w:t>
            </w:r>
          </w:p>
        </w:tc>
      </w:tr>
      <w:tr w:rsidR="00C6518C" w14:paraId="2DAA2D3F" w14:textId="77777777" w:rsidTr="009F641C">
        <w:trPr>
          <w:jc w:val="center"/>
        </w:trPr>
        <w:tc>
          <w:tcPr>
            <w:tcW w:w="1444" w:type="dxa"/>
          </w:tcPr>
          <w:p w14:paraId="06A75EB1" w14:textId="77777777" w:rsidR="00C6518C" w:rsidRPr="009875B6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DE86CAA" w14:textId="77777777" w:rsidR="00C6518C" w:rsidRPr="0013469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46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1.83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1346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0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89D90B9" w14:textId="77777777" w:rsidR="00C6518C" w:rsidRPr="00463EF3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02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463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0.87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0FC5D051" w14:textId="77777777" w:rsidR="00C6518C" w:rsidRPr="009556B2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556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3.86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9556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2D5755D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20444A1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6*, p=0.59</w:t>
            </w:r>
          </w:p>
        </w:tc>
        <w:tc>
          <w:tcPr>
            <w:tcW w:w="1418" w:type="dxa"/>
          </w:tcPr>
          <w:p w14:paraId="38C9B825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0*, p=0.52</w:t>
            </w:r>
          </w:p>
        </w:tc>
      </w:tr>
      <w:tr w:rsidR="00C6518C" w14:paraId="3A964457" w14:textId="77777777" w:rsidTr="009F641C">
        <w:trPr>
          <w:jc w:val="center"/>
        </w:trPr>
        <w:tc>
          <w:tcPr>
            <w:tcW w:w="1444" w:type="dxa"/>
          </w:tcPr>
          <w:p w14:paraId="7496A080" w14:textId="77777777" w:rsidR="00C6518C" w:rsidRPr="00F351E3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1984DCD" w14:textId="77777777" w:rsidR="00C6518C" w:rsidRPr="0013469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46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36.87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1346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0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AEDA2B0" w14:textId="77777777" w:rsidR="00C6518C" w:rsidRPr="00463EF3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17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463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0.27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69872562" w14:textId="77777777" w:rsidR="00C6518C" w:rsidRPr="009556B2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556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6.20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9556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0</w:t>
            </w:r>
          </w:p>
        </w:tc>
        <w:tc>
          <w:tcPr>
            <w:tcW w:w="1418" w:type="dxa"/>
            <w:shd w:val="clear" w:color="auto" w:fill="auto"/>
          </w:tcPr>
          <w:p w14:paraId="00B20C94" w14:textId="77777777" w:rsidR="00C6518C" w:rsidRPr="00320D33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20D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.86, p=0.0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999336D" w14:textId="77777777" w:rsidR="00C6518C" w:rsidRPr="007A4FE0" w:rsidRDefault="00C6518C" w:rsidP="009F641C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1556B624" w14:textId="77777777" w:rsidR="00C6518C" w:rsidRPr="00AA2AA1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0, p=0.74</w:t>
            </w:r>
          </w:p>
        </w:tc>
      </w:tr>
      <w:tr w:rsidR="00C6518C" w14:paraId="30AE0E88" w14:textId="77777777" w:rsidTr="009F641C">
        <w:trPr>
          <w:jc w:val="center"/>
        </w:trPr>
        <w:tc>
          <w:tcPr>
            <w:tcW w:w="1444" w:type="dxa"/>
            <w:tcBorders>
              <w:bottom w:val="single" w:sz="4" w:space="0" w:color="auto"/>
            </w:tcBorders>
          </w:tcPr>
          <w:p w14:paraId="31C89F77" w14:textId="77777777" w:rsidR="00C6518C" w:rsidRPr="00136C46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9A543F" w14:textId="77777777" w:rsidR="00C6518C" w:rsidRPr="0013469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46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6.54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1346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0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9EE1AF" w14:textId="77777777" w:rsidR="00C6518C" w:rsidRPr="00463EF3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29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463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0.58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44C687" w14:textId="77777777" w:rsidR="00C6518C" w:rsidRPr="009556B2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556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6.33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9556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680D541" w14:textId="77777777" w:rsidR="00C6518C" w:rsidRPr="00320D33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20D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6.20, p=0.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781D888" w14:textId="77777777" w:rsidR="00C6518C" w:rsidRPr="00AA7F7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0, p=0.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5CC2E7" w14:textId="77777777" w:rsidR="00C6518C" w:rsidRPr="007A4FE0" w:rsidRDefault="00C6518C" w:rsidP="009F641C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</w:tr>
    </w:tbl>
    <w:p w14:paraId="20703F90" w14:textId="77777777" w:rsidR="00C6518C" w:rsidRPr="009F7F55" w:rsidRDefault="00C6518C" w:rsidP="00C6518C">
      <w:pPr>
        <w:rPr>
          <w:i/>
          <w:iCs/>
          <w:sz w:val="16"/>
          <w:szCs w:val="16"/>
          <w:lang w:val="en-US"/>
        </w:rPr>
      </w:pPr>
      <w:r w:rsidRPr="00355392">
        <w:rPr>
          <w:rFonts w:ascii="Arial" w:hAnsi="Arial" w:cs="Arial"/>
          <w:i/>
          <w:iCs/>
          <w:sz w:val="16"/>
          <w:szCs w:val="16"/>
          <w:lang w:val="en-US"/>
        </w:rPr>
        <w:t xml:space="preserve">Above the diagonal differences between populations 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in light dental </w:t>
      </w:r>
      <w:proofErr w:type="spellStart"/>
      <w:r>
        <w:rPr>
          <w:rFonts w:ascii="Arial" w:hAnsi="Arial" w:cs="Arial"/>
          <w:i/>
          <w:iCs/>
          <w:sz w:val="16"/>
          <w:szCs w:val="16"/>
          <w:lang w:val="en-US"/>
        </w:rPr>
        <w:t>macrowear</w:t>
      </w:r>
      <w:proofErr w:type="spellEnd"/>
      <w:r>
        <w:rPr>
          <w:rFonts w:ascii="Arial" w:hAnsi="Arial" w:cs="Arial"/>
          <w:i/>
          <w:iCs/>
          <w:sz w:val="16"/>
          <w:szCs w:val="16"/>
          <w:lang w:val="en-US"/>
        </w:rPr>
        <w:t xml:space="preserve"> for first molar</w:t>
      </w:r>
      <w:r w:rsidRPr="00355392">
        <w:rPr>
          <w:rFonts w:ascii="Arial" w:hAnsi="Arial" w:cs="Arial"/>
          <w:i/>
          <w:iCs/>
          <w:sz w:val="16"/>
          <w:szCs w:val="16"/>
          <w:lang w:val="en-US"/>
        </w:rPr>
        <w:t xml:space="preserve">. Below the diagonal differences between populations in 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light dental </w:t>
      </w:r>
      <w:proofErr w:type="spellStart"/>
      <w:r>
        <w:rPr>
          <w:rFonts w:ascii="Arial" w:hAnsi="Arial" w:cs="Arial"/>
          <w:i/>
          <w:iCs/>
          <w:sz w:val="16"/>
          <w:szCs w:val="16"/>
          <w:lang w:val="en-US"/>
        </w:rPr>
        <w:t>macrowear</w:t>
      </w:r>
      <w:proofErr w:type="spellEnd"/>
      <w:r>
        <w:rPr>
          <w:rFonts w:ascii="Arial" w:hAnsi="Arial" w:cs="Arial"/>
          <w:i/>
          <w:iCs/>
          <w:sz w:val="16"/>
          <w:szCs w:val="16"/>
          <w:lang w:val="en-US"/>
        </w:rPr>
        <w:t xml:space="preserve"> for second molars</w:t>
      </w:r>
      <w:r w:rsidRPr="00355392">
        <w:rPr>
          <w:rFonts w:ascii="Arial" w:hAnsi="Arial" w:cs="Arial"/>
          <w:i/>
          <w:iCs/>
          <w:sz w:val="16"/>
          <w:szCs w:val="16"/>
          <w:lang w:val="en-US"/>
        </w:rPr>
        <w:t>.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 </w:t>
      </w:r>
      <w:r w:rsidRPr="009F7F55">
        <w:rPr>
          <w:rFonts w:ascii="Arial" w:hAnsi="Arial" w:cs="Arial"/>
          <w:i/>
          <w:iCs/>
          <w:sz w:val="16"/>
          <w:szCs w:val="16"/>
          <w:lang w:val="en-US"/>
        </w:rPr>
        <w:t>Chi-square or odds-ratio (*) values and their probabilities associated</w:t>
      </w:r>
      <w:r w:rsidRPr="009F7F55">
        <w:rPr>
          <w:i/>
          <w:iCs/>
          <w:sz w:val="16"/>
          <w:szCs w:val="16"/>
          <w:lang w:val="en-US"/>
        </w:rPr>
        <w:t>.</w:t>
      </w:r>
    </w:p>
    <w:p w14:paraId="0D434E15" w14:textId="77777777" w:rsidR="00C6518C" w:rsidRDefault="00C6518C" w:rsidP="00C6518C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A173C24" w14:textId="77777777" w:rsidR="00C6518C" w:rsidRPr="00B36F04" w:rsidRDefault="00C6518C" w:rsidP="00C6518C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B36F04">
        <w:rPr>
          <w:rFonts w:ascii="Arial" w:hAnsi="Arial" w:cs="Arial"/>
          <w:b/>
          <w:bCs/>
          <w:sz w:val="20"/>
          <w:szCs w:val="20"/>
          <w:lang w:val="en-US"/>
        </w:rPr>
        <w:t xml:space="preserve">Table S3. Results from statistical comparisons between Indigenous population in medium dental </w:t>
      </w:r>
      <w:proofErr w:type="spellStart"/>
      <w:r w:rsidRPr="00B36F04">
        <w:rPr>
          <w:rFonts w:ascii="Arial" w:hAnsi="Arial" w:cs="Arial"/>
          <w:b/>
          <w:bCs/>
          <w:sz w:val="20"/>
          <w:szCs w:val="20"/>
          <w:lang w:val="en-US"/>
        </w:rPr>
        <w:t>macrowear</w:t>
      </w:r>
      <w:proofErr w:type="spellEnd"/>
      <w:r w:rsidRPr="00B36F04">
        <w:rPr>
          <w:rFonts w:ascii="Arial" w:hAnsi="Arial" w:cs="Arial"/>
          <w:b/>
          <w:bCs/>
          <w:sz w:val="20"/>
          <w:szCs w:val="20"/>
          <w:lang w:val="en-US"/>
        </w:rPr>
        <w:t xml:space="preserve"> category for first and second molars. </w:t>
      </w:r>
    </w:p>
    <w:tbl>
      <w:tblPr>
        <w:tblStyle w:val="Tablaconcuadrcula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251"/>
        <w:gridCol w:w="1262"/>
        <w:gridCol w:w="1288"/>
        <w:gridCol w:w="1418"/>
        <w:gridCol w:w="1417"/>
        <w:gridCol w:w="1418"/>
      </w:tblGrid>
      <w:tr w:rsidR="00C6518C" w14:paraId="6AE55D3A" w14:textId="77777777" w:rsidTr="009F641C">
        <w:trPr>
          <w:jc w:val="center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186B19FB" w14:textId="77777777" w:rsidR="00C6518C" w:rsidRPr="001F0581" w:rsidRDefault="00C6518C" w:rsidP="009F641C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5FD0710C" w14:textId="77777777" w:rsidR="00C6518C" w:rsidRPr="00F351E3" w:rsidRDefault="00C6518C" w:rsidP="009F641C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5A8DC268" w14:textId="77777777" w:rsidR="00C6518C" w:rsidRPr="00F351E3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B6802F3" w14:textId="77777777" w:rsidR="00C6518C" w:rsidRPr="00F351E3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45DEB9" w14:textId="77777777" w:rsidR="00C6518C" w:rsidRPr="00F351E3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7E2CC3" w14:textId="77777777" w:rsidR="00C6518C" w:rsidRPr="00F351E3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87E83E" w14:textId="77777777" w:rsidR="00C6518C" w:rsidRPr="00F351E3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</w:tr>
      <w:tr w:rsidR="00C6518C" w14:paraId="2876BC8D" w14:textId="77777777" w:rsidTr="009F641C">
        <w:trPr>
          <w:jc w:val="center"/>
        </w:trPr>
        <w:tc>
          <w:tcPr>
            <w:tcW w:w="1444" w:type="dxa"/>
            <w:tcBorders>
              <w:top w:val="single" w:sz="4" w:space="0" w:color="auto"/>
            </w:tcBorders>
          </w:tcPr>
          <w:p w14:paraId="7C365794" w14:textId="77777777" w:rsidR="00C6518C" w:rsidRPr="009875B6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CABCFB" w14:textId="77777777" w:rsidR="00C6518C" w:rsidRPr="009875B6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BC0B889" w14:textId="77777777" w:rsidR="00C6518C" w:rsidRPr="001F0581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4*, p=0.10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6B7420F4" w14:textId="77777777" w:rsidR="00C6518C" w:rsidRPr="00E71559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715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5.71, p=0.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2131E4" w14:textId="77777777" w:rsidR="00C6518C" w:rsidRPr="00005971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5971">
              <w:rPr>
                <w:rFonts w:ascii="Arial" w:hAnsi="Arial" w:cs="Arial"/>
                <w:sz w:val="16"/>
                <w:szCs w:val="16"/>
                <w:lang w:val="en-US"/>
              </w:rPr>
              <w:t>1.33, p=0.2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83DE67" w14:textId="77777777" w:rsidR="00C6518C" w:rsidRPr="00F44AEA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3.11, p=0.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F808CF" w14:textId="77777777" w:rsidR="00C6518C" w:rsidRPr="00005971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0597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78.28, p=0.00</w:t>
            </w:r>
          </w:p>
        </w:tc>
      </w:tr>
      <w:tr w:rsidR="00C6518C" w14:paraId="76C0F8EC" w14:textId="77777777" w:rsidTr="009F641C">
        <w:trPr>
          <w:jc w:val="center"/>
        </w:trPr>
        <w:tc>
          <w:tcPr>
            <w:tcW w:w="1444" w:type="dxa"/>
          </w:tcPr>
          <w:p w14:paraId="6E2C2E68" w14:textId="77777777" w:rsidR="00C6518C" w:rsidRPr="009875B6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FFD4D09" w14:textId="77777777" w:rsidR="00C6518C" w:rsidRPr="003F5D3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5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.81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3F5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0.09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2381127C" w14:textId="77777777" w:rsidR="00C6518C" w:rsidRPr="00134698" w:rsidRDefault="00C6518C" w:rsidP="009F641C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1288" w:type="dxa"/>
          </w:tcPr>
          <w:p w14:paraId="29AEEC13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51, p=0.11</w:t>
            </w:r>
          </w:p>
        </w:tc>
        <w:tc>
          <w:tcPr>
            <w:tcW w:w="1418" w:type="dxa"/>
          </w:tcPr>
          <w:p w14:paraId="36A36441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0, p=0.58</w:t>
            </w:r>
          </w:p>
        </w:tc>
        <w:tc>
          <w:tcPr>
            <w:tcW w:w="1417" w:type="dxa"/>
          </w:tcPr>
          <w:p w14:paraId="3549D2CD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3, p=0.28</w:t>
            </w:r>
          </w:p>
        </w:tc>
        <w:tc>
          <w:tcPr>
            <w:tcW w:w="1418" w:type="dxa"/>
          </w:tcPr>
          <w:p w14:paraId="6C28DD5C" w14:textId="77777777" w:rsidR="00C6518C" w:rsidRPr="008D6F79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D6F7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.81, p=0.00</w:t>
            </w:r>
          </w:p>
        </w:tc>
      </w:tr>
      <w:tr w:rsidR="00C6518C" w14:paraId="26FE10A5" w14:textId="77777777" w:rsidTr="009F641C">
        <w:trPr>
          <w:jc w:val="center"/>
        </w:trPr>
        <w:tc>
          <w:tcPr>
            <w:tcW w:w="1444" w:type="dxa"/>
          </w:tcPr>
          <w:p w14:paraId="641A6227" w14:textId="77777777" w:rsidR="00C6518C" w:rsidRPr="009875B6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3346C13" w14:textId="77777777" w:rsidR="00C6518C" w:rsidRPr="003F5D38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F5D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.74, p=0.00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D23030B" w14:textId="77777777" w:rsidR="00C6518C" w:rsidRPr="00DF3FE5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F3F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4.39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DF3F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338BDA5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2D05E7F" w14:textId="77777777" w:rsidR="00C6518C" w:rsidRPr="00C45EA0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6.00, p=0.01</w:t>
            </w:r>
          </w:p>
        </w:tc>
        <w:tc>
          <w:tcPr>
            <w:tcW w:w="1417" w:type="dxa"/>
          </w:tcPr>
          <w:p w14:paraId="6EC61C34" w14:textId="77777777" w:rsidR="00C6518C" w:rsidRPr="00265C37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5C37">
              <w:rPr>
                <w:rFonts w:ascii="Arial" w:hAnsi="Arial" w:cs="Arial"/>
                <w:sz w:val="16"/>
                <w:szCs w:val="16"/>
                <w:lang w:val="en-US"/>
              </w:rPr>
              <w:t>1.17, p=0.27</w:t>
            </w:r>
          </w:p>
        </w:tc>
        <w:tc>
          <w:tcPr>
            <w:tcW w:w="1418" w:type="dxa"/>
          </w:tcPr>
          <w:p w14:paraId="4134F093" w14:textId="77777777" w:rsidR="00C6518C" w:rsidRPr="00647998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4799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7.52, p=0.00</w:t>
            </w:r>
          </w:p>
        </w:tc>
      </w:tr>
      <w:tr w:rsidR="00C6518C" w14:paraId="586D0104" w14:textId="77777777" w:rsidTr="009F641C">
        <w:trPr>
          <w:jc w:val="center"/>
        </w:trPr>
        <w:tc>
          <w:tcPr>
            <w:tcW w:w="1444" w:type="dxa"/>
          </w:tcPr>
          <w:p w14:paraId="7BD14A3A" w14:textId="77777777" w:rsidR="00C6518C" w:rsidRPr="009875B6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7198D6E" w14:textId="77777777" w:rsidR="00C6518C" w:rsidRPr="003F5D3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5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3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3F5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0.58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A538044" w14:textId="77777777" w:rsidR="00C6518C" w:rsidRPr="00DF3FE5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3F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.36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DF3F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0.06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06C793D" w14:textId="77777777" w:rsidR="00C6518C" w:rsidRPr="00D332AF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332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4.31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D332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C73C60B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0816644" w14:textId="77777777" w:rsidR="00C6518C" w:rsidRPr="00A074F5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74F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.80, p=0.05</w:t>
            </w:r>
          </w:p>
        </w:tc>
        <w:tc>
          <w:tcPr>
            <w:tcW w:w="1418" w:type="dxa"/>
          </w:tcPr>
          <w:p w14:paraId="2F3D297A" w14:textId="77777777" w:rsidR="00C6518C" w:rsidRPr="00A074F5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74F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0.95, p=0.00</w:t>
            </w:r>
          </w:p>
        </w:tc>
      </w:tr>
      <w:tr w:rsidR="00C6518C" w14:paraId="6D973E38" w14:textId="77777777" w:rsidTr="009F641C">
        <w:trPr>
          <w:jc w:val="center"/>
        </w:trPr>
        <w:tc>
          <w:tcPr>
            <w:tcW w:w="1444" w:type="dxa"/>
          </w:tcPr>
          <w:p w14:paraId="68CCCC2B" w14:textId="77777777" w:rsidR="00C6518C" w:rsidRPr="00F351E3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13C18609" w14:textId="77777777" w:rsidR="00C6518C" w:rsidRPr="003F5D3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5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59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3F5D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0.20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23FB6C7" w14:textId="77777777" w:rsidR="00C6518C" w:rsidRPr="00DF3FE5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F3F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5.63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DF3F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1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6153A9E9" w14:textId="77777777" w:rsidR="00C6518C" w:rsidRPr="00D332AF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332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7.22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D332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AA43A2" w14:textId="77777777" w:rsidR="00C6518C" w:rsidRPr="006647FF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47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06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6647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0.79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BF19596" w14:textId="77777777" w:rsidR="00C6518C" w:rsidRPr="007A4FE0" w:rsidRDefault="00C6518C" w:rsidP="009F641C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5E047F5F" w14:textId="77777777" w:rsidR="00C6518C" w:rsidRPr="00A074F5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74F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2.32, p=0.00</w:t>
            </w:r>
          </w:p>
        </w:tc>
      </w:tr>
      <w:tr w:rsidR="00C6518C" w14:paraId="76CB2F3D" w14:textId="77777777" w:rsidTr="009F641C">
        <w:trPr>
          <w:jc w:val="center"/>
        </w:trPr>
        <w:tc>
          <w:tcPr>
            <w:tcW w:w="1444" w:type="dxa"/>
            <w:tcBorders>
              <w:bottom w:val="single" w:sz="4" w:space="0" w:color="auto"/>
            </w:tcBorders>
          </w:tcPr>
          <w:p w14:paraId="5E3ADAF6" w14:textId="77777777" w:rsidR="00C6518C" w:rsidRPr="00136C46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EEE982" w14:textId="77777777" w:rsidR="00C6518C" w:rsidRPr="003F5D38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F5D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.86, p=0.00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0E768" w14:textId="77777777" w:rsidR="00C6518C" w:rsidRPr="00DF3FE5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F3F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2.45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DF3F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3A700C" w14:textId="77777777" w:rsidR="00C6518C" w:rsidRPr="00D332AF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332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07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D332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0.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E97286" w14:textId="77777777" w:rsidR="00C6518C" w:rsidRPr="006647FF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47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89, p=0.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8DB4351" w14:textId="77777777" w:rsidR="00C6518C" w:rsidRPr="009E1D7A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1D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5.09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9E1D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B23C96" w14:textId="77777777" w:rsidR="00C6518C" w:rsidRPr="007A4FE0" w:rsidRDefault="00C6518C" w:rsidP="009F641C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</w:tr>
    </w:tbl>
    <w:p w14:paraId="6BE034D0" w14:textId="77777777" w:rsidR="00C6518C" w:rsidRPr="009F7F55" w:rsidRDefault="00C6518C" w:rsidP="00C6518C">
      <w:pPr>
        <w:rPr>
          <w:i/>
          <w:iCs/>
          <w:sz w:val="16"/>
          <w:szCs w:val="16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355392">
        <w:rPr>
          <w:rFonts w:ascii="Arial" w:hAnsi="Arial" w:cs="Arial"/>
          <w:i/>
          <w:iCs/>
          <w:sz w:val="16"/>
          <w:szCs w:val="16"/>
          <w:lang w:val="en-US"/>
        </w:rPr>
        <w:t xml:space="preserve">Above the diagonal differences between populations 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in medium dental </w:t>
      </w:r>
      <w:proofErr w:type="spellStart"/>
      <w:r>
        <w:rPr>
          <w:rFonts w:ascii="Arial" w:hAnsi="Arial" w:cs="Arial"/>
          <w:i/>
          <w:iCs/>
          <w:sz w:val="16"/>
          <w:szCs w:val="16"/>
          <w:lang w:val="en-US"/>
        </w:rPr>
        <w:t>macrowear</w:t>
      </w:r>
      <w:proofErr w:type="spellEnd"/>
      <w:r>
        <w:rPr>
          <w:rFonts w:ascii="Arial" w:hAnsi="Arial" w:cs="Arial"/>
          <w:i/>
          <w:iCs/>
          <w:sz w:val="16"/>
          <w:szCs w:val="16"/>
          <w:lang w:val="en-US"/>
        </w:rPr>
        <w:t xml:space="preserve"> for first molar</w:t>
      </w:r>
      <w:r w:rsidRPr="00355392">
        <w:rPr>
          <w:rFonts w:ascii="Arial" w:hAnsi="Arial" w:cs="Arial"/>
          <w:i/>
          <w:iCs/>
          <w:sz w:val="16"/>
          <w:szCs w:val="16"/>
          <w:lang w:val="en-US"/>
        </w:rPr>
        <w:t xml:space="preserve">. Below the diagonal differences between populations in 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medium dental </w:t>
      </w:r>
      <w:proofErr w:type="spellStart"/>
      <w:r>
        <w:rPr>
          <w:rFonts w:ascii="Arial" w:hAnsi="Arial" w:cs="Arial"/>
          <w:i/>
          <w:iCs/>
          <w:sz w:val="16"/>
          <w:szCs w:val="16"/>
          <w:lang w:val="en-US"/>
        </w:rPr>
        <w:t>macrowear</w:t>
      </w:r>
      <w:proofErr w:type="spellEnd"/>
      <w:r>
        <w:rPr>
          <w:rFonts w:ascii="Arial" w:hAnsi="Arial" w:cs="Arial"/>
          <w:i/>
          <w:iCs/>
          <w:sz w:val="16"/>
          <w:szCs w:val="16"/>
          <w:lang w:val="en-US"/>
        </w:rPr>
        <w:t xml:space="preserve"> for second molars</w:t>
      </w:r>
      <w:r w:rsidRPr="00355392">
        <w:rPr>
          <w:rFonts w:ascii="Arial" w:hAnsi="Arial" w:cs="Arial"/>
          <w:i/>
          <w:iCs/>
          <w:sz w:val="16"/>
          <w:szCs w:val="16"/>
          <w:lang w:val="en-US"/>
        </w:rPr>
        <w:t>.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 </w:t>
      </w:r>
      <w:r w:rsidRPr="009F7F55">
        <w:rPr>
          <w:rFonts w:ascii="Arial" w:hAnsi="Arial" w:cs="Arial"/>
          <w:i/>
          <w:iCs/>
          <w:sz w:val="16"/>
          <w:szCs w:val="16"/>
          <w:lang w:val="en-US"/>
        </w:rPr>
        <w:t>Chi-square or odds-ratio (*) values and their probabilities associated</w:t>
      </w:r>
      <w:r w:rsidRPr="009F7F55">
        <w:rPr>
          <w:i/>
          <w:iCs/>
          <w:sz w:val="16"/>
          <w:szCs w:val="16"/>
          <w:lang w:val="en-US"/>
        </w:rPr>
        <w:t>.</w:t>
      </w:r>
    </w:p>
    <w:p w14:paraId="135700EF" w14:textId="77777777" w:rsidR="00C6518C" w:rsidRDefault="00C6518C" w:rsidP="00C6518C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BCB7D8F" w14:textId="77777777" w:rsidR="00C6518C" w:rsidRPr="00B36F04" w:rsidRDefault="00C6518C" w:rsidP="00C6518C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B36F04">
        <w:rPr>
          <w:rFonts w:ascii="Arial" w:hAnsi="Arial" w:cs="Arial"/>
          <w:b/>
          <w:bCs/>
          <w:sz w:val="20"/>
          <w:szCs w:val="20"/>
          <w:lang w:val="en-US"/>
        </w:rPr>
        <w:t xml:space="preserve">Table S4. Results from statistical comparisons between Indigenous population in heavy dental </w:t>
      </w:r>
      <w:proofErr w:type="spellStart"/>
      <w:r w:rsidRPr="00B36F04">
        <w:rPr>
          <w:rFonts w:ascii="Arial" w:hAnsi="Arial" w:cs="Arial"/>
          <w:b/>
          <w:bCs/>
          <w:sz w:val="20"/>
          <w:szCs w:val="20"/>
          <w:lang w:val="en-US"/>
        </w:rPr>
        <w:t>macrowear</w:t>
      </w:r>
      <w:proofErr w:type="spellEnd"/>
      <w:r w:rsidRPr="00B36F04">
        <w:rPr>
          <w:rFonts w:ascii="Arial" w:hAnsi="Arial" w:cs="Arial"/>
          <w:b/>
          <w:bCs/>
          <w:sz w:val="20"/>
          <w:szCs w:val="20"/>
          <w:lang w:val="en-US"/>
        </w:rPr>
        <w:t xml:space="preserve"> category for first and second molars. </w:t>
      </w:r>
    </w:p>
    <w:tbl>
      <w:tblPr>
        <w:tblStyle w:val="Tablaconcuadrcula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251"/>
        <w:gridCol w:w="1262"/>
        <w:gridCol w:w="1288"/>
        <w:gridCol w:w="1418"/>
        <w:gridCol w:w="1417"/>
        <w:gridCol w:w="1418"/>
      </w:tblGrid>
      <w:tr w:rsidR="00C6518C" w14:paraId="51C6270C" w14:textId="77777777" w:rsidTr="009F641C">
        <w:trPr>
          <w:jc w:val="center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189C9B49" w14:textId="77777777" w:rsidR="00C6518C" w:rsidRPr="001F0581" w:rsidRDefault="00C6518C" w:rsidP="009F641C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4AFE0C2C" w14:textId="77777777" w:rsidR="00C6518C" w:rsidRPr="00F351E3" w:rsidRDefault="00C6518C" w:rsidP="009F641C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0F25C6DC" w14:textId="77777777" w:rsidR="00C6518C" w:rsidRPr="00F351E3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374A955A" w14:textId="77777777" w:rsidR="00C6518C" w:rsidRPr="00F351E3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35076B6" w14:textId="77777777" w:rsidR="00C6518C" w:rsidRPr="00F351E3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E6F5DE" w14:textId="77777777" w:rsidR="00C6518C" w:rsidRPr="00F351E3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72FFA5" w14:textId="77777777" w:rsidR="00C6518C" w:rsidRPr="00F351E3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</w:tr>
      <w:tr w:rsidR="00C6518C" w14:paraId="3D9DCFE6" w14:textId="77777777" w:rsidTr="009F641C">
        <w:trPr>
          <w:jc w:val="center"/>
        </w:trPr>
        <w:tc>
          <w:tcPr>
            <w:tcW w:w="1444" w:type="dxa"/>
            <w:tcBorders>
              <w:top w:val="single" w:sz="4" w:space="0" w:color="auto"/>
            </w:tcBorders>
          </w:tcPr>
          <w:p w14:paraId="39D4CEF4" w14:textId="77777777" w:rsidR="00C6518C" w:rsidRPr="009875B6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142714" w14:textId="77777777" w:rsidR="00C6518C" w:rsidRPr="009875B6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042C0C33" w14:textId="77777777" w:rsidR="00C6518C" w:rsidRPr="00045D61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45D6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4.41, p=0.03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8DCC384" w14:textId="77777777" w:rsidR="00C6518C" w:rsidRPr="00E71559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6.79, p=0.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456144" w14:textId="77777777" w:rsidR="00C6518C" w:rsidRPr="00045D61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45D6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6.09, p=0.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B13E06" w14:textId="77777777" w:rsidR="00C6518C" w:rsidRPr="00F44AEA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1.05, p=0.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A56198" w14:textId="77777777" w:rsidR="00C6518C" w:rsidRPr="00005971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87.47, p=0.00</w:t>
            </w:r>
          </w:p>
        </w:tc>
      </w:tr>
      <w:tr w:rsidR="00C6518C" w14:paraId="69516C11" w14:textId="77777777" w:rsidTr="009F641C">
        <w:trPr>
          <w:jc w:val="center"/>
        </w:trPr>
        <w:tc>
          <w:tcPr>
            <w:tcW w:w="1444" w:type="dxa"/>
          </w:tcPr>
          <w:p w14:paraId="6A3D6F90" w14:textId="77777777" w:rsidR="00C6518C" w:rsidRPr="009875B6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1EDCC51" w14:textId="77777777" w:rsidR="00C6518C" w:rsidRPr="001128E5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8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00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1128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0.95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2AC41392" w14:textId="77777777" w:rsidR="00C6518C" w:rsidRPr="00134698" w:rsidRDefault="00C6518C" w:rsidP="009F641C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1288" w:type="dxa"/>
          </w:tcPr>
          <w:p w14:paraId="3F2FA134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51, p=0.21</w:t>
            </w:r>
          </w:p>
        </w:tc>
        <w:tc>
          <w:tcPr>
            <w:tcW w:w="1418" w:type="dxa"/>
          </w:tcPr>
          <w:p w14:paraId="21482794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2, p=0.87</w:t>
            </w:r>
          </w:p>
        </w:tc>
        <w:tc>
          <w:tcPr>
            <w:tcW w:w="1417" w:type="dxa"/>
          </w:tcPr>
          <w:p w14:paraId="68230A84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98, p=0.15</w:t>
            </w:r>
          </w:p>
        </w:tc>
        <w:tc>
          <w:tcPr>
            <w:tcW w:w="1418" w:type="dxa"/>
          </w:tcPr>
          <w:p w14:paraId="23575B2C" w14:textId="77777777" w:rsidR="00C6518C" w:rsidRPr="008D6F79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4.21, p=0.00</w:t>
            </w:r>
          </w:p>
        </w:tc>
      </w:tr>
      <w:tr w:rsidR="00C6518C" w14:paraId="68D52B1F" w14:textId="77777777" w:rsidTr="009F641C">
        <w:trPr>
          <w:jc w:val="center"/>
        </w:trPr>
        <w:tc>
          <w:tcPr>
            <w:tcW w:w="1444" w:type="dxa"/>
          </w:tcPr>
          <w:p w14:paraId="73ABB425" w14:textId="77777777" w:rsidR="00C6518C" w:rsidRPr="009875B6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1D2AE5D5" w14:textId="77777777" w:rsidR="00C6518C" w:rsidRPr="001128E5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128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20.64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1128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0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1BFCF8F" w14:textId="77777777" w:rsidR="00C6518C" w:rsidRPr="00FC78BA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C78B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8.55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FC78B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68A56C0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42EC744" w14:textId="77777777" w:rsidR="00C6518C" w:rsidRPr="005A61BE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61BE">
              <w:rPr>
                <w:rFonts w:ascii="Arial" w:hAnsi="Arial" w:cs="Arial"/>
                <w:sz w:val="16"/>
                <w:szCs w:val="16"/>
                <w:lang w:val="en-US"/>
              </w:rPr>
              <w:t>1.46, p=0.22</w:t>
            </w:r>
          </w:p>
        </w:tc>
        <w:tc>
          <w:tcPr>
            <w:tcW w:w="1417" w:type="dxa"/>
          </w:tcPr>
          <w:p w14:paraId="119F2212" w14:textId="77777777" w:rsidR="00C6518C" w:rsidRPr="00265C37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2, p=0.88</w:t>
            </w:r>
          </w:p>
        </w:tc>
        <w:tc>
          <w:tcPr>
            <w:tcW w:w="1418" w:type="dxa"/>
          </w:tcPr>
          <w:p w14:paraId="20EAC004" w14:textId="77777777" w:rsidR="00C6518C" w:rsidRPr="00647998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4.00, p=0.00</w:t>
            </w:r>
          </w:p>
        </w:tc>
      </w:tr>
      <w:tr w:rsidR="00C6518C" w14:paraId="49EC76A1" w14:textId="77777777" w:rsidTr="009F641C">
        <w:trPr>
          <w:jc w:val="center"/>
        </w:trPr>
        <w:tc>
          <w:tcPr>
            <w:tcW w:w="1444" w:type="dxa"/>
          </w:tcPr>
          <w:p w14:paraId="54E44403" w14:textId="77777777" w:rsidR="00C6518C" w:rsidRPr="009875B6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4121BAD" w14:textId="77777777" w:rsidR="00C6518C" w:rsidRPr="001128E5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8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7.60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1128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0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5BCADF6" w14:textId="77777777" w:rsidR="00C6518C" w:rsidRPr="00FC78BA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C78B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3.93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FC78B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4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26AA8B5" w14:textId="77777777" w:rsidR="00C6518C" w:rsidRPr="00635839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358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45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6358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0.49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0D708A4" w14:textId="77777777" w:rsidR="00C6518C" w:rsidRPr="00DF4088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47329BC" w14:textId="77777777" w:rsidR="00C6518C" w:rsidRPr="005B18CD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B18CD">
              <w:rPr>
                <w:rFonts w:ascii="Arial" w:hAnsi="Arial" w:cs="Arial"/>
                <w:sz w:val="16"/>
                <w:szCs w:val="16"/>
                <w:lang w:val="en-US"/>
              </w:rPr>
              <w:t>2.07, p=0.15</w:t>
            </w:r>
          </w:p>
        </w:tc>
        <w:tc>
          <w:tcPr>
            <w:tcW w:w="1418" w:type="dxa"/>
          </w:tcPr>
          <w:p w14:paraId="7114E6F0" w14:textId="77777777" w:rsidR="00C6518C" w:rsidRPr="00A074F5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7.13, p=0.00</w:t>
            </w:r>
          </w:p>
        </w:tc>
      </w:tr>
      <w:tr w:rsidR="00C6518C" w14:paraId="4EBD8BFD" w14:textId="77777777" w:rsidTr="009F641C">
        <w:trPr>
          <w:jc w:val="center"/>
        </w:trPr>
        <w:tc>
          <w:tcPr>
            <w:tcW w:w="1444" w:type="dxa"/>
          </w:tcPr>
          <w:p w14:paraId="0F8FD8A1" w14:textId="77777777" w:rsidR="00C6518C" w:rsidRPr="00F351E3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1C765FAC" w14:textId="77777777" w:rsidR="00C6518C" w:rsidRPr="001128E5" w:rsidRDefault="00C6518C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8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45.59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1128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0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4411265" w14:textId="77777777" w:rsidR="00C6518C" w:rsidRPr="00FC78BA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C78B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6.12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FC78B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0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F6B560D" w14:textId="77777777" w:rsidR="00C6518C" w:rsidRPr="00635839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358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12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6358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0.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D114C0" w14:textId="77777777" w:rsidR="00C6518C" w:rsidRPr="005521FB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52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.47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5521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0.1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715F665" w14:textId="77777777" w:rsidR="00C6518C" w:rsidRPr="007A4FE0" w:rsidRDefault="00C6518C" w:rsidP="009F641C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509A6911" w14:textId="77777777" w:rsidR="00C6518C" w:rsidRPr="00A074F5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9.15, p=0.00</w:t>
            </w:r>
          </w:p>
        </w:tc>
      </w:tr>
      <w:tr w:rsidR="00C6518C" w14:paraId="744714D4" w14:textId="77777777" w:rsidTr="009F641C">
        <w:trPr>
          <w:jc w:val="center"/>
        </w:trPr>
        <w:tc>
          <w:tcPr>
            <w:tcW w:w="1444" w:type="dxa"/>
            <w:tcBorders>
              <w:bottom w:val="single" w:sz="4" w:space="0" w:color="auto"/>
            </w:tcBorders>
          </w:tcPr>
          <w:p w14:paraId="58B04871" w14:textId="77777777" w:rsidR="00C6518C" w:rsidRPr="00136C46" w:rsidRDefault="00C6518C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D80797" w14:textId="77777777" w:rsidR="00C6518C" w:rsidRPr="001128E5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128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33.36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1128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0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A82550" w14:textId="77777777" w:rsidR="00C6518C" w:rsidRPr="00FC78BA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C78B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22.53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FC78B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AC58D6" w14:textId="77777777" w:rsidR="00C6518C" w:rsidRPr="00635839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3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7.92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6358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0.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8DD5D" w14:textId="77777777" w:rsidR="00C6518C" w:rsidRPr="005521FB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521F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.67, p=0.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B10788" w14:textId="77777777" w:rsidR="00C6518C" w:rsidRPr="00B6751F" w:rsidRDefault="00C6518C" w:rsidP="009F64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675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.44, p=0.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7AE8F0" w14:textId="77777777" w:rsidR="00C6518C" w:rsidRPr="007A4FE0" w:rsidRDefault="00C6518C" w:rsidP="009F641C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</w:tr>
    </w:tbl>
    <w:p w14:paraId="65F6FA75" w14:textId="77777777" w:rsidR="00C6518C" w:rsidRPr="009F7F55" w:rsidRDefault="00C6518C" w:rsidP="00C6518C">
      <w:pPr>
        <w:rPr>
          <w:i/>
          <w:iCs/>
          <w:sz w:val="16"/>
          <w:szCs w:val="16"/>
          <w:lang w:val="en-US"/>
        </w:rPr>
      </w:pPr>
      <w:r w:rsidRPr="00355392">
        <w:rPr>
          <w:rFonts w:ascii="Arial" w:hAnsi="Arial" w:cs="Arial"/>
          <w:i/>
          <w:iCs/>
          <w:sz w:val="16"/>
          <w:szCs w:val="16"/>
          <w:lang w:val="en-US"/>
        </w:rPr>
        <w:t xml:space="preserve">Above the diagonal differences between populations 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in heavy dental </w:t>
      </w:r>
      <w:proofErr w:type="spellStart"/>
      <w:r>
        <w:rPr>
          <w:rFonts w:ascii="Arial" w:hAnsi="Arial" w:cs="Arial"/>
          <w:i/>
          <w:iCs/>
          <w:sz w:val="16"/>
          <w:szCs w:val="16"/>
          <w:lang w:val="en-US"/>
        </w:rPr>
        <w:t>macrowear</w:t>
      </w:r>
      <w:proofErr w:type="spellEnd"/>
      <w:r>
        <w:rPr>
          <w:rFonts w:ascii="Arial" w:hAnsi="Arial" w:cs="Arial"/>
          <w:i/>
          <w:iCs/>
          <w:sz w:val="16"/>
          <w:szCs w:val="16"/>
          <w:lang w:val="en-US"/>
        </w:rPr>
        <w:t xml:space="preserve"> for first molar</w:t>
      </w:r>
      <w:r w:rsidRPr="00355392">
        <w:rPr>
          <w:rFonts w:ascii="Arial" w:hAnsi="Arial" w:cs="Arial"/>
          <w:i/>
          <w:iCs/>
          <w:sz w:val="16"/>
          <w:szCs w:val="16"/>
          <w:lang w:val="en-US"/>
        </w:rPr>
        <w:t xml:space="preserve">. Below the diagonal differences between populations in 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heavy dental </w:t>
      </w:r>
      <w:proofErr w:type="spellStart"/>
      <w:r>
        <w:rPr>
          <w:rFonts w:ascii="Arial" w:hAnsi="Arial" w:cs="Arial"/>
          <w:i/>
          <w:iCs/>
          <w:sz w:val="16"/>
          <w:szCs w:val="16"/>
          <w:lang w:val="en-US"/>
        </w:rPr>
        <w:t>macrowear</w:t>
      </w:r>
      <w:proofErr w:type="spellEnd"/>
      <w:r>
        <w:rPr>
          <w:rFonts w:ascii="Arial" w:hAnsi="Arial" w:cs="Arial"/>
          <w:i/>
          <w:iCs/>
          <w:sz w:val="16"/>
          <w:szCs w:val="16"/>
          <w:lang w:val="en-US"/>
        </w:rPr>
        <w:t xml:space="preserve"> for second molars</w:t>
      </w:r>
      <w:r w:rsidRPr="00355392">
        <w:rPr>
          <w:rFonts w:ascii="Arial" w:hAnsi="Arial" w:cs="Arial"/>
          <w:i/>
          <w:iCs/>
          <w:sz w:val="16"/>
          <w:szCs w:val="16"/>
          <w:lang w:val="en-US"/>
        </w:rPr>
        <w:t>.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 </w:t>
      </w:r>
      <w:r w:rsidRPr="009F7F55">
        <w:rPr>
          <w:rFonts w:ascii="Arial" w:hAnsi="Arial" w:cs="Arial"/>
          <w:i/>
          <w:iCs/>
          <w:sz w:val="16"/>
          <w:szCs w:val="16"/>
          <w:lang w:val="en-US"/>
        </w:rPr>
        <w:t>Chi-square or odds-ratio (*) values and their probabilities associated</w:t>
      </w:r>
      <w:r w:rsidRPr="009F7F55">
        <w:rPr>
          <w:i/>
          <w:iCs/>
          <w:sz w:val="16"/>
          <w:szCs w:val="16"/>
          <w:lang w:val="en-US"/>
        </w:rPr>
        <w:t>.</w:t>
      </w:r>
    </w:p>
    <w:p w14:paraId="4EF334A4" w14:textId="77777777" w:rsidR="00C6518C" w:rsidRDefault="00C6518C" w:rsidP="00C6518C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7658408F" w14:textId="029CFEB8" w:rsidR="0060353F" w:rsidRPr="00FD461B" w:rsidRDefault="0060353F" w:rsidP="0060353F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E75962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</w:t>
      </w:r>
      <w:r w:rsidR="002642A2"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E75962">
        <w:rPr>
          <w:rFonts w:ascii="Arial" w:hAnsi="Arial" w:cs="Arial"/>
          <w:b/>
          <w:bCs/>
          <w:sz w:val="20"/>
          <w:szCs w:val="20"/>
          <w:lang w:val="en-US"/>
        </w:rPr>
        <w:t>. Summary statistics of crown heights of first molars of each Indigenous population</w:t>
      </w:r>
      <w:r w:rsidRPr="00191CE4">
        <w:rPr>
          <w:rFonts w:ascii="Arial" w:hAnsi="Arial" w:cs="Arial"/>
          <w:b/>
          <w:bCs/>
          <w:lang w:val="en-US"/>
        </w:rPr>
        <w:t>.</w:t>
      </w:r>
    </w:p>
    <w:tbl>
      <w:tblPr>
        <w:tblStyle w:val="Tablaconcuadrcula"/>
        <w:tblW w:w="98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1351"/>
        <w:gridCol w:w="1440"/>
        <w:gridCol w:w="1529"/>
        <w:gridCol w:w="1351"/>
        <w:gridCol w:w="1428"/>
        <w:gridCol w:w="1353"/>
      </w:tblGrid>
      <w:tr w:rsidR="0060353F" w14:paraId="16479E36" w14:textId="77777777" w:rsidTr="009F641C">
        <w:trPr>
          <w:trHeight w:val="132"/>
          <w:jc w:val="center"/>
        </w:trPr>
        <w:tc>
          <w:tcPr>
            <w:tcW w:w="1447" w:type="dxa"/>
            <w:tcBorders>
              <w:top w:val="single" w:sz="4" w:space="0" w:color="auto"/>
            </w:tcBorders>
          </w:tcPr>
          <w:p w14:paraId="32B1B7BE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E2CF5C" w14:textId="77777777" w:rsidR="0060353F" w:rsidRPr="008B595B" w:rsidRDefault="0060353F" w:rsidP="009F641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pper first molar</w:t>
            </w:r>
          </w:p>
        </w:tc>
        <w:tc>
          <w:tcPr>
            <w:tcW w:w="41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39E65F" w14:textId="77777777" w:rsidR="0060353F" w:rsidRPr="008B595B" w:rsidRDefault="0060353F" w:rsidP="009F641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ower first molar</w:t>
            </w:r>
          </w:p>
        </w:tc>
      </w:tr>
      <w:tr w:rsidR="0060353F" w14:paraId="1F50557A" w14:textId="77777777" w:rsidTr="009F641C">
        <w:trPr>
          <w:jc w:val="center"/>
        </w:trPr>
        <w:tc>
          <w:tcPr>
            <w:tcW w:w="1447" w:type="dxa"/>
          </w:tcPr>
          <w:p w14:paraId="548D2CF9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47031E81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B59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DB610BB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B59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2CACB5EB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B59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78CBC5FE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B59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3C77A85F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B59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55830B2B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B59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</w:t>
            </w:r>
          </w:p>
        </w:tc>
      </w:tr>
      <w:tr w:rsidR="0060353F" w14:paraId="0F597D11" w14:textId="77777777" w:rsidTr="009F641C">
        <w:trPr>
          <w:jc w:val="center"/>
        </w:trPr>
        <w:tc>
          <w:tcPr>
            <w:tcW w:w="1447" w:type="dxa"/>
          </w:tcPr>
          <w:p w14:paraId="67EBEF87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B59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6150EF73" w14:textId="77777777" w:rsidR="0060353F" w:rsidRPr="005D2B22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07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7 (6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8FEEDB5" w14:textId="77777777" w:rsidR="0060353F" w:rsidRPr="00DD0FD0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48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64 (15)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66F23E46" w14:textId="77777777" w:rsidR="0060353F" w:rsidRPr="00F827B6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827B6">
              <w:rPr>
                <w:rFonts w:ascii="Arial" w:hAnsi="Arial" w:cs="Arial"/>
                <w:sz w:val="16"/>
                <w:szCs w:val="16"/>
                <w:lang w:val="en-US"/>
              </w:rPr>
              <w:t xml:space="preserve">5.32 </w:t>
            </w:r>
            <w:r w:rsidRPr="00F827B6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 w:rsidRPr="00F827B6">
              <w:rPr>
                <w:rFonts w:ascii="Arial" w:hAnsi="Arial" w:cs="Arial"/>
                <w:sz w:val="16"/>
                <w:szCs w:val="16"/>
                <w:lang w:val="en-US"/>
              </w:rPr>
              <w:t xml:space="preserve"> 0.70 (22)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764BF7A4" w14:textId="77777777" w:rsidR="0060353F" w:rsidRPr="00F866E5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.88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1.40 (3)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5B684437" w14:textId="77777777" w:rsidR="0060353F" w:rsidRPr="00F866E5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.49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82 (3)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4A0DD2B6" w14:textId="77777777" w:rsidR="0060353F" w:rsidRPr="00F866E5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.69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1.04 (6)</w:t>
            </w:r>
          </w:p>
        </w:tc>
      </w:tr>
      <w:tr w:rsidR="0060353F" w14:paraId="3AA96FD8" w14:textId="77777777" w:rsidTr="009F641C">
        <w:trPr>
          <w:jc w:val="center"/>
        </w:trPr>
        <w:tc>
          <w:tcPr>
            <w:tcW w:w="1447" w:type="dxa"/>
          </w:tcPr>
          <w:p w14:paraId="771FACB2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1351" w:type="dxa"/>
          </w:tcPr>
          <w:p w14:paraId="1531195C" w14:textId="77777777" w:rsidR="0060353F" w:rsidRPr="00F827B6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.18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48 (2)</w:t>
            </w:r>
          </w:p>
        </w:tc>
        <w:tc>
          <w:tcPr>
            <w:tcW w:w="1440" w:type="dxa"/>
          </w:tcPr>
          <w:p w14:paraId="17A69918" w14:textId="77777777" w:rsidR="0060353F" w:rsidRPr="00F827B6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.92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1.10 (2)</w:t>
            </w:r>
          </w:p>
        </w:tc>
        <w:tc>
          <w:tcPr>
            <w:tcW w:w="1529" w:type="dxa"/>
          </w:tcPr>
          <w:p w14:paraId="6D4BE9CF" w14:textId="77777777" w:rsidR="0060353F" w:rsidRPr="00F827B6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38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8 (7)</w:t>
            </w:r>
          </w:p>
        </w:tc>
        <w:tc>
          <w:tcPr>
            <w:tcW w:w="1351" w:type="dxa"/>
          </w:tcPr>
          <w:p w14:paraId="14559DF7" w14:textId="77777777" w:rsidR="0060353F" w:rsidRPr="007D0E63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.59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1.28 (2)</w:t>
            </w:r>
          </w:p>
        </w:tc>
        <w:tc>
          <w:tcPr>
            <w:tcW w:w="1428" w:type="dxa"/>
          </w:tcPr>
          <w:p w14:paraId="3399D8A2" w14:textId="77777777" w:rsidR="0060353F" w:rsidRPr="000611BF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24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5 (6)</w:t>
            </w:r>
          </w:p>
        </w:tc>
        <w:tc>
          <w:tcPr>
            <w:tcW w:w="1353" w:type="dxa"/>
          </w:tcPr>
          <w:p w14:paraId="301898C4" w14:textId="77777777" w:rsidR="0060353F" w:rsidRPr="000611BF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.01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83 (12)</w:t>
            </w:r>
          </w:p>
        </w:tc>
      </w:tr>
      <w:tr w:rsidR="0060353F" w14:paraId="428D9B5C" w14:textId="77777777" w:rsidTr="009F641C">
        <w:trPr>
          <w:jc w:val="center"/>
        </w:trPr>
        <w:tc>
          <w:tcPr>
            <w:tcW w:w="1447" w:type="dxa"/>
          </w:tcPr>
          <w:p w14:paraId="113486BE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1351" w:type="dxa"/>
          </w:tcPr>
          <w:p w14:paraId="2721CF43" w14:textId="77777777" w:rsidR="0060353F" w:rsidRPr="00756009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88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28 (4)</w:t>
            </w:r>
          </w:p>
        </w:tc>
        <w:tc>
          <w:tcPr>
            <w:tcW w:w="1440" w:type="dxa"/>
          </w:tcPr>
          <w:p w14:paraId="57190592" w14:textId="77777777" w:rsidR="0060353F" w:rsidRPr="00A8395C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28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69 (7)</w:t>
            </w:r>
          </w:p>
        </w:tc>
        <w:tc>
          <w:tcPr>
            <w:tcW w:w="1529" w:type="dxa"/>
          </w:tcPr>
          <w:p w14:paraId="75F78FC5" w14:textId="77777777" w:rsidR="0060353F" w:rsidRPr="00A8395C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36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9 (18)</w:t>
            </w:r>
          </w:p>
        </w:tc>
        <w:tc>
          <w:tcPr>
            <w:tcW w:w="1351" w:type="dxa"/>
          </w:tcPr>
          <w:p w14:paraId="355381B0" w14:textId="77777777" w:rsidR="0060353F" w:rsidRPr="00507E3C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.00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66 (6)</w:t>
            </w:r>
          </w:p>
        </w:tc>
        <w:tc>
          <w:tcPr>
            <w:tcW w:w="1428" w:type="dxa"/>
          </w:tcPr>
          <w:p w14:paraId="5FA2FFFF" w14:textId="77777777" w:rsidR="0060353F" w:rsidRPr="00890697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.89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4 (5)</w:t>
            </w:r>
          </w:p>
        </w:tc>
        <w:tc>
          <w:tcPr>
            <w:tcW w:w="1353" w:type="dxa"/>
          </w:tcPr>
          <w:p w14:paraId="0B43C949" w14:textId="77777777" w:rsidR="0060353F" w:rsidRPr="00890697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.40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86(14)</w:t>
            </w:r>
          </w:p>
        </w:tc>
      </w:tr>
      <w:tr w:rsidR="0060353F" w14:paraId="1F54D598" w14:textId="77777777" w:rsidTr="009F641C">
        <w:trPr>
          <w:jc w:val="center"/>
        </w:trPr>
        <w:tc>
          <w:tcPr>
            <w:tcW w:w="1447" w:type="dxa"/>
          </w:tcPr>
          <w:p w14:paraId="4D8DE7D8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1351" w:type="dxa"/>
          </w:tcPr>
          <w:p w14:paraId="580437FD" w14:textId="77777777" w:rsidR="0060353F" w:rsidRPr="002F759D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68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56 (4)</w:t>
            </w:r>
          </w:p>
        </w:tc>
        <w:tc>
          <w:tcPr>
            <w:tcW w:w="1440" w:type="dxa"/>
          </w:tcPr>
          <w:p w14:paraId="34E4BBAE" w14:textId="77777777" w:rsidR="0060353F" w:rsidRPr="00916BD1" w:rsidRDefault="0060353F" w:rsidP="009F641C"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.87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38 (6)</w:t>
            </w:r>
          </w:p>
        </w:tc>
        <w:tc>
          <w:tcPr>
            <w:tcW w:w="1529" w:type="dxa"/>
          </w:tcPr>
          <w:p w14:paraId="4600C2B9" w14:textId="77777777" w:rsidR="0060353F" w:rsidRPr="00916BD1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25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1.05 (12)</w:t>
            </w:r>
          </w:p>
        </w:tc>
        <w:tc>
          <w:tcPr>
            <w:tcW w:w="1351" w:type="dxa"/>
          </w:tcPr>
          <w:p w14:paraId="263B1C1C" w14:textId="77777777" w:rsidR="0060353F" w:rsidRPr="00F827B6" w:rsidRDefault="0060353F" w:rsidP="009F6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--</w:t>
            </w:r>
          </w:p>
        </w:tc>
        <w:tc>
          <w:tcPr>
            <w:tcW w:w="1428" w:type="dxa"/>
          </w:tcPr>
          <w:p w14:paraId="44B21D09" w14:textId="77777777" w:rsidR="0060353F" w:rsidRPr="00F827B6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03 (1)</w:t>
            </w:r>
          </w:p>
        </w:tc>
        <w:tc>
          <w:tcPr>
            <w:tcW w:w="1353" w:type="dxa"/>
          </w:tcPr>
          <w:p w14:paraId="0010CB53" w14:textId="77777777" w:rsidR="0060353F" w:rsidRPr="00F827B6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03 (1)</w:t>
            </w:r>
          </w:p>
        </w:tc>
      </w:tr>
      <w:tr w:rsidR="0060353F" w14:paraId="58C762BF" w14:textId="77777777" w:rsidTr="009F641C">
        <w:trPr>
          <w:jc w:val="center"/>
        </w:trPr>
        <w:tc>
          <w:tcPr>
            <w:tcW w:w="1447" w:type="dxa"/>
          </w:tcPr>
          <w:p w14:paraId="1492E2AB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1351" w:type="dxa"/>
          </w:tcPr>
          <w:p w14:paraId="620E6EF2" w14:textId="77777777" w:rsidR="0060353F" w:rsidRPr="00242984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.04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51 (18)</w:t>
            </w:r>
          </w:p>
        </w:tc>
        <w:tc>
          <w:tcPr>
            <w:tcW w:w="1440" w:type="dxa"/>
          </w:tcPr>
          <w:p w14:paraId="5EC315ED" w14:textId="77777777" w:rsidR="0060353F" w:rsidRPr="009049F5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.57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55 (14)</w:t>
            </w:r>
          </w:p>
        </w:tc>
        <w:tc>
          <w:tcPr>
            <w:tcW w:w="1529" w:type="dxa"/>
          </w:tcPr>
          <w:p w14:paraId="7D2D0108" w14:textId="77777777" w:rsidR="0060353F" w:rsidRPr="00E1256B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.29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56 (39)</w:t>
            </w:r>
          </w:p>
        </w:tc>
        <w:tc>
          <w:tcPr>
            <w:tcW w:w="1351" w:type="dxa"/>
          </w:tcPr>
          <w:p w14:paraId="428D8B3D" w14:textId="77777777" w:rsidR="0060353F" w:rsidRPr="004A73CC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.01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22 (4)</w:t>
            </w:r>
          </w:p>
        </w:tc>
        <w:tc>
          <w:tcPr>
            <w:tcW w:w="1428" w:type="dxa"/>
          </w:tcPr>
          <w:p w14:paraId="4B237C66" w14:textId="77777777" w:rsidR="0060353F" w:rsidRPr="004A73CC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66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56 (2)</w:t>
            </w:r>
          </w:p>
        </w:tc>
        <w:tc>
          <w:tcPr>
            <w:tcW w:w="1353" w:type="dxa"/>
          </w:tcPr>
          <w:p w14:paraId="2B683BB5" w14:textId="77777777" w:rsidR="0060353F" w:rsidRPr="000F1479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92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41 (11)</w:t>
            </w:r>
          </w:p>
        </w:tc>
      </w:tr>
      <w:tr w:rsidR="0060353F" w14:paraId="12EA7496" w14:textId="77777777" w:rsidTr="009F641C">
        <w:trPr>
          <w:jc w:val="center"/>
        </w:trPr>
        <w:tc>
          <w:tcPr>
            <w:tcW w:w="1447" w:type="dxa"/>
          </w:tcPr>
          <w:p w14:paraId="74242AFA" w14:textId="77777777" w:rsidR="0060353F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  <w:tc>
          <w:tcPr>
            <w:tcW w:w="1351" w:type="dxa"/>
          </w:tcPr>
          <w:p w14:paraId="2A91A0BF" w14:textId="77777777" w:rsidR="0060353F" w:rsidRPr="00E5035D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.12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42 (2)</w:t>
            </w:r>
          </w:p>
        </w:tc>
        <w:tc>
          <w:tcPr>
            <w:tcW w:w="1440" w:type="dxa"/>
          </w:tcPr>
          <w:p w14:paraId="2FD096D4" w14:textId="77777777" w:rsidR="0060353F" w:rsidRPr="00E5035D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39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50 (8)</w:t>
            </w:r>
          </w:p>
        </w:tc>
        <w:tc>
          <w:tcPr>
            <w:tcW w:w="1529" w:type="dxa"/>
          </w:tcPr>
          <w:p w14:paraId="70371BE1" w14:textId="77777777" w:rsidR="0060353F" w:rsidRPr="00BB3EEA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49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55 (11)</w:t>
            </w:r>
          </w:p>
        </w:tc>
        <w:tc>
          <w:tcPr>
            <w:tcW w:w="1351" w:type="dxa"/>
          </w:tcPr>
          <w:p w14:paraId="0D3570EA" w14:textId="77777777" w:rsidR="0060353F" w:rsidRPr="004F1BAC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47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1.03 (4)</w:t>
            </w:r>
          </w:p>
        </w:tc>
        <w:tc>
          <w:tcPr>
            <w:tcW w:w="1428" w:type="dxa"/>
          </w:tcPr>
          <w:p w14:paraId="56398351" w14:textId="77777777" w:rsidR="0060353F" w:rsidRPr="004F1BAC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12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1.03 (7)</w:t>
            </w:r>
          </w:p>
        </w:tc>
        <w:tc>
          <w:tcPr>
            <w:tcW w:w="1353" w:type="dxa"/>
          </w:tcPr>
          <w:p w14:paraId="776FB11C" w14:textId="77777777" w:rsidR="0060353F" w:rsidRPr="00D03B10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14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98 (12)</w:t>
            </w:r>
          </w:p>
        </w:tc>
      </w:tr>
      <w:tr w:rsidR="0060353F" w14:paraId="2E2C49D6" w14:textId="77777777" w:rsidTr="009F641C">
        <w:trPr>
          <w:jc w:val="center"/>
        </w:trPr>
        <w:tc>
          <w:tcPr>
            <w:tcW w:w="1447" w:type="dxa"/>
            <w:tcBorders>
              <w:bottom w:val="single" w:sz="4" w:space="0" w:color="auto"/>
            </w:tcBorders>
          </w:tcPr>
          <w:p w14:paraId="47876A3F" w14:textId="77777777" w:rsidR="0060353F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3103BEDE" w14:textId="77777777" w:rsidR="0060353F" w:rsidRPr="00D13209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83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63 (3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7BE052A" w14:textId="77777777" w:rsidR="0060353F" w:rsidRPr="00D13209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64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92 (52)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4FD91724" w14:textId="77777777" w:rsidR="0060353F" w:rsidRPr="00FA5077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69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83 (109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565995B8" w14:textId="77777777" w:rsidR="0060353F" w:rsidRPr="008305C3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.93 </w:t>
            </w:r>
            <w:r w:rsidRPr="00631CF0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 w:rsidRPr="00631CF0">
              <w:rPr>
                <w:rFonts w:ascii="Arial" w:hAnsi="Arial" w:cs="Arial"/>
                <w:sz w:val="16"/>
                <w:szCs w:val="16"/>
                <w:lang w:val="en-US"/>
              </w:rPr>
              <w:t xml:space="preserve"> 1.1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19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45D1A549" w14:textId="77777777" w:rsidR="0060353F" w:rsidRPr="00631CF0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06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81 (24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16BEBB83" w14:textId="77777777" w:rsidR="0060353F" w:rsidRPr="00F16C51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03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95 (56)</w:t>
            </w:r>
          </w:p>
        </w:tc>
      </w:tr>
    </w:tbl>
    <w:p w14:paraId="741967E3" w14:textId="77777777" w:rsidR="0060353F" w:rsidRDefault="0060353F" w:rsidP="0060353F">
      <w:pPr>
        <w:rPr>
          <w:rFonts w:ascii="Arial" w:hAnsi="Arial" w:cs="Arial"/>
          <w:i/>
          <w:iCs/>
          <w:sz w:val="16"/>
          <w:szCs w:val="16"/>
          <w:lang w:val="en-US"/>
        </w:rPr>
      </w:pPr>
      <w:r w:rsidRPr="006E72DF">
        <w:rPr>
          <w:rFonts w:ascii="Arial" w:hAnsi="Arial" w:cs="Arial"/>
          <w:i/>
          <w:iCs/>
          <w:sz w:val="16"/>
          <w:szCs w:val="16"/>
          <w:lang w:val="en-US"/>
        </w:rPr>
        <w:t xml:space="preserve"> Mean </w:t>
      </w:r>
      <w:r w:rsidRPr="006E72DF">
        <w:rPr>
          <w:rFonts w:ascii="Arial" w:hAnsi="Arial" w:cs="Arial"/>
          <w:i/>
          <w:iCs/>
          <w:sz w:val="16"/>
          <w:szCs w:val="16"/>
          <w:u w:val="single"/>
          <w:lang w:val="en-US"/>
        </w:rPr>
        <w:t>+</w:t>
      </w:r>
      <w:r w:rsidRPr="006E72DF">
        <w:rPr>
          <w:rFonts w:ascii="Arial" w:hAnsi="Arial" w:cs="Arial"/>
          <w:i/>
          <w:iCs/>
          <w:sz w:val="16"/>
          <w:szCs w:val="16"/>
          <w:lang w:val="en-US"/>
        </w:rPr>
        <w:t xml:space="preserve"> standard deviation (N). The total N is calculated considering individuals sexed as males, females and those undetermined. </w:t>
      </w:r>
    </w:p>
    <w:p w14:paraId="0DB364CE" w14:textId="77777777" w:rsidR="0060353F" w:rsidRPr="00A97B5D" w:rsidRDefault="0060353F" w:rsidP="0060353F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p w14:paraId="362EF7B2" w14:textId="67A91154" w:rsidR="0060353F" w:rsidRPr="00E75962" w:rsidRDefault="0060353F" w:rsidP="0060353F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E75962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2642A2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Pr="00E75962">
        <w:rPr>
          <w:rFonts w:ascii="Arial" w:hAnsi="Arial" w:cs="Arial"/>
          <w:b/>
          <w:bCs/>
          <w:sz w:val="20"/>
          <w:szCs w:val="20"/>
          <w:lang w:val="en-US"/>
        </w:rPr>
        <w:t>. Summary statistics of crown heights of second molars of each Indigenous population.</w:t>
      </w:r>
    </w:p>
    <w:tbl>
      <w:tblPr>
        <w:tblStyle w:val="Tablaconcuadrcula"/>
        <w:tblW w:w="99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1351"/>
        <w:gridCol w:w="1440"/>
        <w:gridCol w:w="1440"/>
        <w:gridCol w:w="1351"/>
        <w:gridCol w:w="1440"/>
        <w:gridCol w:w="1440"/>
      </w:tblGrid>
      <w:tr w:rsidR="0060353F" w14:paraId="2F0BB39E" w14:textId="77777777" w:rsidTr="009F641C">
        <w:trPr>
          <w:trHeight w:val="132"/>
          <w:jc w:val="center"/>
        </w:trPr>
        <w:tc>
          <w:tcPr>
            <w:tcW w:w="1447" w:type="dxa"/>
            <w:tcBorders>
              <w:top w:val="single" w:sz="4" w:space="0" w:color="auto"/>
            </w:tcBorders>
          </w:tcPr>
          <w:p w14:paraId="42E13EBB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42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306852" w14:textId="77777777" w:rsidR="0060353F" w:rsidRPr="008B595B" w:rsidRDefault="0060353F" w:rsidP="009F641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pper second molar</w:t>
            </w:r>
          </w:p>
        </w:tc>
        <w:tc>
          <w:tcPr>
            <w:tcW w:w="42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1EEA35" w14:textId="77777777" w:rsidR="0060353F" w:rsidRPr="008B595B" w:rsidRDefault="0060353F" w:rsidP="009F641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ower second molar</w:t>
            </w:r>
          </w:p>
        </w:tc>
      </w:tr>
      <w:tr w:rsidR="0060353F" w14:paraId="1BE0102A" w14:textId="77777777" w:rsidTr="009F641C">
        <w:trPr>
          <w:jc w:val="center"/>
        </w:trPr>
        <w:tc>
          <w:tcPr>
            <w:tcW w:w="1447" w:type="dxa"/>
          </w:tcPr>
          <w:p w14:paraId="6EF68F5C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03E6A9E5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B59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3107834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B59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9E03DB4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B59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5AAC01EC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B59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3D2AB48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B59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40195E4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B59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</w:t>
            </w:r>
          </w:p>
        </w:tc>
      </w:tr>
      <w:tr w:rsidR="0060353F" w14:paraId="23E4A2CE" w14:textId="77777777" w:rsidTr="009F641C">
        <w:trPr>
          <w:jc w:val="center"/>
        </w:trPr>
        <w:tc>
          <w:tcPr>
            <w:tcW w:w="1447" w:type="dxa"/>
          </w:tcPr>
          <w:p w14:paraId="7DD8E7E8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B59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0545A885" w14:textId="77777777" w:rsidR="0060353F" w:rsidRPr="004C4534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37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83 (7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C5EA5E5" w14:textId="77777777" w:rsidR="0060353F" w:rsidRPr="004C4534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72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69 (18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60F2925" w14:textId="77777777" w:rsidR="0060353F" w:rsidRPr="00747A4A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57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8 (27)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7EAA39F1" w14:textId="77777777" w:rsidR="0060353F" w:rsidRPr="009F2A19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43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4 (5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37DDA05" w14:textId="77777777" w:rsidR="0060353F" w:rsidRPr="009F2A19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30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51 (9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E21DB3D" w14:textId="77777777" w:rsidR="0060353F" w:rsidRPr="009F2A19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43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27 (17)</w:t>
            </w:r>
          </w:p>
        </w:tc>
      </w:tr>
      <w:tr w:rsidR="0060353F" w14:paraId="24780271" w14:textId="77777777" w:rsidTr="009F641C">
        <w:trPr>
          <w:jc w:val="center"/>
        </w:trPr>
        <w:tc>
          <w:tcPr>
            <w:tcW w:w="1447" w:type="dxa"/>
          </w:tcPr>
          <w:p w14:paraId="15468531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1351" w:type="dxa"/>
          </w:tcPr>
          <w:p w14:paraId="4D705FCC" w14:textId="77777777" w:rsidR="0060353F" w:rsidRPr="00804412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.76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1.22 (2)</w:t>
            </w:r>
          </w:p>
        </w:tc>
        <w:tc>
          <w:tcPr>
            <w:tcW w:w="1440" w:type="dxa"/>
          </w:tcPr>
          <w:p w14:paraId="6B17FB62" w14:textId="77777777" w:rsidR="0060353F" w:rsidRPr="00DD7B0D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19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87 (8)</w:t>
            </w:r>
          </w:p>
        </w:tc>
        <w:tc>
          <w:tcPr>
            <w:tcW w:w="1440" w:type="dxa"/>
          </w:tcPr>
          <w:p w14:paraId="1213DC7C" w14:textId="77777777" w:rsidR="0060353F" w:rsidRPr="00E953E0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09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8 (13)</w:t>
            </w:r>
          </w:p>
        </w:tc>
        <w:tc>
          <w:tcPr>
            <w:tcW w:w="1351" w:type="dxa"/>
          </w:tcPr>
          <w:p w14:paraId="1EFE3A85" w14:textId="77777777" w:rsidR="0060353F" w:rsidRPr="004C4534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48 (1)</w:t>
            </w:r>
          </w:p>
        </w:tc>
        <w:tc>
          <w:tcPr>
            <w:tcW w:w="1440" w:type="dxa"/>
          </w:tcPr>
          <w:p w14:paraId="1A17C002" w14:textId="77777777" w:rsidR="0060353F" w:rsidRPr="001242F6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18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1.27 (8)</w:t>
            </w:r>
          </w:p>
        </w:tc>
        <w:tc>
          <w:tcPr>
            <w:tcW w:w="1440" w:type="dxa"/>
          </w:tcPr>
          <w:p w14:paraId="1C2DCF57" w14:textId="77777777" w:rsidR="0060353F" w:rsidRPr="001242F6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34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1.10 (11)</w:t>
            </w:r>
          </w:p>
        </w:tc>
      </w:tr>
      <w:tr w:rsidR="0060353F" w14:paraId="633F7D1A" w14:textId="77777777" w:rsidTr="009F641C">
        <w:trPr>
          <w:jc w:val="center"/>
        </w:trPr>
        <w:tc>
          <w:tcPr>
            <w:tcW w:w="1447" w:type="dxa"/>
          </w:tcPr>
          <w:p w14:paraId="2B02679E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1351" w:type="dxa"/>
          </w:tcPr>
          <w:p w14:paraId="164DE594" w14:textId="77777777" w:rsidR="0060353F" w:rsidRPr="00E457BD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41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57 (10)</w:t>
            </w:r>
          </w:p>
        </w:tc>
        <w:tc>
          <w:tcPr>
            <w:tcW w:w="1440" w:type="dxa"/>
          </w:tcPr>
          <w:p w14:paraId="456D15B0" w14:textId="77777777" w:rsidR="0060353F" w:rsidRPr="00906AA7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52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48 (12)</w:t>
            </w:r>
          </w:p>
        </w:tc>
        <w:tc>
          <w:tcPr>
            <w:tcW w:w="1440" w:type="dxa"/>
          </w:tcPr>
          <w:p w14:paraId="04E5E040" w14:textId="77777777" w:rsidR="0060353F" w:rsidRPr="00906AA7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51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52 (30)</w:t>
            </w:r>
          </w:p>
        </w:tc>
        <w:tc>
          <w:tcPr>
            <w:tcW w:w="1351" w:type="dxa"/>
          </w:tcPr>
          <w:p w14:paraId="01D8AC87" w14:textId="77777777" w:rsidR="0060353F" w:rsidRPr="000E3DDE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13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5 (4)</w:t>
            </w:r>
          </w:p>
        </w:tc>
        <w:tc>
          <w:tcPr>
            <w:tcW w:w="1440" w:type="dxa"/>
          </w:tcPr>
          <w:p w14:paraId="705F7023" w14:textId="77777777" w:rsidR="0060353F" w:rsidRPr="000E3DDE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40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59 (8)</w:t>
            </w:r>
          </w:p>
        </w:tc>
        <w:tc>
          <w:tcPr>
            <w:tcW w:w="1440" w:type="dxa"/>
          </w:tcPr>
          <w:p w14:paraId="185DD84B" w14:textId="77777777" w:rsidR="0060353F" w:rsidRPr="000E3DDE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39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8 (17)</w:t>
            </w:r>
          </w:p>
        </w:tc>
      </w:tr>
      <w:tr w:rsidR="0060353F" w14:paraId="0D04AE13" w14:textId="77777777" w:rsidTr="009F641C">
        <w:trPr>
          <w:jc w:val="center"/>
        </w:trPr>
        <w:tc>
          <w:tcPr>
            <w:tcW w:w="1447" w:type="dxa"/>
          </w:tcPr>
          <w:p w14:paraId="15AF2FB5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1351" w:type="dxa"/>
          </w:tcPr>
          <w:p w14:paraId="7CC5DD62" w14:textId="77777777" w:rsidR="0060353F" w:rsidRPr="00600660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67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36 (7)</w:t>
            </w:r>
          </w:p>
        </w:tc>
        <w:tc>
          <w:tcPr>
            <w:tcW w:w="1440" w:type="dxa"/>
          </w:tcPr>
          <w:p w14:paraId="4DCB065E" w14:textId="77777777" w:rsidR="0060353F" w:rsidRPr="00600660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13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37 (9)</w:t>
            </w:r>
          </w:p>
        </w:tc>
        <w:tc>
          <w:tcPr>
            <w:tcW w:w="1440" w:type="dxa"/>
          </w:tcPr>
          <w:p w14:paraId="00C0111B" w14:textId="77777777" w:rsidR="0060353F" w:rsidRPr="00600660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40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53 (19)</w:t>
            </w:r>
          </w:p>
        </w:tc>
        <w:tc>
          <w:tcPr>
            <w:tcW w:w="1351" w:type="dxa"/>
          </w:tcPr>
          <w:p w14:paraId="635CDAD3" w14:textId="77777777" w:rsidR="0060353F" w:rsidRPr="004C4534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31 (1)</w:t>
            </w:r>
          </w:p>
        </w:tc>
        <w:tc>
          <w:tcPr>
            <w:tcW w:w="1440" w:type="dxa"/>
          </w:tcPr>
          <w:p w14:paraId="7C43BC52" w14:textId="77777777" w:rsidR="0060353F" w:rsidRPr="00217782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21 (1)</w:t>
            </w:r>
          </w:p>
        </w:tc>
        <w:tc>
          <w:tcPr>
            <w:tcW w:w="1440" w:type="dxa"/>
          </w:tcPr>
          <w:p w14:paraId="4D9CA221" w14:textId="77777777" w:rsidR="0060353F" w:rsidRPr="000B34FD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26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 xml:space="preserve">+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7 (2)</w:t>
            </w:r>
          </w:p>
        </w:tc>
      </w:tr>
      <w:tr w:rsidR="0060353F" w14:paraId="54838C62" w14:textId="77777777" w:rsidTr="009F641C">
        <w:trPr>
          <w:jc w:val="center"/>
        </w:trPr>
        <w:tc>
          <w:tcPr>
            <w:tcW w:w="1447" w:type="dxa"/>
          </w:tcPr>
          <w:p w14:paraId="0796B977" w14:textId="77777777" w:rsidR="0060353F" w:rsidRPr="008B595B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1351" w:type="dxa"/>
          </w:tcPr>
          <w:p w14:paraId="3C55C44D" w14:textId="77777777" w:rsidR="0060353F" w:rsidRPr="004F74A2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99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53 (30)</w:t>
            </w:r>
          </w:p>
        </w:tc>
        <w:tc>
          <w:tcPr>
            <w:tcW w:w="1440" w:type="dxa"/>
          </w:tcPr>
          <w:p w14:paraId="41588F0C" w14:textId="77777777" w:rsidR="0060353F" w:rsidRPr="00EB5FB4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.24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69 (26)</w:t>
            </w:r>
          </w:p>
        </w:tc>
        <w:tc>
          <w:tcPr>
            <w:tcW w:w="1440" w:type="dxa"/>
          </w:tcPr>
          <w:p w14:paraId="7D74875D" w14:textId="77777777" w:rsidR="0060353F" w:rsidRPr="007A7D93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.13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60 (73)</w:t>
            </w:r>
          </w:p>
        </w:tc>
        <w:tc>
          <w:tcPr>
            <w:tcW w:w="1351" w:type="dxa"/>
          </w:tcPr>
          <w:p w14:paraId="7A79E9FA" w14:textId="77777777" w:rsidR="0060353F" w:rsidRPr="00DC48D1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05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64 (17)</w:t>
            </w:r>
          </w:p>
        </w:tc>
        <w:tc>
          <w:tcPr>
            <w:tcW w:w="1440" w:type="dxa"/>
          </w:tcPr>
          <w:p w14:paraId="32120AF1" w14:textId="77777777" w:rsidR="0060353F" w:rsidRPr="00E57E34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49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7 (17)</w:t>
            </w:r>
          </w:p>
        </w:tc>
        <w:tc>
          <w:tcPr>
            <w:tcW w:w="1440" w:type="dxa"/>
          </w:tcPr>
          <w:p w14:paraId="793A8169" w14:textId="77777777" w:rsidR="0060353F" w:rsidRPr="00B725A5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34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6 (43)</w:t>
            </w:r>
          </w:p>
        </w:tc>
      </w:tr>
      <w:tr w:rsidR="0060353F" w14:paraId="5E6783CA" w14:textId="77777777" w:rsidTr="009F641C">
        <w:trPr>
          <w:jc w:val="center"/>
        </w:trPr>
        <w:tc>
          <w:tcPr>
            <w:tcW w:w="1447" w:type="dxa"/>
          </w:tcPr>
          <w:p w14:paraId="55AD7387" w14:textId="77777777" w:rsidR="0060353F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  <w:tc>
          <w:tcPr>
            <w:tcW w:w="1351" w:type="dxa"/>
          </w:tcPr>
          <w:p w14:paraId="7A35D968" w14:textId="77777777" w:rsidR="0060353F" w:rsidRPr="008E20DB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97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20 (3)</w:t>
            </w:r>
          </w:p>
        </w:tc>
        <w:tc>
          <w:tcPr>
            <w:tcW w:w="1440" w:type="dxa"/>
          </w:tcPr>
          <w:p w14:paraId="7EE2630A" w14:textId="77777777" w:rsidR="0060353F" w:rsidRPr="008E20DB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01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43 (8)</w:t>
            </w:r>
          </w:p>
        </w:tc>
        <w:tc>
          <w:tcPr>
            <w:tcW w:w="1440" w:type="dxa"/>
          </w:tcPr>
          <w:p w14:paraId="4DFE6500" w14:textId="77777777" w:rsidR="0060353F" w:rsidRPr="008E20DB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21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60 (12)</w:t>
            </w:r>
          </w:p>
        </w:tc>
        <w:tc>
          <w:tcPr>
            <w:tcW w:w="1351" w:type="dxa"/>
          </w:tcPr>
          <w:p w14:paraId="3375A045" w14:textId="77777777" w:rsidR="0060353F" w:rsidRPr="00327BB2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40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88 (6)</w:t>
            </w:r>
          </w:p>
        </w:tc>
        <w:tc>
          <w:tcPr>
            <w:tcW w:w="1440" w:type="dxa"/>
          </w:tcPr>
          <w:p w14:paraId="429246CA" w14:textId="77777777" w:rsidR="0060353F" w:rsidRPr="00327BB2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69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53 (6)</w:t>
            </w:r>
          </w:p>
        </w:tc>
        <w:tc>
          <w:tcPr>
            <w:tcW w:w="1440" w:type="dxa"/>
          </w:tcPr>
          <w:p w14:paraId="00B2976B" w14:textId="77777777" w:rsidR="0060353F" w:rsidRPr="00327BB2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54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1 (12)</w:t>
            </w:r>
          </w:p>
        </w:tc>
      </w:tr>
      <w:tr w:rsidR="0060353F" w14:paraId="2F154D73" w14:textId="77777777" w:rsidTr="009F641C">
        <w:trPr>
          <w:jc w:val="center"/>
        </w:trPr>
        <w:tc>
          <w:tcPr>
            <w:tcW w:w="1447" w:type="dxa"/>
            <w:tcBorders>
              <w:bottom w:val="single" w:sz="4" w:space="0" w:color="auto"/>
            </w:tcBorders>
          </w:tcPr>
          <w:p w14:paraId="4437C4C2" w14:textId="77777777" w:rsidR="0060353F" w:rsidRDefault="0060353F" w:rsidP="009F64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</w:t>
            </w:r>
            <w:r w:rsidRPr="008B59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2A842CC1" w14:textId="77777777" w:rsidR="0060353F" w:rsidRPr="005233F5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74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64 (5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BB5BFA2" w14:textId="77777777" w:rsidR="0060353F" w:rsidRPr="00702F19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67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7 (8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6856352" w14:textId="77777777" w:rsidR="0060353F" w:rsidRPr="00FE445A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71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2 (174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764026D7" w14:textId="77777777" w:rsidR="0060353F" w:rsidRPr="00EF0A7F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19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69 (3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61EEF3C" w14:textId="77777777" w:rsidR="0060353F" w:rsidRPr="00EF0A7F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41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7 (4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BCC7E47" w14:textId="77777777" w:rsidR="0060353F" w:rsidRPr="009648A8" w:rsidRDefault="0060353F" w:rsidP="009F6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37 </w:t>
            </w: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7 (102)</w:t>
            </w:r>
          </w:p>
        </w:tc>
      </w:tr>
    </w:tbl>
    <w:p w14:paraId="5F48FE95" w14:textId="77777777" w:rsidR="0060353F" w:rsidRDefault="0060353F" w:rsidP="0060353F">
      <w:pPr>
        <w:rPr>
          <w:rFonts w:ascii="Arial" w:hAnsi="Arial" w:cs="Arial"/>
          <w:i/>
          <w:iCs/>
          <w:sz w:val="16"/>
          <w:szCs w:val="16"/>
          <w:lang w:val="en-US"/>
        </w:rPr>
      </w:pPr>
      <w:r w:rsidRPr="006E72DF">
        <w:rPr>
          <w:rFonts w:ascii="Arial" w:hAnsi="Arial" w:cs="Arial"/>
          <w:i/>
          <w:iCs/>
          <w:sz w:val="16"/>
          <w:szCs w:val="16"/>
          <w:lang w:val="en-US"/>
        </w:rPr>
        <w:t xml:space="preserve">Mean </w:t>
      </w:r>
      <w:r w:rsidRPr="006E72DF">
        <w:rPr>
          <w:rFonts w:ascii="Arial" w:hAnsi="Arial" w:cs="Arial"/>
          <w:i/>
          <w:iCs/>
          <w:sz w:val="16"/>
          <w:szCs w:val="16"/>
          <w:u w:val="single"/>
          <w:lang w:val="en-US"/>
        </w:rPr>
        <w:t>+</w:t>
      </w:r>
      <w:r w:rsidRPr="006E72DF">
        <w:rPr>
          <w:rFonts w:ascii="Arial" w:hAnsi="Arial" w:cs="Arial"/>
          <w:i/>
          <w:iCs/>
          <w:sz w:val="16"/>
          <w:szCs w:val="16"/>
          <w:lang w:val="en-US"/>
        </w:rPr>
        <w:t xml:space="preserve"> standard deviation (N). The total N is calculated considering individuals sexed as males, females and those undetermined. </w:t>
      </w:r>
    </w:p>
    <w:p w14:paraId="078D25D4" w14:textId="6337651F" w:rsidR="00411E01" w:rsidRDefault="00411E01">
      <w:pPr>
        <w:rPr>
          <w:lang w:val="en-US"/>
        </w:rPr>
      </w:pPr>
    </w:p>
    <w:p w14:paraId="15E1B0F9" w14:textId="4BFAAEBD" w:rsidR="00BD0E4F" w:rsidRPr="00EF4CF6" w:rsidRDefault="00B3286B">
      <w:pPr>
        <w:rPr>
          <w:b/>
          <w:bCs/>
          <w:lang w:val="en-US"/>
        </w:rPr>
      </w:pPr>
      <w:r w:rsidRPr="00EF4CF6">
        <w:rPr>
          <w:b/>
          <w:bCs/>
          <w:lang w:val="en-US"/>
        </w:rPr>
        <w:t>Table S</w:t>
      </w:r>
      <w:r w:rsidR="000730E7">
        <w:rPr>
          <w:b/>
          <w:bCs/>
          <w:lang w:val="en-US"/>
        </w:rPr>
        <w:t>7</w:t>
      </w:r>
      <w:r w:rsidRPr="00EF4CF6">
        <w:rPr>
          <w:b/>
          <w:bCs/>
          <w:lang w:val="en-US"/>
        </w:rPr>
        <w:t xml:space="preserve">. </w:t>
      </w:r>
      <w:r w:rsidR="004E2D38" w:rsidRPr="00EF4CF6">
        <w:rPr>
          <w:b/>
          <w:bCs/>
          <w:lang w:val="en-US"/>
        </w:rPr>
        <w:t xml:space="preserve"> Results from statistical analysis among population</w:t>
      </w:r>
      <w:r w:rsidR="003B0617" w:rsidRPr="00EF4CF6">
        <w:rPr>
          <w:b/>
          <w:bCs/>
          <w:lang w:val="en-US"/>
        </w:rPr>
        <w:t>.</w:t>
      </w:r>
    </w:p>
    <w:tbl>
      <w:tblPr>
        <w:tblStyle w:val="Tablaconcuadrcula"/>
        <w:tblW w:w="568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277"/>
        <w:gridCol w:w="1275"/>
        <w:gridCol w:w="1338"/>
        <w:gridCol w:w="1356"/>
        <w:gridCol w:w="1447"/>
        <w:gridCol w:w="1559"/>
      </w:tblGrid>
      <w:tr w:rsidR="00A819BA" w:rsidRPr="00624939" w14:paraId="733975DB" w14:textId="77777777" w:rsidTr="001C72F3">
        <w:trPr>
          <w:jc w:val="center"/>
        </w:trPr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17FD0F39" w14:textId="77777777" w:rsidR="00A819BA" w:rsidRPr="001F0581" w:rsidRDefault="00A819BA" w:rsidP="00513B79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623DC09E" w14:textId="77777777" w:rsidR="00A819BA" w:rsidRPr="00F351E3" w:rsidRDefault="00A819BA" w:rsidP="00513B79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76134F1A" w14:textId="77777777" w:rsidR="00A819BA" w:rsidRPr="00F351E3" w:rsidRDefault="00A819BA" w:rsidP="00513B7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5DCE9340" w14:textId="77777777" w:rsidR="00A819BA" w:rsidRPr="00F351E3" w:rsidRDefault="00A819BA" w:rsidP="00513B7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58F3F35D" w14:textId="77777777" w:rsidR="00A819BA" w:rsidRPr="00F351E3" w:rsidRDefault="00A819BA" w:rsidP="00513B7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21CC0CF4" w14:textId="77777777" w:rsidR="00A819BA" w:rsidRPr="00F351E3" w:rsidRDefault="00A819BA" w:rsidP="00513B7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2C19C223" w14:textId="77777777" w:rsidR="00A819BA" w:rsidRPr="00F351E3" w:rsidRDefault="00A819BA" w:rsidP="00513B7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</w:tr>
      <w:tr w:rsidR="00A819BA" w14:paraId="7565CD96" w14:textId="77777777" w:rsidTr="001C72F3">
        <w:trPr>
          <w:jc w:val="center"/>
        </w:trPr>
        <w:tc>
          <w:tcPr>
            <w:tcW w:w="733" w:type="pct"/>
            <w:tcBorders>
              <w:top w:val="single" w:sz="4" w:space="0" w:color="auto"/>
            </w:tcBorders>
          </w:tcPr>
          <w:p w14:paraId="7E6B34C9" w14:textId="77777777" w:rsidR="00A819BA" w:rsidRPr="00F351E3" w:rsidRDefault="00A819BA" w:rsidP="00513B7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D50850" w14:textId="77777777" w:rsidR="00A819BA" w:rsidRPr="007A4FE0" w:rsidRDefault="00A819BA" w:rsidP="00513B79">
            <w:pPr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14ACEAAA" w14:textId="4C8AF96B" w:rsidR="00A819BA" w:rsidRPr="00A20EDE" w:rsidRDefault="00017009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57*, p=0.</w:t>
            </w:r>
            <w:r w:rsidR="002000ED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</w:tcPr>
          <w:p w14:paraId="48B32A23" w14:textId="379CD0E0" w:rsidR="00A819BA" w:rsidRPr="00A20EDE" w:rsidRDefault="002000ED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0, p=0.65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</w:tcPr>
          <w:p w14:paraId="1C646B44" w14:textId="2690DAB1" w:rsidR="00A819BA" w:rsidRPr="00A20EDE" w:rsidRDefault="00C33531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73, p=0.10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</w:tcPr>
          <w:p w14:paraId="5373CE6B" w14:textId="37527913" w:rsidR="00A819BA" w:rsidRPr="00A20EDE" w:rsidRDefault="007F0028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5, p=0.42</w:t>
            </w: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</w:tcPr>
          <w:p w14:paraId="1CC2B9FD" w14:textId="4A62A6C5" w:rsidR="00A819BA" w:rsidRPr="00A20EDE" w:rsidRDefault="0069564B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0, P=0.48</w:t>
            </w:r>
          </w:p>
        </w:tc>
      </w:tr>
      <w:tr w:rsidR="00A819BA" w14:paraId="2CF2A9EF" w14:textId="77777777" w:rsidTr="001C72F3">
        <w:trPr>
          <w:jc w:val="center"/>
        </w:trPr>
        <w:tc>
          <w:tcPr>
            <w:tcW w:w="733" w:type="pct"/>
          </w:tcPr>
          <w:p w14:paraId="5D8CF9E9" w14:textId="77777777" w:rsidR="00A819BA" w:rsidRPr="00F351E3" w:rsidRDefault="00A819BA" w:rsidP="00513B7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660" w:type="pct"/>
            <w:shd w:val="clear" w:color="auto" w:fill="D9D9D9" w:themeFill="background1" w:themeFillShade="D9"/>
          </w:tcPr>
          <w:p w14:paraId="045C5AC1" w14:textId="0D12FE8D" w:rsidR="00A819BA" w:rsidRPr="00BC3D5F" w:rsidRDefault="00A819BA" w:rsidP="00513B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9" w:type="pct"/>
            <w:shd w:val="clear" w:color="auto" w:fill="D9D9D9" w:themeFill="background1" w:themeFillShade="D9"/>
          </w:tcPr>
          <w:p w14:paraId="6612624C" w14:textId="77777777" w:rsidR="00A819BA" w:rsidRPr="00A20EDE" w:rsidRDefault="00A819BA" w:rsidP="008C1149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692" w:type="pct"/>
          </w:tcPr>
          <w:p w14:paraId="6A51E2AF" w14:textId="05503758" w:rsidR="00A819BA" w:rsidRPr="00A20EDE" w:rsidRDefault="00284B65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00*, p=0.08</w:t>
            </w:r>
          </w:p>
        </w:tc>
        <w:tc>
          <w:tcPr>
            <w:tcW w:w="701" w:type="pct"/>
          </w:tcPr>
          <w:p w14:paraId="6272550C" w14:textId="591B59D1" w:rsidR="00A819BA" w:rsidRPr="00D76842" w:rsidRDefault="00952E0F" w:rsidP="008C114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7684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19*, p=0.01</w:t>
            </w:r>
          </w:p>
        </w:tc>
        <w:tc>
          <w:tcPr>
            <w:tcW w:w="748" w:type="pct"/>
          </w:tcPr>
          <w:p w14:paraId="5735A8C4" w14:textId="5EA1F941" w:rsidR="00A819BA" w:rsidRPr="00D76842" w:rsidRDefault="008A465C" w:rsidP="008C114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7684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30*, p=0.03</w:t>
            </w:r>
          </w:p>
        </w:tc>
        <w:tc>
          <w:tcPr>
            <w:tcW w:w="806" w:type="pct"/>
          </w:tcPr>
          <w:p w14:paraId="40984743" w14:textId="4C84474E" w:rsidR="00A819BA" w:rsidRPr="00A20EDE" w:rsidRDefault="00B5502A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,27*, p=0.08</w:t>
            </w:r>
          </w:p>
        </w:tc>
      </w:tr>
      <w:tr w:rsidR="00A819BA" w14:paraId="035637B6" w14:textId="77777777" w:rsidTr="001C72F3">
        <w:trPr>
          <w:jc w:val="center"/>
        </w:trPr>
        <w:tc>
          <w:tcPr>
            <w:tcW w:w="733" w:type="pct"/>
          </w:tcPr>
          <w:p w14:paraId="746E126F" w14:textId="77777777" w:rsidR="00A819BA" w:rsidRPr="00F351E3" w:rsidRDefault="00A819BA" w:rsidP="00513B7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660" w:type="pct"/>
            <w:shd w:val="clear" w:color="auto" w:fill="D9D9D9" w:themeFill="background1" w:themeFillShade="D9"/>
          </w:tcPr>
          <w:p w14:paraId="3DC619A5" w14:textId="2CBC0FFC" w:rsidR="00A819BA" w:rsidRPr="00BC3D5F" w:rsidRDefault="00A819BA" w:rsidP="00513B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9" w:type="pct"/>
            <w:shd w:val="clear" w:color="auto" w:fill="D9D9D9" w:themeFill="background1" w:themeFillShade="D9"/>
          </w:tcPr>
          <w:p w14:paraId="73D2A961" w14:textId="5C12EBCF" w:rsidR="00A819BA" w:rsidRPr="00A20EDE" w:rsidRDefault="00A819BA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73B8D14A" w14:textId="77777777" w:rsidR="00A819BA" w:rsidRPr="00A20EDE" w:rsidRDefault="00A819BA" w:rsidP="008C1149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701" w:type="pct"/>
          </w:tcPr>
          <w:p w14:paraId="1442092F" w14:textId="711748FE" w:rsidR="00A819BA" w:rsidRPr="00A20EDE" w:rsidRDefault="00060B13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4, p=0.23</w:t>
            </w:r>
          </w:p>
        </w:tc>
        <w:tc>
          <w:tcPr>
            <w:tcW w:w="748" w:type="pct"/>
          </w:tcPr>
          <w:p w14:paraId="446708F2" w14:textId="0700B55B" w:rsidR="00A819BA" w:rsidRPr="00A20EDE" w:rsidRDefault="003F6BAE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4, p=.0.83</w:t>
            </w:r>
          </w:p>
        </w:tc>
        <w:tc>
          <w:tcPr>
            <w:tcW w:w="806" w:type="pct"/>
          </w:tcPr>
          <w:p w14:paraId="3FCF0095" w14:textId="2A72E3AE" w:rsidR="00A819BA" w:rsidRPr="00A20EDE" w:rsidRDefault="00C43B98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4, p=0.71</w:t>
            </w:r>
          </w:p>
        </w:tc>
      </w:tr>
      <w:tr w:rsidR="00A819BA" w14:paraId="23B7EF51" w14:textId="77777777" w:rsidTr="001C72F3">
        <w:trPr>
          <w:jc w:val="center"/>
        </w:trPr>
        <w:tc>
          <w:tcPr>
            <w:tcW w:w="733" w:type="pct"/>
          </w:tcPr>
          <w:p w14:paraId="1DA403F5" w14:textId="77777777" w:rsidR="00A819BA" w:rsidRPr="00F351E3" w:rsidRDefault="00A819BA" w:rsidP="00513B7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660" w:type="pct"/>
            <w:shd w:val="clear" w:color="auto" w:fill="D9D9D9" w:themeFill="background1" w:themeFillShade="D9"/>
          </w:tcPr>
          <w:p w14:paraId="38388261" w14:textId="45BE0931" w:rsidR="00A819BA" w:rsidRPr="00BC3D5F" w:rsidRDefault="00A819BA" w:rsidP="00513B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9" w:type="pct"/>
            <w:shd w:val="clear" w:color="auto" w:fill="D9D9D9" w:themeFill="background1" w:themeFillShade="D9"/>
          </w:tcPr>
          <w:p w14:paraId="6AEE9BCD" w14:textId="6E4EBDD5" w:rsidR="00A819BA" w:rsidRPr="00A20EDE" w:rsidRDefault="00A819BA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5EDBFC22" w14:textId="7782C1B9" w:rsidR="00A819BA" w:rsidRPr="00A20EDE" w:rsidRDefault="00A819BA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shd w:val="clear" w:color="auto" w:fill="D9D9D9" w:themeFill="background1" w:themeFillShade="D9"/>
          </w:tcPr>
          <w:p w14:paraId="38649D83" w14:textId="77777777" w:rsidR="00A819BA" w:rsidRPr="00A20EDE" w:rsidRDefault="00A819BA" w:rsidP="008C1149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748" w:type="pct"/>
          </w:tcPr>
          <w:p w14:paraId="06FB796B" w14:textId="2813C66D" w:rsidR="00A819BA" w:rsidRPr="00A20EDE" w:rsidRDefault="00AD17E3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0, p=0.24</w:t>
            </w:r>
          </w:p>
        </w:tc>
        <w:tc>
          <w:tcPr>
            <w:tcW w:w="806" w:type="pct"/>
          </w:tcPr>
          <w:p w14:paraId="786DB4A4" w14:textId="776A7B21" w:rsidR="00A819BA" w:rsidRPr="00A20EDE" w:rsidRDefault="006B1F99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6, p=0.54</w:t>
            </w:r>
          </w:p>
        </w:tc>
      </w:tr>
      <w:tr w:rsidR="00A819BA" w14:paraId="4F7443F9" w14:textId="77777777" w:rsidTr="001C72F3">
        <w:trPr>
          <w:jc w:val="center"/>
        </w:trPr>
        <w:tc>
          <w:tcPr>
            <w:tcW w:w="733" w:type="pct"/>
          </w:tcPr>
          <w:p w14:paraId="6264B417" w14:textId="77777777" w:rsidR="00A819BA" w:rsidRPr="00F351E3" w:rsidRDefault="00A819BA" w:rsidP="00513B7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660" w:type="pct"/>
            <w:shd w:val="clear" w:color="auto" w:fill="D9D9D9" w:themeFill="background1" w:themeFillShade="D9"/>
          </w:tcPr>
          <w:p w14:paraId="4C5DC300" w14:textId="2673840E" w:rsidR="00A819BA" w:rsidRPr="00BC3D5F" w:rsidRDefault="00A819BA" w:rsidP="00513B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9" w:type="pct"/>
            <w:shd w:val="clear" w:color="auto" w:fill="D9D9D9" w:themeFill="background1" w:themeFillShade="D9"/>
          </w:tcPr>
          <w:p w14:paraId="440EBF60" w14:textId="3414627C" w:rsidR="00A819BA" w:rsidRPr="00A20EDE" w:rsidRDefault="00A819BA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</w:tcPr>
          <w:p w14:paraId="04D0A0B1" w14:textId="6E46FAE7" w:rsidR="00A819BA" w:rsidRPr="00A20EDE" w:rsidRDefault="00A819BA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shd w:val="clear" w:color="auto" w:fill="D9D9D9" w:themeFill="background1" w:themeFillShade="D9"/>
          </w:tcPr>
          <w:p w14:paraId="52B15F78" w14:textId="61289E1F" w:rsidR="00A819BA" w:rsidRPr="00A20EDE" w:rsidRDefault="00A819BA" w:rsidP="008C114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748" w:type="pct"/>
            <w:shd w:val="clear" w:color="auto" w:fill="D9D9D9" w:themeFill="background1" w:themeFillShade="D9"/>
          </w:tcPr>
          <w:p w14:paraId="79A86F22" w14:textId="77777777" w:rsidR="00A819BA" w:rsidRPr="00A20EDE" w:rsidRDefault="00A819BA" w:rsidP="008C1149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806" w:type="pct"/>
          </w:tcPr>
          <w:p w14:paraId="4DBC64CF" w14:textId="75E2C094" w:rsidR="00A819BA" w:rsidRPr="00A20EDE" w:rsidRDefault="002E294A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7, p=0.79</w:t>
            </w:r>
          </w:p>
        </w:tc>
      </w:tr>
      <w:tr w:rsidR="00A819BA" w14:paraId="67AC2C2C" w14:textId="77777777" w:rsidTr="001C72F3">
        <w:trPr>
          <w:jc w:val="center"/>
        </w:trPr>
        <w:tc>
          <w:tcPr>
            <w:tcW w:w="733" w:type="pct"/>
            <w:tcBorders>
              <w:bottom w:val="single" w:sz="4" w:space="0" w:color="auto"/>
            </w:tcBorders>
          </w:tcPr>
          <w:p w14:paraId="3A607B14" w14:textId="77777777" w:rsidR="00A819BA" w:rsidRPr="00F351E3" w:rsidRDefault="00A819BA" w:rsidP="00513B79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5E7D04" w14:textId="285A0316" w:rsidR="00A819BA" w:rsidRPr="00BC3D5F" w:rsidRDefault="00A819BA" w:rsidP="00513B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EED8A0" w14:textId="224ABDA4" w:rsidR="00A819BA" w:rsidRPr="00A20EDE" w:rsidRDefault="00A819BA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F92141" w14:textId="12A6C11A" w:rsidR="00A819BA" w:rsidRPr="00A20EDE" w:rsidRDefault="00A819BA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7D9E1E" w14:textId="18ABD212" w:rsidR="00A819BA" w:rsidRPr="00A20EDE" w:rsidRDefault="00A819BA" w:rsidP="008C114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27C720" w14:textId="389DCC1A" w:rsidR="00A819BA" w:rsidRPr="00A20EDE" w:rsidRDefault="00A819BA" w:rsidP="008C114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0F1BDA" w14:textId="77777777" w:rsidR="00A819BA" w:rsidRPr="00A20EDE" w:rsidRDefault="00A819BA" w:rsidP="008C1149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</w:p>
        </w:tc>
      </w:tr>
    </w:tbl>
    <w:p w14:paraId="689FCEEA" w14:textId="55447950" w:rsidR="006E4F5E" w:rsidRPr="00646321" w:rsidRDefault="00646321" w:rsidP="00646321">
      <w:pPr>
        <w:rPr>
          <w:i/>
          <w:iCs/>
          <w:sz w:val="16"/>
          <w:szCs w:val="16"/>
          <w:lang w:val="en-US"/>
        </w:rPr>
      </w:pPr>
      <w:r w:rsidRPr="00646321">
        <w:rPr>
          <w:i/>
          <w:iCs/>
          <w:sz w:val="16"/>
          <w:szCs w:val="16"/>
          <w:lang w:val="en-US"/>
        </w:rPr>
        <w:t>* Denotes odds-ratio values</w:t>
      </w:r>
    </w:p>
    <w:p w14:paraId="6792644C" w14:textId="418AE78E" w:rsidR="001521D6" w:rsidRPr="005522EB" w:rsidRDefault="001521D6">
      <w:pPr>
        <w:rPr>
          <w:b/>
          <w:bCs/>
          <w:lang w:val="en-US"/>
        </w:rPr>
      </w:pPr>
      <w:r w:rsidRPr="005522EB">
        <w:rPr>
          <w:b/>
          <w:bCs/>
          <w:lang w:val="en-US"/>
        </w:rPr>
        <w:t>Table S</w:t>
      </w:r>
      <w:r w:rsidR="000730E7">
        <w:rPr>
          <w:b/>
          <w:bCs/>
          <w:lang w:val="en-US"/>
        </w:rPr>
        <w:t>8</w:t>
      </w:r>
      <w:r w:rsidRPr="005522EB">
        <w:rPr>
          <w:b/>
          <w:bCs/>
          <w:lang w:val="en-US"/>
        </w:rPr>
        <w:t xml:space="preserve">.  Results from statistical </w:t>
      </w:r>
      <w:r w:rsidR="00923E06">
        <w:rPr>
          <w:b/>
          <w:bCs/>
          <w:lang w:val="en-US"/>
        </w:rPr>
        <w:t>comparison</w:t>
      </w:r>
      <w:r w:rsidR="004A24A0">
        <w:rPr>
          <w:b/>
          <w:bCs/>
          <w:lang w:val="en-US"/>
        </w:rPr>
        <w:t>s</w:t>
      </w:r>
      <w:r w:rsidRPr="005522EB">
        <w:rPr>
          <w:b/>
          <w:bCs/>
          <w:lang w:val="en-US"/>
        </w:rPr>
        <w:t xml:space="preserve"> between sexes of the same populatio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1521D6" w14:paraId="722A679E" w14:textId="77777777" w:rsidTr="005522EB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4AADD9B5" w14:textId="77777777" w:rsidR="001521D6" w:rsidRPr="00EB7A8A" w:rsidRDefault="001521D6" w:rsidP="005522EB">
            <w:pPr>
              <w:jc w:val="center"/>
              <w:rPr>
                <w:b/>
                <w:bCs/>
                <w:lang w:val="en-US"/>
              </w:rPr>
            </w:pPr>
            <w:r w:rsidRPr="00EB7A8A">
              <w:rPr>
                <w:b/>
                <w:bCs/>
                <w:lang w:val="en-US"/>
              </w:rPr>
              <w:t>Population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0A85C827" w14:textId="77777777" w:rsidR="001521D6" w:rsidRPr="00EB7A8A" w:rsidRDefault="001521D6" w:rsidP="005522EB">
            <w:pPr>
              <w:jc w:val="center"/>
              <w:rPr>
                <w:b/>
                <w:bCs/>
                <w:lang w:val="en-US"/>
              </w:rPr>
            </w:pPr>
            <w:r w:rsidRPr="00EB7A8A">
              <w:rPr>
                <w:b/>
                <w:bCs/>
                <w:lang w:val="en-US"/>
              </w:rPr>
              <w:t>Chi-square/Odds-ratio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495C3A03" w14:textId="77777777" w:rsidR="001521D6" w:rsidRPr="00EB7A8A" w:rsidRDefault="001521D6" w:rsidP="005522EB">
            <w:pPr>
              <w:jc w:val="center"/>
              <w:rPr>
                <w:b/>
                <w:bCs/>
                <w:lang w:val="en-US"/>
              </w:rPr>
            </w:pPr>
            <w:r w:rsidRPr="00EB7A8A">
              <w:rPr>
                <w:b/>
                <w:bCs/>
                <w:lang w:val="en-US"/>
              </w:rPr>
              <w:t>Probability</w:t>
            </w:r>
          </w:p>
        </w:tc>
      </w:tr>
      <w:tr w:rsidR="001521D6" w14:paraId="634BFB96" w14:textId="77777777" w:rsidTr="005522EB">
        <w:tc>
          <w:tcPr>
            <w:tcW w:w="2831" w:type="dxa"/>
            <w:tcBorders>
              <w:top w:val="single" w:sz="4" w:space="0" w:color="auto"/>
            </w:tcBorders>
          </w:tcPr>
          <w:p w14:paraId="5FD61321" w14:textId="77777777" w:rsidR="001521D6" w:rsidRDefault="001521D6" w:rsidP="00552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l Hierro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32A8C735" w14:textId="77777777" w:rsidR="001521D6" w:rsidRDefault="001521D6" w:rsidP="00552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0FEF1D84" w14:textId="77777777" w:rsidR="001521D6" w:rsidRDefault="001521D6" w:rsidP="00552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</w:tr>
      <w:tr w:rsidR="001521D6" w14:paraId="4DCBC8D5" w14:textId="77777777" w:rsidTr="005522EB">
        <w:tc>
          <w:tcPr>
            <w:tcW w:w="2831" w:type="dxa"/>
          </w:tcPr>
          <w:p w14:paraId="74FF90E4" w14:textId="77777777" w:rsidR="001521D6" w:rsidRDefault="001521D6" w:rsidP="00552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 Palma</w:t>
            </w:r>
          </w:p>
        </w:tc>
        <w:tc>
          <w:tcPr>
            <w:tcW w:w="2831" w:type="dxa"/>
          </w:tcPr>
          <w:p w14:paraId="0B666E25" w14:textId="77777777" w:rsidR="001521D6" w:rsidRDefault="001521D6" w:rsidP="00552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*</w:t>
            </w:r>
          </w:p>
        </w:tc>
        <w:tc>
          <w:tcPr>
            <w:tcW w:w="2832" w:type="dxa"/>
          </w:tcPr>
          <w:p w14:paraId="739C49E5" w14:textId="77777777" w:rsidR="001521D6" w:rsidRDefault="001521D6" w:rsidP="00552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1521D6" w14:paraId="750154C5" w14:textId="77777777" w:rsidTr="005522EB">
        <w:tc>
          <w:tcPr>
            <w:tcW w:w="2831" w:type="dxa"/>
          </w:tcPr>
          <w:p w14:paraId="1DE469EC" w14:textId="77777777" w:rsidR="001521D6" w:rsidRDefault="001521D6" w:rsidP="00552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 Gomera</w:t>
            </w:r>
          </w:p>
        </w:tc>
        <w:tc>
          <w:tcPr>
            <w:tcW w:w="2831" w:type="dxa"/>
          </w:tcPr>
          <w:p w14:paraId="5EC054B4" w14:textId="77777777" w:rsidR="001521D6" w:rsidRDefault="001521D6" w:rsidP="00552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*</w:t>
            </w:r>
          </w:p>
        </w:tc>
        <w:tc>
          <w:tcPr>
            <w:tcW w:w="2832" w:type="dxa"/>
          </w:tcPr>
          <w:p w14:paraId="137E72A8" w14:textId="77777777" w:rsidR="001521D6" w:rsidRDefault="001521D6" w:rsidP="00552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1521D6" w14:paraId="66F61C46" w14:textId="77777777" w:rsidTr="005522EB">
        <w:tc>
          <w:tcPr>
            <w:tcW w:w="2831" w:type="dxa"/>
          </w:tcPr>
          <w:p w14:paraId="4F1DFD2E" w14:textId="77777777" w:rsidR="001521D6" w:rsidRDefault="001521D6" w:rsidP="00552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nerife</w:t>
            </w:r>
          </w:p>
        </w:tc>
        <w:tc>
          <w:tcPr>
            <w:tcW w:w="2831" w:type="dxa"/>
          </w:tcPr>
          <w:p w14:paraId="4C86B20A" w14:textId="77777777" w:rsidR="001521D6" w:rsidRDefault="001521D6" w:rsidP="00552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9*</w:t>
            </w:r>
          </w:p>
        </w:tc>
        <w:tc>
          <w:tcPr>
            <w:tcW w:w="2832" w:type="dxa"/>
          </w:tcPr>
          <w:p w14:paraId="66690BC9" w14:textId="77777777" w:rsidR="001521D6" w:rsidRDefault="001521D6" w:rsidP="00552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1521D6" w14:paraId="44B60AA4" w14:textId="77777777" w:rsidTr="005522EB">
        <w:tc>
          <w:tcPr>
            <w:tcW w:w="2831" w:type="dxa"/>
          </w:tcPr>
          <w:p w14:paraId="0AA785BF" w14:textId="77777777" w:rsidR="001521D6" w:rsidRDefault="001521D6" w:rsidP="00552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ran Canaria</w:t>
            </w:r>
          </w:p>
        </w:tc>
        <w:tc>
          <w:tcPr>
            <w:tcW w:w="2831" w:type="dxa"/>
          </w:tcPr>
          <w:p w14:paraId="57C29B78" w14:textId="77777777" w:rsidR="001521D6" w:rsidRDefault="001521D6" w:rsidP="00552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64</w:t>
            </w:r>
          </w:p>
        </w:tc>
        <w:tc>
          <w:tcPr>
            <w:tcW w:w="2832" w:type="dxa"/>
          </w:tcPr>
          <w:p w14:paraId="5FD33571" w14:textId="77777777" w:rsidR="001521D6" w:rsidRPr="00672AB9" w:rsidRDefault="001521D6" w:rsidP="005522EB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72AB9">
              <w:rPr>
                <w:b/>
                <w:bCs/>
                <w:i/>
                <w:iCs/>
                <w:lang w:val="en-US"/>
              </w:rPr>
              <w:t>0.04</w:t>
            </w:r>
          </w:p>
        </w:tc>
      </w:tr>
      <w:tr w:rsidR="001521D6" w14:paraId="47B58787" w14:textId="77777777" w:rsidTr="005522EB">
        <w:tc>
          <w:tcPr>
            <w:tcW w:w="2831" w:type="dxa"/>
            <w:tcBorders>
              <w:bottom w:val="single" w:sz="4" w:space="0" w:color="auto"/>
            </w:tcBorders>
          </w:tcPr>
          <w:p w14:paraId="16C30036" w14:textId="77777777" w:rsidR="001521D6" w:rsidRDefault="001521D6" w:rsidP="00552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uerteventura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51EBC7CC" w14:textId="77777777" w:rsidR="001521D6" w:rsidRDefault="001521D6" w:rsidP="00552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5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5D5CAF14" w14:textId="77777777" w:rsidR="001521D6" w:rsidRDefault="001521D6" w:rsidP="00552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</w:tbl>
    <w:p w14:paraId="471A7454" w14:textId="77777777" w:rsidR="00646321" w:rsidRDefault="00646321" w:rsidP="00646321">
      <w:pPr>
        <w:rPr>
          <w:i/>
          <w:iCs/>
          <w:sz w:val="16"/>
          <w:szCs w:val="16"/>
          <w:lang w:val="en-US"/>
        </w:rPr>
      </w:pPr>
      <w:r w:rsidRPr="00646321">
        <w:rPr>
          <w:i/>
          <w:iCs/>
          <w:sz w:val="16"/>
          <w:szCs w:val="16"/>
          <w:lang w:val="en-US"/>
        </w:rPr>
        <w:t>* Denotes odds-ratio values</w:t>
      </w:r>
    </w:p>
    <w:p w14:paraId="35D186FB" w14:textId="77777777" w:rsidR="00096EB4" w:rsidRDefault="00096EB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DBA6C63" w14:textId="6E9DC668" w:rsidR="00876725" w:rsidRPr="00923E06" w:rsidRDefault="00923E06" w:rsidP="00646321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S9. Results from statistical comparisons </w:t>
      </w:r>
      <w:r w:rsidR="004A24A0">
        <w:rPr>
          <w:b/>
          <w:bCs/>
          <w:lang w:val="en-US"/>
        </w:rPr>
        <w:t xml:space="preserve">between age groups from 17-25 years and from 26-35 </w:t>
      </w:r>
      <w:r w:rsidR="00096EB4">
        <w:rPr>
          <w:b/>
          <w:bCs/>
          <w:lang w:val="en-US"/>
        </w:rPr>
        <w:t>years by Indigenous population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096EB4" w14:paraId="2BFFAF94" w14:textId="77777777" w:rsidTr="00E4290A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12BD35D7" w14:textId="77777777" w:rsidR="00096EB4" w:rsidRPr="00EB7A8A" w:rsidRDefault="00096EB4" w:rsidP="00E4290A">
            <w:pPr>
              <w:jc w:val="center"/>
              <w:rPr>
                <w:b/>
                <w:bCs/>
                <w:lang w:val="en-US"/>
              </w:rPr>
            </w:pPr>
            <w:r w:rsidRPr="00EB7A8A">
              <w:rPr>
                <w:b/>
                <w:bCs/>
                <w:lang w:val="en-US"/>
              </w:rPr>
              <w:t>Population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7FC731AC" w14:textId="77777777" w:rsidR="00096EB4" w:rsidRPr="00EB7A8A" w:rsidRDefault="00096EB4" w:rsidP="00E4290A">
            <w:pPr>
              <w:jc w:val="center"/>
              <w:rPr>
                <w:b/>
                <w:bCs/>
                <w:lang w:val="en-US"/>
              </w:rPr>
            </w:pPr>
            <w:r w:rsidRPr="00EB7A8A">
              <w:rPr>
                <w:b/>
                <w:bCs/>
                <w:lang w:val="en-US"/>
              </w:rPr>
              <w:t>Chi-square/Odds-ratio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17C99902" w14:textId="77777777" w:rsidR="00096EB4" w:rsidRPr="00EB7A8A" w:rsidRDefault="00096EB4" w:rsidP="00E4290A">
            <w:pPr>
              <w:jc w:val="center"/>
              <w:rPr>
                <w:b/>
                <w:bCs/>
                <w:lang w:val="en-US"/>
              </w:rPr>
            </w:pPr>
            <w:r w:rsidRPr="00EB7A8A">
              <w:rPr>
                <w:b/>
                <w:bCs/>
                <w:lang w:val="en-US"/>
              </w:rPr>
              <w:t>Probability</w:t>
            </w:r>
          </w:p>
        </w:tc>
      </w:tr>
      <w:tr w:rsidR="00096EB4" w14:paraId="1EAD2C0A" w14:textId="77777777" w:rsidTr="00E4290A">
        <w:tc>
          <w:tcPr>
            <w:tcW w:w="2831" w:type="dxa"/>
            <w:tcBorders>
              <w:top w:val="single" w:sz="4" w:space="0" w:color="auto"/>
            </w:tcBorders>
          </w:tcPr>
          <w:p w14:paraId="0AFF900B" w14:textId="77777777" w:rsidR="00096EB4" w:rsidRDefault="00096EB4" w:rsidP="00E429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l Hierro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0945B038" w14:textId="2D04D17D" w:rsidR="00096EB4" w:rsidRDefault="00096EB4" w:rsidP="00E4290A">
            <w:pPr>
              <w:jc w:val="center"/>
              <w:rPr>
                <w:lang w:val="en-US"/>
              </w:rPr>
            </w:pP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51860CFD" w14:textId="77DB2419" w:rsidR="00096EB4" w:rsidRDefault="00096EB4" w:rsidP="00E4290A">
            <w:pPr>
              <w:jc w:val="center"/>
              <w:rPr>
                <w:lang w:val="en-US"/>
              </w:rPr>
            </w:pPr>
          </w:p>
        </w:tc>
      </w:tr>
      <w:tr w:rsidR="00096EB4" w14:paraId="6A7E52D5" w14:textId="77777777" w:rsidTr="00E4290A">
        <w:tc>
          <w:tcPr>
            <w:tcW w:w="2831" w:type="dxa"/>
          </w:tcPr>
          <w:p w14:paraId="747F4536" w14:textId="77777777" w:rsidR="00096EB4" w:rsidRDefault="00096EB4" w:rsidP="00E429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 Palma</w:t>
            </w:r>
          </w:p>
        </w:tc>
        <w:tc>
          <w:tcPr>
            <w:tcW w:w="2831" w:type="dxa"/>
          </w:tcPr>
          <w:p w14:paraId="518F10B1" w14:textId="787B48AF" w:rsidR="00096EB4" w:rsidRDefault="00096EB4" w:rsidP="00E4290A">
            <w:pPr>
              <w:jc w:val="center"/>
              <w:rPr>
                <w:lang w:val="en-US"/>
              </w:rPr>
            </w:pPr>
          </w:p>
        </w:tc>
        <w:tc>
          <w:tcPr>
            <w:tcW w:w="2832" w:type="dxa"/>
          </w:tcPr>
          <w:p w14:paraId="78803BAD" w14:textId="2CE56C5F" w:rsidR="00096EB4" w:rsidRDefault="00096EB4" w:rsidP="00E4290A">
            <w:pPr>
              <w:jc w:val="center"/>
              <w:rPr>
                <w:lang w:val="en-US"/>
              </w:rPr>
            </w:pPr>
          </w:p>
        </w:tc>
      </w:tr>
      <w:tr w:rsidR="00096EB4" w14:paraId="795F35EC" w14:textId="77777777" w:rsidTr="00E4290A">
        <w:tc>
          <w:tcPr>
            <w:tcW w:w="2831" w:type="dxa"/>
          </w:tcPr>
          <w:p w14:paraId="0B3CA04E" w14:textId="77777777" w:rsidR="00096EB4" w:rsidRDefault="00096EB4" w:rsidP="00E429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 Gomera</w:t>
            </w:r>
          </w:p>
        </w:tc>
        <w:tc>
          <w:tcPr>
            <w:tcW w:w="2831" w:type="dxa"/>
          </w:tcPr>
          <w:p w14:paraId="2FDE8B88" w14:textId="1C1F4BB8" w:rsidR="00096EB4" w:rsidRDefault="00096EB4" w:rsidP="00E4290A">
            <w:pPr>
              <w:jc w:val="center"/>
              <w:rPr>
                <w:lang w:val="en-US"/>
              </w:rPr>
            </w:pPr>
          </w:p>
        </w:tc>
        <w:tc>
          <w:tcPr>
            <w:tcW w:w="2832" w:type="dxa"/>
          </w:tcPr>
          <w:p w14:paraId="079BA6EB" w14:textId="2CA0490D" w:rsidR="00096EB4" w:rsidRDefault="00096EB4" w:rsidP="00E4290A">
            <w:pPr>
              <w:jc w:val="center"/>
              <w:rPr>
                <w:lang w:val="en-US"/>
              </w:rPr>
            </w:pPr>
          </w:p>
        </w:tc>
      </w:tr>
      <w:tr w:rsidR="00096EB4" w14:paraId="5256A15B" w14:textId="77777777" w:rsidTr="00E4290A">
        <w:tc>
          <w:tcPr>
            <w:tcW w:w="2831" w:type="dxa"/>
          </w:tcPr>
          <w:p w14:paraId="54A4938C" w14:textId="77777777" w:rsidR="00096EB4" w:rsidRDefault="00096EB4" w:rsidP="00E429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nerife</w:t>
            </w:r>
          </w:p>
        </w:tc>
        <w:tc>
          <w:tcPr>
            <w:tcW w:w="2831" w:type="dxa"/>
          </w:tcPr>
          <w:p w14:paraId="48BD4297" w14:textId="1A9EA378" w:rsidR="00096EB4" w:rsidRDefault="00096EB4" w:rsidP="00E4290A">
            <w:pPr>
              <w:jc w:val="center"/>
              <w:rPr>
                <w:lang w:val="en-US"/>
              </w:rPr>
            </w:pPr>
          </w:p>
        </w:tc>
        <w:tc>
          <w:tcPr>
            <w:tcW w:w="2832" w:type="dxa"/>
          </w:tcPr>
          <w:p w14:paraId="1FB087CE" w14:textId="77A89D12" w:rsidR="00096EB4" w:rsidRDefault="00096EB4" w:rsidP="00E4290A">
            <w:pPr>
              <w:jc w:val="center"/>
              <w:rPr>
                <w:lang w:val="en-US"/>
              </w:rPr>
            </w:pPr>
          </w:p>
        </w:tc>
      </w:tr>
      <w:tr w:rsidR="00096EB4" w14:paraId="6A435AEF" w14:textId="77777777" w:rsidTr="00E4290A">
        <w:tc>
          <w:tcPr>
            <w:tcW w:w="2831" w:type="dxa"/>
          </w:tcPr>
          <w:p w14:paraId="607910C0" w14:textId="77777777" w:rsidR="00096EB4" w:rsidRDefault="00096EB4" w:rsidP="00E429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ran Canaria</w:t>
            </w:r>
          </w:p>
        </w:tc>
        <w:tc>
          <w:tcPr>
            <w:tcW w:w="2831" w:type="dxa"/>
          </w:tcPr>
          <w:p w14:paraId="1F8476C9" w14:textId="24B8165A" w:rsidR="00096EB4" w:rsidRDefault="00096EB4" w:rsidP="00E4290A">
            <w:pPr>
              <w:jc w:val="center"/>
              <w:rPr>
                <w:lang w:val="en-US"/>
              </w:rPr>
            </w:pPr>
          </w:p>
        </w:tc>
        <w:tc>
          <w:tcPr>
            <w:tcW w:w="2832" w:type="dxa"/>
          </w:tcPr>
          <w:p w14:paraId="37CDB91D" w14:textId="52F1E3AC" w:rsidR="00096EB4" w:rsidRPr="00672AB9" w:rsidRDefault="00096EB4" w:rsidP="00E4290A">
            <w:pPr>
              <w:jc w:val="center"/>
              <w:rPr>
                <w:b/>
                <w:bCs/>
                <w:i/>
                <w:iCs/>
                <w:lang w:val="en-US"/>
              </w:rPr>
            </w:pPr>
          </w:p>
        </w:tc>
      </w:tr>
      <w:tr w:rsidR="00096EB4" w14:paraId="4FA7ACD2" w14:textId="77777777" w:rsidTr="00E4290A">
        <w:tc>
          <w:tcPr>
            <w:tcW w:w="2831" w:type="dxa"/>
            <w:tcBorders>
              <w:bottom w:val="single" w:sz="4" w:space="0" w:color="auto"/>
            </w:tcBorders>
          </w:tcPr>
          <w:p w14:paraId="35047504" w14:textId="77777777" w:rsidR="00096EB4" w:rsidRDefault="00096EB4" w:rsidP="00E429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uerteventura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0709ED67" w14:textId="7FF0C376" w:rsidR="00096EB4" w:rsidRDefault="00096EB4" w:rsidP="00E4290A">
            <w:pPr>
              <w:jc w:val="center"/>
              <w:rPr>
                <w:lang w:val="en-US"/>
              </w:rPr>
            </w:pP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22E53ED1" w14:textId="453E3E81" w:rsidR="00096EB4" w:rsidRDefault="00096EB4" w:rsidP="00E4290A">
            <w:pPr>
              <w:jc w:val="center"/>
              <w:rPr>
                <w:lang w:val="en-US"/>
              </w:rPr>
            </w:pPr>
          </w:p>
        </w:tc>
      </w:tr>
    </w:tbl>
    <w:p w14:paraId="67704DA6" w14:textId="77777777" w:rsidR="000A5B80" w:rsidRDefault="000A5B80" w:rsidP="000A5B80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81FD94F" w14:textId="77777777" w:rsidR="000A5B80" w:rsidRDefault="000A5B80" w:rsidP="000A5B80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08156C2" w14:textId="5A5FCBF2" w:rsidR="000A5B80" w:rsidRPr="00A13439" w:rsidRDefault="000A5B80" w:rsidP="000A5B80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Table S10. Results from statistical analysis between populations in the number of LEH formed during the two first age-categories established in this study. </w:t>
      </w:r>
    </w:p>
    <w:tbl>
      <w:tblPr>
        <w:tblStyle w:val="Tablaconcuadrcula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251"/>
        <w:gridCol w:w="1262"/>
        <w:gridCol w:w="1288"/>
        <w:gridCol w:w="1418"/>
        <w:gridCol w:w="1417"/>
        <w:gridCol w:w="1418"/>
      </w:tblGrid>
      <w:tr w:rsidR="000A5B80" w14:paraId="0DDC8795" w14:textId="77777777" w:rsidTr="00E4290A">
        <w:trPr>
          <w:jc w:val="center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6CEA157C" w14:textId="77777777" w:rsidR="000A5B80" w:rsidRPr="001F0581" w:rsidRDefault="000A5B80" w:rsidP="00E4290A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B471B0C" w14:textId="77777777" w:rsidR="000A5B80" w:rsidRPr="00F351E3" w:rsidRDefault="000A5B80" w:rsidP="00E4290A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21E595DF" w14:textId="77777777" w:rsidR="000A5B80" w:rsidRPr="00F351E3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7FB33EE2" w14:textId="77777777" w:rsidR="000A5B80" w:rsidRPr="00F351E3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80711F" w14:textId="77777777" w:rsidR="000A5B80" w:rsidRPr="00F351E3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80600B" w14:textId="77777777" w:rsidR="000A5B80" w:rsidRPr="00F351E3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F15F28" w14:textId="77777777" w:rsidR="000A5B80" w:rsidRPr="00F351E3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</w:tr>
      <w:tr w:rsidR="000A5B80" w14:paraId="48E8ACD0" w14:textId="77777777" w:rsidTr="00E4290A">
        <w:trPr>
          <w:jc w:val="center"/>
        </w:trPr>
        <w:tc>
          <w:tcPr>
            <w:tcW w:w="1444" w:type="dxa"/>
            <w:tcBorders>
              <w:top w:val="single" w:sz="4" w:space="0" w:color="auto"/>
            </w:tcBorders>
          </w:tcPr>
          <w:p w14:paraId="604A10F4" w14:textId="77777777" w:rsidR="000A5B80" w:rsidRPr="009875B6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7958D4" w14:textId="77777777" w:rsidR="000A5B80" w:rsidRPr="009875B6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0E517DFB" w14:textId="77777777" w:rsidR="000A5B80" w:rsidRPr="001F0581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6*, p=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675ACC2A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6, p=0.6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575A20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1*, p=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29428F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6, p=0.4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CEB45FC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7*, p=0.50</w:t>
            </w:r>
          </w:p>
        </w:tc>
      </w:tr>
      <w:tr w:rsidR="000A5B80" w14:paraId="279968B2" w14:textId="77777777" w:rsidTr="00E4290A">
        <w:trPr>
          <w:jc w:val="center"/>
        </w:trPr>
        <w:tc>
          <w:tcPr>
            <w:tcW w:w="1444" w:type="dxa"/>
          </w:tcPr>
          <w:p w14:paraId="213A805B" w14:textId="77777777" w:rsidR="000A5B80" w:rsidRPr="009875B6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1251" w:type="dxa"/>
            <w:shd w:val="clear" w:color="auto" w:fill="auto"/>
          </w:tcPr>
          <w:p w14:paraId="5C5ADFE6" w14:textId="77777777" w:rsidR="000A5B80" w:rsidRPr="009875B6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6*, p=0.72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254C6747" w14:textId="77777777" w:rsidR="000A5B80" w:rsidRPr="007A4FE0" w:rsidRDefault="000A5B80" w:rsidP="00E4290A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1288" w:type="dxa"/>
          </w:tcPr>
          <w:p w14:paraId="7F22D7C5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0*, p=0.75</w:t>
            </w:r>
          </w:p>
        </w:tc>
        <w:tc>
          <w:tcPr>
            <w:tcW w:w="1418" w:type="dxa"/>
          </w:tcPr>
          <w:p w14:paraId="76BC9D9E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8*, p=1</w:t>
            </w:r>
          </w:p>
        </w:tc>
        <w:tc>
          <w:tcPr>
            <w:tcW w:w="1417" w:type="dxa"/>
          </w:tcPr>
          <w:p w14:paraId="3CF7BCBF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1*, p=0.57</w:t>
            </w:r>
          </w:p>
        </w:tc>
        <w:tc>
          <w:tcPr>
            <w:tcW w:w="1418" w:type="dxa"/>
          </w:tcPr>
          <w:p w14:paraId="0710B917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8*, p=0.69</w:t>
            </w:r>
          </w:p>
        </w:tc>
      </w:tr>
      <w:tr w:rsidR="000A5B80" w14:paraId="344FACFC" w14:textId="77777777" w:rsidTr="00E4290A">
        <w:trPr>
          <w:jc w:val="center"/>
        </w:trPr>
        <w:tc>
          <w:tcPr>
            <w:tcW w:w="1444" w:type="dxa"/>
          </w:tcPr>
          <w:p w14:paraId="43523720" w14:textId="77777777" w:rsidR="000A5B80" w:rsidRPr="009875B6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1251" w:type="dxa"/>
            <w:shd w:val="clear" w:color="auto" w:fill="auto"/>
          </w:tcPr>
          <w:p w14:paraId="4419A4E3" w14:textId="77777777" w:rsidR="000A5B80" w:rsidRPr="009875B6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9*, p=1</w:t>
            </w:r>
          </w:p>
        </w:tc>
        <w:tc>
          <w:tcPr>
            <w:tcW w:w="1262" w:type="dxa"/>
            <w:shd w:val="clear" w:color="auto" w:fill="auto"/>
          </w:tcPr>
          <w:p w14:paraId="26D75F46" w14:textId="77777777" w:rsidR="000A5B80" w:rsidRPr="00AA7F7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5*, p=0.48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F6ECCDC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8B5D1E3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2*, p=1</w:t>
            </w:r>
          </w:p>
        </w:tc>
        <w:tc>
          <w:tcPr>
            <w:tcW w:w="1417" w:type="dxa"/>
          </w:tcPr>
          <w:p w14:paraId="0241D3A0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8, p=0.88</w:t>
            </w:r>
          </w:p>
        </w:tc>
        <w:tc>
          <w:tcPr>
            <w:tcW w:w="1418" w:type="dxa"/>
          </w:tcPr>
          <w:p w14:paraId="326052A7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2*, p=0.74</w:t>
            </w:r>
          </w:p>
        </w:tc>
      </w:tr>
      <w:tr w:rsidR="000A5B80" w14:paraId="6FA75BB3" w14:textId="77777777" w:rsidTr="00E4290A">
        <w:trPr>
          <w:jc w:val="center"/>
        </w:trPr>
        <w:tc>
          <w:tcPr>
            <w:tcW w:w="1444" w:type="dxa"/>
          </w:tcPr>
          <w:p w14:paraId="6FAC01A2" w14:textId="77777777" w:rsidR="000A5B80" w:rsidRPr="009875B6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1251" w:type="dxa"/>
            <w:shd w:val="clear" w:color="auto" w:fill="auto"/>
          </w:tcPr>
          <w:p w14:paraId="34C785A2" w14:textId="77777777" w:rsidR="000A5B80" w:rsidRPr="009875B6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8*, p=0.72</w:t>
            </w:r>
          </w:p>
        </w:tc>
        <w:tc>
          <w:tcPr>
            <w:tcW w:w="1262" w:type="dxa"/>
            <w:shd w:val="clear" w:color="auto" w:fill="auto"/>
          </w:tcPr>
          <w:p w14:paraId="655E7356" w14:textId="77777777" w:rsidR="000A5B80" w:rsidRPr="00AA7F7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4*, p=1</w:t>
            </w:r>
          </w:p>
        </w:tc>
        <w:tc>
          <w:tcPr>
            <w:tcW w:w="1288" w:type="dxa"/>
            <w:shd w:val="clear" w:color="auto" w:fill="auto"/>
          </w:tcPr>
          <w:p w14:paraId="737BA220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2*, p=0.49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9079770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349A097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8*, p=0.79</w:t>
            </w:r>
          </w:p>
        </w:tc>
        <w:tc>
          <w:tcPr>
            <w:tcW w:w="1418" w:type="dxa"/>
          </w:tcPr>
          <w:p w14:paraId="1AA2B931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3*, p=0.71</w:t>
            </w:r>
          </w:p>
        </w:tc>
      </w:tr>
      <w:tr w:rsidR="000A5B80" w14:paraId="0478C0BD" w14:textId="77777777" w:rsidTr="00E4290A">
        <w:trPr>
          <w:jc w:val="center"/>
        </w:trPr>
        <w:tc>
          <w:tcPr>
            <w:tcW w:w="1444" w:type="dxa"/>
          </w:tcPr>
          <w:p w14:paraId="0275C623" w14:textId="77777777" w:rsidR="000A5B80" w:rsidRPr="00F351E3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1251" w:type="dxa"/>
            <w:shd w:val="clear" w:color="auto" w:fill="auto"/>
          </w:tcPr>
          <w:p w14:paraId="7B3ED399" w14:textId="77777777" w:rsidR="000A5B80" w:rsidRPr="00AA7F7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18, p=0.07</w:t>
            </w:r>
          </w:p>
        </w:tc>
        <w:tc>
          <w:tcPr>
            <w:tcW w:w="1262" w:type="dxa"/>
            <w:shd w:val="clear" w:color="auto" w:fill="auto"/>
          </w:tcPr>
          <w:p w14:paraId="34489F34" w14:textId="77777777" w:rsidR="000A5B80" w:rsidRPr="00AA7F7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5*, p=0.60</w:t>
            </w:r>
          </w:p>
        </w:tc>
        <w:tc>
          <w:tcPr>
            <w:tcW w:w="1288" w:type="dxa"/>
            <w:shd w:val="clear" w:color="auto" w:fill="auto"/>
          </w:tcPr>
          <w:p w14:paraId="611059CB" w14:textId="77777777" w:rsidR="000A5B80" w:rsidRPr="00423156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9*, p=0.08</w:t>
            </w:r>
          </w:p>
        </w:tc>
        <w:tc>
          <w:tcPr>
            <w:tcW w:w="1418" w:type="dxa"/>
            <w:shd w:val="clear" w:color="auto" w:fill="auto"/>
          </w:tcPr>
          <w:p w14:paraId="4B519AA9" w14:textId="77777777" w:rsidR="000A5B80" w:rsidRPr="00770C73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3*, p=0.6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4A71E0A" w14:textId="77777777" w:rsidR="000A5B80" w:rsidRPr="007A4FE0" w:rsidRDefault="000A5B80" w:rsidP="00E4290A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6A381489" w14:textId="77777777" w:rsidR="000A5B80" w:rsidRPr="00AA2AA1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3*, p=1</w:t>
            </w:r>
          </w:p>
        </w:tc>
      </w:tr>
      <w:tr w:rsidR="000A5B80" w14:paraId="01812D17" w14:textId="77777777" w:rsidTr="00E4290A">
        <w:trPr>
          <w:jc w:val="center"/>
        </w:trPr>
        <w:tc>
          <w:tcPr>
            <w:tcW w:w="1444" w:type="dxa"/>
            <w:tcBorders>
              <w:bottom w:val="single" w:sz="4" w:space="0" w:color="auto"/>
            </w:tcBorders>
          </w:tcPr>
          <w:p w14:paraId="2786B488" w14:textId="77777777" w:rsidR="000A5B80" w:rsidRPr="00136C46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</w:tcPr>
          <w:p w14:paraId="75C87CC6" w14:textId="77777777" w:rsidR="000A5B80" w:rsidRPr="002D5FD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 Inf, p=0.33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</w:tcPr>
          <w:p w14:paraId="2767C10D" w14:textId="77777777" w:rsidR="000A5B80" w:rsidRPr="00AA7F7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, p=0.14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</w:tcPr>
          <w:p w14:paraId="5265D2C8" w14:textId="77777777" w:rsidR="000A5B80" w:rsidRPr="00423156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, p=0.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754324D" w14:textId="77777777" w:rsidR="000A5B80" w:rsidRPr="00AA7F7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, p=0.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41A802C" w14:textId="77777777" w:rsidR="000A5B80" w:rsidRPr="00AA7F7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, p=0.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B40DC5" w14:textId="77777777" w:rsidR="000A5B80" w:rsidRPr="007A4FE0" w:rsidRDefault="000A5B80" w:rsidP="00E4290A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</w:tr>
    </w:tbl>
    <w:p w14:paraId="65FCB6F5" w14:textId="2B03BFEE" w:rsidR="00A73FD9" w:rsidRDefault="00181DBC" w:rsidP="000A5B80">
      <w:pPr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  <w:r w:rsidRPr="00181DBC">
        <w:rPr>
          <w:rFonts w:ascii="Arial" w:hAnsi="Arial" w:cs="Arial"/>
          <w:i/>
          <w:iCs/>
          <w:sz w:val="16"/>
          <w:szCs w:val="16"/>
          <w:lang w:val="en-US"/>
        </w:rPr>
        <w:t>Above the diagonal, the Chi-square or odds-ratio (</w:t>
      </w:r>
      <w:r w:rsidR="00A73FD9">
        <w:rPr>
          <w:rFonts w:ascii="Arial" w:hAnsi="Arial" w:cs="Arial"/>
          <w:i/>
          <w:iCs/>
          <w:sz w:val="16"/>
          <w:szCs w:val="16"/>
          <w:lang w:val="en-US"/>
        </w:rPr>
        <w:t>*</w:t>
      </w:r>
      <w:r w:rsidRPr="00181DBC">
        <w:rPr>
          <w:rFonts w:ascii="Arial" w:hAnsi="Arial" w:cs="Arial"/>
          <w:i/>
          <w:iCs/>
          <w:sz w:val="16"/>
          <w:szCs w:val="16"/>
          <w:lang w:val="en-US"/>
        </w:rPr>
        <w:t>) values and their associated probabilities result from comparisons between populations for the number of LEH formed between 1 and 2 years. Below the diagonal, the Chi-square or odds-ratio () values and their associated probabilities result from comparisons between populations for the number of LEH formed between 2 and 3 years.</w:t>
      </w:r>
    </w:p>
    <w:p w14:paraId="44C2790F" w14:textId="2505AE4E" w:rsidR="000A5B80" w:rsidRPr="00A13439" w:rsidRDefault="000A5B80" w:rsidP="000A5B80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Table S11. Results from statistical analysis between populations in the number of LEH formed during the two older age-categories established in this study. </w:t>
      </w:r>
    </w:p>
    <w:tbl>
      <w:tblPr>
        <w:tblStyle w:val="Tablaconcuadrcula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251"/>
        <w:gridCol w:w="1262"/>
        <w:gridCol w:w="1288"/>
        <w:gridCol w:w="1418"/>
        <w:gridCol w:w="1417"/>
        <w:gridCol w:w="1418"/>
      </w:tblGrid>
      <w:tr w:rsidR="000A5B80" w14:paraId="1C3241F1" w14:textId="77777777" w:rsidTr="00E4290A">
        <w:trPr>
          <w:jc w:val="center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73AB11BB" w14:textId="77777777" w:rsidR="000A5B80" w:rsidRPr="001F0581" w:rsidRDefault="000A5B80" w:rsidP="00E4290A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4D4389C" w14:textId="77777777" w:rsidR="000A5B80" w:rsidRPr="00F351E3" w:rsidRDefault="000A5B80" w:rsidP="00E4290A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5C8C6DF2" w14:textId="77777777" w:rsidR="000A5B80" w:rsidRPr="00F351E3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1262BC60" w14:textId="77777777" w:rsidR="000A5B80" w:rsidRPr="00F351E3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0E17215" w14:textId="77777777" w:rsidR="000A5B80" w:rsidRPr="00F351E3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E28D36" w14:textId="77777777" w:rsidR="000A5B80" w:rsidRPr="00F351E3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501493" w14:textId="77777777" w:rsidR="000A5B80" w:rsidRPr="00F351E3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</w:tr>
      <w:tr w:rsidR="000A5B80" w14:paraId="0096CE68" w14:textId="77777777" w:rsidTr="00E4290A">
        <w:trPr>
          <w:jc w:val="center"/>
        </w:trPr>
        <w:tc>
          <w:tcPr>
            <w:tcW w:w="1444" w:type="dxa"/>
            <w:tcBorders>
              <w:top w:val="single" w:sz="4" w:space="0" w:color="auto"/>
            </w:tcBorders>
          </w:tcPr>
          <w:p w14:paraId="4F187BD0" w14:textId="77777777" w:rsidR="000A5B80" w:rsidRPr="009875B6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52BC6A" w14:textId="77777777" w:rsidR="000A5B80" w:rsidRPr="009875B6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76133740" w14:textId="77777777" w:rsidR="000A5B80" w:rsidRPr="001F0581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6*, p=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5A3B7F1F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6, p=0.6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889F41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1*, p=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F525609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6, p=0.4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BB4D71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7*, p=0.50</w:t>
            </w:r>
          </w:p>
        </w:tc>
      </w:tr>
      <w:tr w:rsidR="000A5B80" w14:paraId="10FBF318" w14:textId="77777777" w:rsidTr="00E4290A">
        <w:trPr>
          <w:jc w:val="center"/>
        </w:trPr>
        <w:tc>
          <w:tcPr>
            <w:tcW w:w="1444" w:type="dxa"/>
          </w:tcPr>
          <w:p w14:paraId="347923E7" w14:textId="77777777" w:rsidR="000A5B80" w:rsidRPr="009875B6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1251" w:type="dxa"/>
            <w:shd w:val="clear" w:color="auto" w:fill="auto"/>
          </w:tcPr>
          <w:p w14:paraId="266330A2" w14:textId="77777777" w:rsidR="000A5B80" w:rsidRPr="009875B6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6*, p=0.72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464D826B" w14:textId="77777777" w:rsidR="000A5B80" w:rsidRPr="007A4FE0" w:rsidRDefault="000A5B80" w:rsidP="00E4290A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1288" w:type="dxa"/>
          </w:tcPr>
          <w:p w14:paraId="2691109C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0*, p=0.75</w:t>
            </w:r>
          </w:p>
        </w:tc>
        <w:tc>
          <w:tcPr>
            <w:tcW w:w="1418" w:type="dxa"/>
          </w:tcPr>
          <w:p w14:paraId="263708A4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8*, p=1</w:t>
            </w:r>
          </w:p>
        </w:tc>
        <w:tc>
          <w:tcPr>
            <w:tcW w:w="1417" w:type="dxa"/>
          </w:tcPr>
          <w:p w14:paraId="2853387F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1*, p=0.57</w:t>
            </w:r>
          </w:p>
        </w:tc>
        <w:tc>
          <w:tcPr>
            <w:tcW w:w="1418" w:type="dxa"/>
          </w:tcPr>
          <w:p w14:paraId="1BAB2D77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8*, p=0.69</w:t>
            </w:r>
          </w:p>
        </w:tc>
      </w:tr>
      <w:tr w:rsidR="000A5B80" w14:paraId="758F0575" w14:textId="77777777" w:rsidTr="00E4290A">
        <w:trPr>
          <w:jc w:val="center"/>
        </w:trPr>
        <w:tc>
          <w:tcPr>
            <w:tcW w:w="1444" w:type="dxa"/>
          </w:tcPr>
          <w:p w14:paraId="2CA9906C" w14:textId="77777777" w:rsidR="000A5B80" w:rsidRPr="009875B6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1251" w:type="dxa"/>
            <w:shd w:val="clear" w:color="auto" w:fill="auto"/>
          </w:tcPr>
          <w:p w14:paraId="00165BA0" w14:textId="77777777" w:rsidR="000A5B80" w:rsidRPr="009875B6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9*, p=1</w:t>
            </w:r>
          </w:p>
        </w:tc>
        <w:tc>
          <w:tcPr>
            <w:tcW w:w="1262" w:type="dxa"/>
            <w:shd w:val="clear" w:color="auto" w:fill="auto"/>
          </w:tcPr>
          <w:p w14:paraId="74C5BB2D" w14:textId="77777777" w:rsidR="000A5B80" w:rsidRPr="00AA7F7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5*, p=0.48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60AA9413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AFF8595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2*, p=1</w:t>
            </w:r>
          </w:p>
        </w:tc>
        <w:tc>
          <w:tcPr>
            <w:tcW w:w="1417" w:type="dxa"/>
          </w:tcPr>
          <w:p w14:paraId="07B44F18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8, p=0.88</w:t>
            </w:r>
          </w:p>
        </w:tc>
        <w:tc>
          <w:tcPr>
            <w:tcW w:w="1418" w:type="dxa"/>
          </w:tcPr>
          <w:p w14:paraId="2B4AF468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2*, p=0.74</w:t>
            </w:r>
          </w:p>
        </w:tc>
      </w:tr>
      <w:tr w:rsidR="000A5B80" w14:paraId="275A5BC9" w14:textId="77777777" w:rsidTr="00E4290A">
        <w:trPr>
          <w:jc w:val="center"/>
        </w:trPr>
        <w:tc>
          <w:tcPr>
            <w:tcW w:w="1444" w:type="dxa"/>
          </w:tcPr>
          <w:p w14:paraId="0AD144E1" w14:textId="77777777" w:rsidR="000A5B80" w:rsidRPr="009875B6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1251" w:type="dxa"/>
            <w:shd w:val="clear" w:color="auto" w:fill="auto"/>
          </w:tcPr>
          <w:p w14:paraId="194C2A75" w14:textId="77777777" w:rsidR="000A5B80" w:rsidRPr="009875B6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8*, p=0.72</w:t>
            </w:r>
          </w:p>
        </w:tc>
        <w:tc>
          <w:tcPr>
            <w:tcW w:w="1262" w:type="dxa"/>
            <w:shd w:val="clear" w:color="auto" w:fill="auto"/>
          </w:tcPr>
          <w:p w14:paraId="1A057F42" w14:textId="77777777" w:rsidR="000A5B80" w:rsidRPr="00AA7F7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4*, p=1</w:t>
            </w:r>
          </w:p>
        </w:tc>
        <w:tc>
          <w:tcPr>
            <w:tcW w:w="1288" w:type="dxa"/>
            <w:shd w:val="clear" w:color="auto" w:fill="auto"/>
          </w:tcPr>
          <w:p w14:paraId="5FEFB5A8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2*, p=0.49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A18CE18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4A71CF2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8*, p=0.79</w:t>
            </w:r>
          </w:p>
        </w:tc>
        <w:tc>
          <w:tcPr>
            <w:tcW w:w="1418" w:type="dxa"/>
          </w:tcPr>
          <w:p w14:paraId="4A0E72E3" w14:textId="77777777" w:rsidR="000A5B80" w:rsidRPr="00DF408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3*, p=0.71</w:t>
            </w:r>
          </w:p>
        </w:tc>
      </w:tr>
      <w:tr w:rsidR="000A5B80" w14:paraId="2E4B70EA" w14:textId="77777777" w:rsidTr="00E4290A">
        <w:trPr>
          <w:jc w:val="center"/>
        </w:trPr>
        <w:tc>
          <w:tcPr>
            <w:tcW w:w="1444" w:type="dxa"/>
          </w:tcPr>
          <w:p w14:paraId="50800862" w14:textId="77777777" w:rsidR="000A5B80" w:rsidRPr="00F351E3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1251" w:type="dxa"/>
            <w:shd w:val="clear" w:color="auto" w:fill="auto"/>
          </w:tcPr>
          <w:p w14:paraId="5ACE73B0" w14:textId="77777777" w:rsidR="000A5B80" w:rsidRPr="00AA7F7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18, p=0.07</w:t>
            </w:r>
          </w:p>
        </w:tc>
        <w:tc>
          <w:tcPr>
            <w:tcW w:w="1262" w:type="dxa"/>
            <w:shd w:val="clear" w:color="auto" w:fill="auto"/>
          </w:tcPr>
          <w:p w14:paraId="3D3909D8" w14:textId="77777777" w:rsidR="000A5B80" w:rsidRPr="00AA7F7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5*, p=0.60</w:t>
            </w:r>
          </w:p>
        </w:tc>
        <w:tc>
          <w:tcPr>
            <w:tcW w:w="1288" w:type="dxa"/>
            <w:shd w:val="clear" w:color="auto" w:fill="auto"/>
          </w:tcPr>
          <w:p w14:paraId="503B7451" w14:textId="77777777" w:rsidR="000A5B80" w:rsidRPr="00423156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9*, p=0.08</w:t>
            </w:r>
          </w:p>
        </w:tc>
        <w:tc>
          <w:tcPr>
            <w:tcW w:w="1418" w:type="dxa"/>
            <w:shd w:val="clear" w:color="auto" w:fill="auto"/>
          </w:tcPr>
          <w:p w14:paraId="13EA20E5" w14:textId="77777777" w:rsidR="000A5B80" w:rsidRPr="00770C73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3*, p=0.6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7FCA006" w14:textId="77777777" w:rsidR="000A5B80" w:rsidRPr="007A4FE0" w:rsidRDefault="000A5B80" w:rsidP="00E4290A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5193CDCF" w14:textId="77777777" w:rsidR="000A5B80" w:rsidRPr="00AA2AA1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3*, p=1</w:t>
            </w:r>
          </w:p>
        </w:tc>
      </w:tr>
      <w:tr w:rsidR="000A5B80" w14:paraId="07A99799" w14:textId="77777777" w:rsidTr="00E4290A">
        <w:trPr>
          <w:jc w:val="center"/>
        </w:trPr>
        <w:tc>
          <w:tcPr>
            <w:tcW w:w="1444" w:type="dxa"/>
            <w:tcBorders>
              <w:bottom w:val="single" w:sz="4" w:space="0" w:color="auto"/>
            </w:tcBorders>
          </w:tcPr>
          <w:p w14:paraId="1F379E5F" w14:textId="77777777" w:rsidR="000A5B80" w:rsidRPr="00136C46" w:rsidRDefault="000A5B80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</w:tcPr>
          <w:p w14:paraId="33C3626D" w14:textId="77777777" w:rsidR="000A5B80" w:rsidRPr="002D5FD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 Inf, p=0.33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</w:tcPr>
          <w:p w14:paraId="69A3C71D" w14:textId="77777777" w:rsidR="000A5B80" w:rsidRPr="00AA7F7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, p=0.14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</w:tcPr>
          <w:p w14:paraId="4B1A835E" w14:textId="77777777" w:rsidR="000A5B80" w:rsidRPr="00423156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, p=0.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32E9333" w14:textId="77777777" w:rsidR="000A5B80" w:rsidRPr="00AA7F7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, p=0.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CD1F481" w14:textId="77777777" w:rsidR="000A5B80" w:rsidRPr="00AA7F78" w:rsidRDefault="000A5B80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, p=0.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9DBEB2" w14:textId="77777777" w:rsidR="000A5B80" w:rsidRPr="007A4FE0" w:rsidRDefault="000A5B80" w:rsidP="00E4290A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</w:tr>
    </w:tbl>
    <w:p w14:paraId="2490AEE6" w14:textId="219BF618" w:rsidR="00A73FD9" w:rsidRDefault="00A73FD9" w:rsidP="000A5B80">
      <w:pPr>
        <w:tabs>
          <w:tab w:val="left" w:pos="894"/>
        </w:tabs>
        <w:rPr>
          <w:rFonts w:ascii="Arial" w:hAnsi="Arial" w:cs="Arial"/>
          <w:i/>
          <w:iCs/>
          <w:sz w:val="16"/>
          <w:szCs w:val="16"/>
          <w:lang w:val="en-US"/>
        </w:rPr>
      </w:pPr>
      <w:r w:rsidRPr="00A73FD9">
        <w:rPr>
          <w:rFonts w:ascii="Arial" w:hAnsi="Arial" w:cs="Arial"/>
          <w:i/>
          <w:iCs/>
          <w:sz w:val="16"/>
          <w:szCs w:val="16"/>
          <w:lang w:val="en-US"/>
        </w:rPr>
        <w:t>Above the diagonal, the Chi-square or odds-ratio (</w:t>
      </w:r>
      <w:r>
        <w:rPr>
          <w:rFonts w:ascii="Arial" w:hAnsi="Arial" w:cs="Arial"/>
          <w:i/>
          <w:iCs/>
          <w:sz w:val="16"/>
          <w:szCs w:val="16"/>
          <w:lang w:val="en-US"/>
        </w:rPr>
        <w:t>*</w:t>
      </w:r>
      <w:r w:rsidRPr="00A73FD9">
        <w:rPr>
          <w:rFonts w:ascii="Arial" w:hAnsi="Arial" w:cs="Arial"/>
          <w:i/>
          <w:iCs/>
          <w:sz w:val="16"/>
          <w:szCs w:val="16"/>
          <w:lang w:val="en-US"/>
        </w:rPr>
        <w:t xml:space="preserve">) values and their associated probabilities result from comparisons between populations for the number of LEH formed between </w:t>
      </w:r>
      <w:r>
        <w:rPr>
          <w:rFonts w:ascii="Arial" w:hAnsi="Arial" w:cs="Arial"/>
          <w:i/>
          <w:iCs/>
          <w:sz w:val="16"/>
          <w:szCs w:val="16"/>
          <w:lang w:val="en-US"/>
        </w:rPr>
        <w:t>4</w:t>
      </w:r>
      <w:r w:rsidRPr="00A73FD9">
        <w:rPr>
          <w:rFonts w:ascii="Arial" w:hAnsi="Arial" w:cs="Arial"/>
          <w:i/>
          <w:iCs/>
          <w:sz w:val="16"/>
          <w:szCs w:val="16"/>
          <w:lang w:val="en-US"/>
        </w:rPr>
        <w:t xml:space="preserve"> and </w:t>
      </w:r>
      <w:r>
        <w:rPr>
          <w:rFonts w:ascii="Arial" w:hAnsi="Arial" w:cs="Arial"/>
          <w:i/>
          <w:iCs/>
          <w:sz w:val="16"/>
          <w:szCs w:val="16"/>
          <w:lang w:val="en-US"/>
        </w:rPr>
        <w:t>5</w:t>
      </w:r>
      <w:r w:rsidRPr="00A73FD9">
        <w:rPr>
          <w:rFonts w:ascii="Arial" w:hAnsi="Arial" w:cs="Arial"/>
          <w:i/>
          <w:iCs/>
          <w:sz w:val="16"/>
          <w:szCs w:val="16"/>
          <w:lang w:val="en-US"/>
        </w:rPr>
        <w:t xml:space="preserve"> years. Below the diagonal, the Chi-square or odds-ratio () values and their associated probabilities result from comparisons between populations for the number of LEH formed between </w:t>
      </w:r>
      <w:r>
        <w:rPr>
          <w:rFonts w:ascii="Arial" w:hAnsi="Arial" w:cs="Arial"/>
          <w:i/>
          <w:iCs/>
          <w:sz w:val="16"/>
          <w:szCs w:val="16"/>
          <w:lang w:val="en-US"/>
        </w:rPr>
        <w:t>5</w:t>
      </w:r>
      <w:r w:rsidRPr="00A73FD9">
        <w:rPr>
          <w:rFonts w:ascii="Arial" w:hAnsi="Arial" w:cs="Arial"/>
          <w:i/>
          <w:iCs/>
          <w:sz w:val="16"/>
          <w:szCs w:val="16"/>
          <w:lang w:val="en-US"/>
        </w:rPr>
        <w:t xml:space="preserve"> and 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6 </w:t>
      </w:r>
      <w:r w:rsidRPr="00A73FD9">
        <w:rPr>
          <w:rFonts w:ascii="Arial" w:hAnsi="Arial" w:cs="Arial"/>
          <w:i/>
          <w:iCs/>
          <w:sz w:val="16"/>
          <w:szCs w:val="16"/>
          <w:lang w:val="en-US"/>
        </w:rPr>
        <w:t>years.</w:t>
      </w:r>
    </w:p>
    <w:p w14:paraId="20A352FB" w14:textId="298D15F9" w:rsidR="000A5B80" w:rsidRPr="00E47558" w:rsidRDefault="000A5B80" w:rsidP="000A5B80">
      <w:pPr>
        <w:tabs>
          <w:tab w:val="left" w:pos="894"/>
        </w:tabs>
        <w:rPr>
          <w:rFonts w:ascii="Arial" w:hAnsi="Arial" w:cs="Arial"/>
          <w:b/>
          <w:bCs/>
          <w:sz w:val="20"/>
          <w:szCs w:val="20"/>
          <w:lang w:val="en-US"/>
        </w:rPr>
      </w:pPr>
      <w:r w:rsidRPr="00E47558">
        <w:rPr>
          <w:rFonts w:ascii="Arial" w:hAnsi="Arial" w:cs="Arial"/>
          <w:b/>
          <w:bCs/>
          <w:sz w:val="20"/>
          <w:szCs w:val="20"/>
          <w:lang w:val="en-US"/>
        </w:rPr>
        <w:t>T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able S12. Sexual differences by age group and population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0A5B80" w14:paraId="144E7296" w14:textId="77777777" w:rsidTr="00E4290A">
        <w:tc>
          <w:tcPr>
            <w:tcW w:w="1698" w:type="dxa"/>
            <w:tcBorders>
              <w:top w:val="single" w:sz="4" w:space="0" w:color="auto"/>
            </w:tcBorders>
          </w:tcPr>
          <w:p w14:paraId="34B32021" w14:textId="77777777" w:rsidR="000A5B80" w:rsidRPr="0097655C" w:rsidRDefault="000A5B80" w:rsidP="00E4290A">
            <w:pPr>
              <w:tabs>
                <w:tab w:val="left" w:pos="894"/>
              </w:tabs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765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67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E46DA0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groups</w:t>
            </w:r>
          </w:p>
        </w:tc>
      </w:tr>
      <w:tr w:rsidR="000A5B80" w14:paraId="5F6BA806" w14:textId="77777777" w:rsidTr="00E4290A">
        <w:tc>
          <w:tcPr>
            <w:tcW w:w="1698" w:type="dxa"/>
            <w:tcBorders>
              <w:bottom w:val="single" w:sz="4" w:space="0" w:color="auto"/>
            </w:tcBorders>
          </w:tcPr>
          <w:p w14:paraId="208EA7B5" w14:textId="77777777" w:rsidR="000A5B80" w:rsidRPr="0097655C" w:rsidRDefault="000A5B80" w:rsidP="00E4290A">
            <w:pPr>
              <w:tabs>
                <w:tab w:val="left" w:pos="894"/>
              </w:tabs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1BC47B9C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765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-2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5BC6D3A1" w14:textId="1EC3452D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765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-3</w:t>
            </w:r>
            <w:r w:rsidR="008229C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5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75B1BE06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765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4-5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3ED3D3A8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765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5-6</w:t>
            </w:r>
          </w:p>
        </w:tc>
      </w:tr>
      <w:tr w:rsidR="000A5B80" w14:paraId="0324A6FB" w14:textId="77777777" w:rsidTr="00E4290A">
        <w:tc>
          <w:tcPr>
            <w:tcW w:w="1698" w:type="dxa"/>
            <w:tcBorders>
              <w:top w:val="single" w:sz="4" w:space="0" w:color="auto"/>
            </w:tcBorders>
          </w:tcPr>
          <w:p w14:paraId="4019DFC5" w14:textId="77777777" w:rsidR="000A5B80" w:rsidRPr="0097655C" w:rsidRDefault="000A5B80" w:rsidP="00E4290A">
            <w:pPr>
              <w:tabs>
                <w:tab w:val="left" w:pos="894"/>
              </w:tabs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765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l Hierro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3BAA707E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3*, p=1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14AA6925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97*, p=1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68905BF9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*, P=1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05254DC1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6*, p=1</w:t>
            </w:r>
          </w:p>
        </w:tc>
      </w:tr>
      <w:tr w:rsidR="000A5B80" w14:paraId="14E7EAF9" w14:textId="77777777" w:rsidTr="00E4290A">
        <w:tc>
          <w:tcPr>
            <w:tcW w:w="1698" w:type="dxa"/>
          </w:tcPr>
          <w:p w14:paraId="302691B3" w14:textId="77777777" w:rsidR="000A5B80" w:rsidRPr="0097655C" w:rsidRDefault="000A5B80" w:rsidP="00E4290A">
            <w:pPr>
              <w:tabs>
                <w:tab w:val="left" w:pos="894"/>
              </w:tabs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765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 Palma</w:t>
            </w:r>
          </w:p>
        </w:tc>
        <w:tc>
          <w:tcPr>
            <w:tcW w:w="1699" w:type="dxa"/>
          </w:tcPr>
          <w:p w14:paraId="52B04171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97*, p=1</w:t>
            </w:r>
          </w:p>
        </w:tc>
        <w:tc>
          <w:tcPr>
            <w:tcW w:w="1699" w:type="dxa"/>
          </w:tcPr>
          <w:p w14:paraId="4ECB6C7C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*, p=1</w:t>
            </w:r>
          </w:p>
        </w:tc>
        <w:tc>
          <w:tcPr>
            <w:tcW w:w="1699" w:type="dxa"/>
          </w:tcPr>
          <w:p w14:paraId="6D0DA21E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*, p=1</w:t>
            </w:r>
          </w:p>
        </w:tc>
        <w:tc>
          <w:tcPr>
            <w:tcW w:w="1699" w:type="dxa"/>
          </w:tcPr>
          <w:p w14:paraId="3F114745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*, p=0.49</w:t>
            </w:r>
          </w:p>
        </w:tc>
      </w:tr>
      <w:tr w:rsidR="000A5B80" w14:paraId="4A5D7EFF" w14:textId="77777777" w:rsidTr="00E4290A">
        <w:tc>
          <w:tcPr>
            <w:tcW w:w="1698" w:type="dxa"/>
          </w:tcPr>
          <w:p w14:paraId="202E222F" w14:textId="77777777" w:rsidR="000A5B80" w:rsidRPr="0097655C" w:rsidRDefault="000A5B80" w:rsidP="00E4290A">
            <w:pPr>
              <w:tabs>
                <w:tab w:val="left" w:pos="894"/>
              </w:tabs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765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 Gomera</w:t>
            </w:r>
          </w:p>
        </w:tc>
        <w:tc>
          <w:tcPr>
            <w:tcW w:w="1699" w:type="dxa"/>
          </w:tcPr>
          <w:p w14:paraId="24E222BE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97*, p=0.62</w:t>
            </w:r>
          </w:p>
        </w:tc>
        <w:tc>
          <w:tcPr>
            <w:tcW w:w="1699" w:type="dxa"/>
          </w:tcPr>
          <w:p w14:paraId="125B994F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95*, p=0.36</w:t>
            </w:r>
          </w:p>
        </w:tc>
        <w:tc>
          <w:tcPr>
            <w:tcW w:w="1699" w:type="dxa"/>
          </w:tcPr>
          <w:p w14:paraId="5F152DB6" w14:textId="77777777" w:rsidR="000A5B80" w:rsidRPr="00451E2E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1E2E">
              <w:rPr>
                <w:rFonts w:ascii="Arial" w:hAnsi="Arial" w:cs="Arial"/>
                <w:sz w:val="16"/>
                <w:szCs w:val="16"/>
                <w:lang w:val="en-US"/>
              </w:rPr>
              <w:t>0.25*, p=0.36</w:t>
            </w:r>
          </w:p>
        </w:tc>
        <w:tc>
          <w:tcPr>
            <w:tcW w:w="1699" w:type="dxa"/>
          </w:tcPr>
          <w:p w14:paraId="4A8779EE" w14:textId="77777777" w:rsidR="000A5B80" w:rsidRPr="00BE2DF5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BE2DF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Inf</w:t>
            </w:r>
            <w:proofErr w:type="gramEnd"/>
            <w:r w:rsidRPr="00BE2DF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*, p=0.01</w:t>
            </w:r>
          </w:p>
        </w:tc>
      </w:tr>
      <w:tr w:rsidR="000A5B80" w14:paraId="3E3F3699" w14:textId="77777777" w:rsidTr="00E4290A">
        <w:tc>
          <w:tcPr>
            <w:tcW w:w="1698" w:type="dxa"/>
          </w:tcPr>
          <w:p w14:paraId="7FDDC6D0" w14:textId="77777777" w:rsidR="000A5B80" w:rsidRPr="0097655C" w:rsidRDefault="000A5B80" w:rsidP="00E4290A">
            <w:pPr>
              <w:tabs>
                <w:tab w:val="left" w:pos="894"/>
              </w:tabs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765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enerife</w:t>
            </w:r>
          </w:p>
        </w:tc>
        <w:tc>
          <w:tcPr>
            <w:tcW w:w="1699" w:type="dxa"/>
          </w:tcPr>
          <w:p w14:paraId="7A211305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3*, p=0.61</w:t>
            </w:r>
          </w:p>
        </w:tc>
        <w:tc>
          <w:tcPr>
            <w:tcW w:w="1699" w:type="dxa"/>
          </w:tcPr>
          <w:p w14:paraId="61E39196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*, p=1</w:t>
            </w:r>
          </w:p>
        </w:tc>
        <w:tc>
          <w:tcPr>
            <w:tcW w:w="1699" w:type="dxa"/>
          </w:tcPr>
          <w:p w14:paraId="7255218C" w14:textId="77777777" w:rsidR="000A5B80" w:rsidRPr="005F03AE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*, p=0.23</w:t>
            </w:r>
          </w:p>
        </w:tc>
        <w:tc>
          <w:tcPr>
            <w:tcW w:w="1699" w:type="dxa"/>
          </w:tcPr>
          <w:p w14:paraId="46F4F3F1" w14:textId="77777777" w:rsidR="000A5B80" w:rsidRPr="00BE2DF5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BE2DF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Inf</w:t>
            </w:r>
            <w:proofErr w:type="gramEnd"/>
            <w:r w:rsidRPr="00BE2DF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*, p=0.01</w:t>
            </w:r>
          </w:p>
        </w:tc>
      </w:tr>
      <w:tr w:rsidR="000A5B80" w14:paraId="3C374FF3" w14:textId="77777777" w:rsidTr="00E4290A">
        <w:tc>
          <w:tcPr>
            <w:tcW w:w="1698" w:type="dxa"/>
          </w:tcPr>
          <w:p w14:paraId="1A1E6174" w14:textId="77777777" w:rsidR="000A5B80" w:rsidRPr="0097655C" w:rsidRDefault="000A5B80" w:rsidP="00E4290A">
            <w:pPr>
              <w:tabs>
                <w:tab w:val="left" w:pos="894"/>
              </w:tabs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765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ran Canaria</w:t>
            </w:r>
          </w:p>
        </w:tc>
        <w:tc>
          <w:tcPr>
            <w:tcW w:w="1699" w:type="dxa"/>
          </w:tcPr>
          <w:p w14:paraId="1A8D58C3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5, p=1.50</w:t>
            </w:r>
          </w:p>
        </w:tc>
        <w:tc>
          <w:tcPr>
            <w:tcW w:w="1699" w:type="dxa"/>
          </w:tcPr>
          <w:p w14:paraId="3B92FE77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3, p=0.63</w:t>
            </w:r>
          </w:p>
        </w:tc>
        <w:tc>
          <w:tcPr>
            <w:tcW w:w="1699" w:type="dxa"/>
          </w:tcPr>
          <w:p w14:paraId="1138FBF7" w14:textId="77777777" w:rsidR="000A5B80" w:rsidRPr="00BE2DF5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E2DF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6.94*, p=0.05</w:t>
            </w:r>
          </w:p>
        </w:tc>
        <w:tc>
          <w:tcPr>
            <w:tcW w:w="1699" w:type="dxa"/>
          </w:tcPr>
          <w:p w14:paraId="5226F950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84, p=0.09</w:t>
            </w:r>
          </w:p>
        </w:tc>
      </w:tr>
      <w:tr w:rsidR="000A5B80" w14:paraId="7448AA24" w14:textId="77777777" w:rsidTr="00E4290A">
        <w:tc>
          <w:tcPr>
            <w:tcW w:w="1698" w:type="dxa"/>
            <w:tcBorders>
              <w:bottom w:val="single" w:sz="4" w:space="0" w:color="auto"/>
            </w:tcBorders>
          </w:tcPr>
          <w:p w14:paraId="3102E79C" w14:textId="77777777" w:rsidR="000A5B80" w:rsidRPr="0097655C" w:rsidRDefault="000A5B80" w:rsidP="00E4290A">
            <w:pPr>
              <w:tabs>
                <w:tab w:val="left" w:pos="894"/>
              </w:tabs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765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uerteventura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577C0657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4*, p=0.60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4C0C1A10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*, p=1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0750A538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*, p=1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3BDEFACF" w14:textId="77777777" w:rsidR="000A5B80" w:rsidRPr="0097655C" w:rsidRDefault="000A5B80" w:rsidP="00E4290A">
            <w:pPr>
              <w:tabs>
                <w:tab w:val="left" w:pos="894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*, p=1</w:t>
            </w:r>
          </w:p>
        </w:tc>
      </w:tr>
    </w:tbl>
    <w:p w14:paraId="22B42A34" w14:textId="77777777" w:rsidR="000A5B80" w:rsidRPr="00BE2DF5" w:rsidRDefault="000A5B80" w:rsidP="000A5B80">
      <w:pPr>
        <w:rPr>
          <w:i/>
          <w:iCs/>
          <w:sz w:val="16"/>
          <w:szCs w:val="16"/>
          <w:lang w:val="en-US"/>
        </w:rPr>
      </w:pPr>
      <w:r w:rsidRPr="009F7F55">
        <w:rPr>
          <w:rFonts w:ascii="Arial" w:hAnsi="Arial" w:cs="Arial"/>
          <w:i/>
          <w:iCs/>
          <w:sz w:val="16"/>
          <w:szCs w:val="16"/>
          <w:lang w:val="en-US"/>
        </w:rPr>
        <w:t>Chi-square or odds-ratio (*) values and their probabilities associated</w:t>
      </w:r>
      <w:r w:rsidRPr="009F7F55">
        <w:rPr>
          <w:i/>
          <w:iCs/>
          <w:sz w:val="16"/>
          <w:szCs w:val="16"/>
          <w:lang w:val="en-US"/>
        </w:rPr>
        <w:t>.</w:t>
      </w:r>
    </w:p>
    <w:p w14:paraId="4E386508" w14:textId="77777777" w:rsidR="00041FEA" w:rsidRDefault="00041FEA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0D449D53" w14:textId="217CDD09" w:rsidR="00041FEA" w:rsidRDefault="00041FEA" w:rsidP="00041FEA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S13.  Differences in the number of LEH formed during each of age categories established in this study by population and sex. </w:t>
      </w:r>
    </w:p>
    <w:tbl>
      <w:tblPr>
        <w:tblStyle w:val="Tablaconcuadrcula"/>
        <w:tblW w:w="97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857"/>
        <w:gridCol w:w="1262"/>
        <w:gridCol w:w="1262"/>
        <w:gridCol w:w="1262"/>
        <w:gridCol w:w="1267"/>
        <w:gridCol w:w="1257"/>
        <w:gridCol w:w="1262"/>
      </w:tblGrid>
      <w:tr w:rsidR="00041FEA" w:rsidRPr="00364684" w14:paraId="5F976D3B" w14:textId="77777777" w:rsidTr="00E4290A">
        <w:trPr>
          <w:jc w:val="center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1C542E47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64802B50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240A8DE1" w14:textId="77777777" w:rsidR="00041FEA" w:rsidRPr="00364684" w:rsidRDefault="00041FEA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 1/ AG2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43F1C735" w14:textId="77777777" w:rsidR="00041FEA" w:rsidRPr="00364684" w:rsidRDefault="00041FEA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 1/ AG3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2D740742" w14:textId="77777777" w:rsidR="00041FEA" w:rsidRPr="00364684" w:rsidRDefault="00041FEA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 1/ AG4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574741FF" w14:textId="77777777" w:rsidR="00041FEA" w:rsidRPr="00364684" w:rsidRDefault="00041FEA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 2/ AG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63BBB75D" w14:textId="77777777" w:rsidR="00041FEA" w:rsidRPr="00364684" w:rsidRDefault="00041FEA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 2/ AG4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337661EC" w14:textId="77777777" w:rsidR="00041FEA" w:rsidRPr="00364684" w:rsidRDefault="00041FEA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 3/ AG4</w:t>
            </w:r>
          </w:p>
        </w:tc>
      </w:tr>
      <w:tr w:rsidR="00041FEA" w:rsidRPr="00364684" w14:paraId="27FCABC1" w14:textId="77777777" w:rsidTr="00E4290A">
        <w:trPr>
          <w:jc w:val="center"/>
        </w:trPr>
        <w:tc>
          <w:tcPr>
            <w:tcW w:w="1283" w:type="dxa"/>
            <w:tcBorders>
              <w:top w:val="single" w:sz="4" w:space="0" w:color="auto"/>
            </w:tcBorders>
          </w:tcPr>
          <w:p w14:paraId="4F4649BF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l Hierro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56881201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D27A69A" w14:textId="77777777" w:rsidR="00041FEA" w:rsidRPr="006649C9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49C9">
              <w:rPr>
                <w:rFonts w:ascii="Arial" w:hAnsi="Arial" w:cs="Arial"/>
                <w:sz w:val="16"/>
                <w:szCs w:val="16"/>
                <w:lang w:val="en-US"/>
              </w:rPr>
              <w:t>2.97*, p=0.62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52F2D8D" w14:textId="77777777" w:rsidR="00041FEA" w:rsidRPr="00B927BC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27BC">
              <w:rPr>
                <w:rFonts w:ascii="Arial" w:hAnsi="Arial" w:cs="Arial"/>
                <w:sz w:val="16"/>
                <w:szCs w:val="16"/>
                <w:lang w:val="en-US"/>
              </w:rPr>
              <w:t>1.93*, p=1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6DF33843" w14:textId="77777777" w:rsidR="00041FEA" w:rsidRPr="003B112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B112B">
              <w:rPr>
                <w:rFonts w:ascii="Arial" w:hAnsi="Arial" w:cs="Arial"/>
                <w:sz w:val="16"/>
                <w:szCs w:val="16"/>
                <w:lang w:val="en-US"/>
              </w:rPr>
              <w:t>0.33*, p=0.16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26C24B77" w14:textId="77777777" w:rsidR="00041FEA" w:rsidRPr="00347751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751">
              <w:rPr>
                <w:rFonts w:ascii="Arial" w:hAnsi="Arial" w:cs="Arial"/>
                <w:sz w:val="16"/>
                <w:szCs w:val="16"/>
                <w:lang w:val="en-US"/>
              </w:rPr>
              <w:t>0.65*, p=1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06D5E814" w14:textId="77777777" w:rsidR="00041FEA" w:rsidRPr="00364684" w:rsidRDefault="00041FEA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11*, p=0.04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5735048E" w14:textId="77777777" w:rsidR="00041FEA" w:rsidRPr="00EA5413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413">
              <w:rPr>
                <w:rFonts w:ascii="Arial" w:hAnsi="Arial" w:cs="Arial"/>
                <w:sz w:val="16"/>
                <w:szCs w:val="16"/>
                <w:lang w:val="en-US"/>
              </w:rPr>
              <w:t>0.17*, p=0.11</w:t>
            </w:r>
          </w:p>
        </w:tc>
      </w:tr>
      <w:tr w:rsidR="00041FEA" w:rsidRPr="00364684" w14:paraId="2D770892" w14:textId="77777777" w:rsidTr="00E4290A">
        <w:trPr>
          <w:jc w:val="center"/>
        </w:trPr>
        <w:tc>
          <w:tcPr>
            <w:tcW w:w="1283" w:type="dxa"/>
            <w:tcBorders>
              <w:bottom w:val="single" w:sz="4" w:space="0" w:color="auto"/>
            </w:tcBorders>
          </w:tcPr>
          <w:p w14:paraId="2355E1BC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30C19BE0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0E85AB28" w14:textId="77777777" w:rsidR="00041FEA" w:rsidRPr="00890FAF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0FAF">
              <w:rPr>
                <w:rFonts w:ascii="Arial" w:hAnsi="Arial" w:cs="Arial"/>
                <w:sz w:val="16"/>
                <w:szCs w:val="16"/>
                <w:lang w:val="en-US"/>
              </w:rPr>
              <w:t>1.33*, p=1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3903DBA6" w14:textId="77777777" w:rsidR="00041FEA" w:rsidRPr="002A4C11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C11">
              <w:rPr>
                <w:rFonts w:ascii="Arial" w:hAnsi="Arial" w:cs="Arial"/>
                <w:sz w:val="16"/>
                <w:szCs w:val="16"/>
                <w:lang w:val="en-US"/>
              </w:rPr>
              <w:t>2.57*, p=0.65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640E3908" w14:textId="77777777" w:rsidR="00041FEA" w:rsidRPr="00F86B4C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86B4C">
              <w:rPr>
                <w:rFonts w:ascii="Arial" w:hAnsi="Arial" w:cs="Arial"/>
                <w:sz w:val="16"/>
                <w:szCs w:val="16"/>
                <w:lang w:val="en-US"/>
              </w:rPr>
              <w:t>0.37*, p=0.19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10AEDDEC" w14:textId="77777777" w:rsidR="00041FEA" w:rsidRPr="00D943D5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43D5">
              <w:rPr>
                <w:rFonts w:ascii="Arial" w:hAnsi="Arial" w:cs="Arial"/>
                <w:sz w:val="16"/>
                <w:szCs w:val="16"/>
                <w:lang w:val="en-US"/>
              </w:rPr>
              <w:t>1.93*, p=1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1F845D6F" w14:textId="77777777" w:rsidR="00041FEA" w:rsidRPr="009042A6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42A6">
              <w:rPr>
                <w:rFonts w:ascii="Arial" w:hAnsi="Arial" w:cs="Arial"/>
                <w:sz w:val="16"/>
                <w:szCs w:val="16"/>
                <w:lang w:val="en-US"/>
              </w:rPr>
              <w:t>0.28*, p=0.09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340135BB" w14:textId="77777777" w:rsidR="00041FEA" w:rsidRPr="00DC10D4" w:rsidRDefault="00041FEA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C10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14*, p=0.05</w:t>
            </w:r>
          </w:p>
        </w:tc>
      </w:tr>
      <w:tr w:rsidR="00041FEA" w:rsidRPr="00364684" w14:paraId="7170C7AA" w14:textId="77777777" w:rsidTr="00E4290A">
        <w:trPr>
          <w:jc w:val="center"/>
        </w:trPr>
        <w:tc>
          <w:tcPr>
            <w:tcW w:w="1283" w:type="dxa"/>
            <w:tcBorders>
              <w:top w:val="single" w:sz="4" w:space="0" w:color="auto"/>
            </w:tcBorders>
          </w:tcPr>
          <w:p w14:paraId="4A90A760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 Palma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2A71DBA7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6D045DF9" w14:textId="77777777" w:rsidR="00041FEA" w:rsidRPr="00EA5413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*, p=1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5B95FE29" w14:textId="77777777" w:rsidR="00041FEA" w:rsidRPr="000B69D3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B69D3">
              <w:rPr>
                <w:rFonts w:ascii="Arial" w:hAnsi="Arial" w:cs="Arial"/>
                <w:sz w:val="16"/>
                <w:szCs w:val="16"/>
                <w:lang w:val="en-US"/>
              </w:rPr>
              <w:t>1.12, p=1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24444988" w14:textId="77777777" w:rsidR="00041FEA" w:rsidRPr="000679A0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0679A0"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 w:rsidRPr="000679A0">
              <w:rPr>
                <w:rFonts w:ascii="Arial" w:hAnsi="Arial" w:cs="Arial"/>
                <w:sz w:val="16"/>
                <w:szCs w:val="16"/>
                <w:lang w:val="en-US"/>
              </w:rPr>
              <w:t>*, p=0.48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6AC5A9B1" w14:textId="77777777" w:rsidR="00041FEA" w:rsidRPr="000B69D3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B69D3">
              <w:rPr>
                <w:rFonts w:ascii="Arial" w:hAnsi="Arial" w:cs="Arial"/>
                <w:sz w:val="16"/>
                <w:szCs w:val="16"/>
                <w:lang w:val="en-US"/>
              </w:rPr>
              <w:t>0*, p=1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3C0BC97C" w14:textId="77777777" w:rsidR="00041FEA" w:rsidRPr="002D4CE6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CE6">
              <w:rPr>
                <w:rFonts w:ascii="Arial" w:hAnsi="Arial" w:cs="Arial"/>
                <w:sz w:val="16"/>
                <w:szCs w:val="16"/>
                <w:lang w:val="en-US"/>
              </w:rPr>
              <w:t>0*, p=1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2B3D8053" w14:textId="77777777" w:rsidR="00041FEA" w:rsidRPr="00364684" w:rsidRDefault="00041FEA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*, p=1</w:t>
            </w:r>
          </w:p>
        </w:tc>
      </w:tr>
      <w:tr w:rsidR="00041FEA" w:rsidRPr="00364684" w14:paraId="48C835B3" w14:textId="77777777" w:rsidTr="00E4290A">
        <w:trPr>
          <w:jc w:val="center"/>
        </w:trPr>
        <w:tc>
          <w:tcPr>
            <w:tcW w:w="1283" w:type="dxa"/>
            <w:tcBorders>
              <w:bottom w:val="single" w:sz="4" w:space="0" w:color="auto"/>
            </w:tcBorders>
          </w:tcPr>
          <w:p w14:paraId="0EA8CAF5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7C7ED8C4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294EC726" w14:textId="77777777" w:rsidR="00041FEA" w:rsidRPr="00364684" w:rsidRDefault="00041FEA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*, p=0.49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4E3ABEAB" w14:textId="77777777" w:rsidR="00041FEA" w:rsidRPr="00364684" w:rsidRDefault="00041FEA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*, p=0.24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3EB172FF" w14:textId="77777777" w:rsidR="00041FEA" w:rsidRPr="00E35392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5392">
              <w:rPr>
                <w:rFonts w:ascii="Arial" w:hAnsi="Arial" w:cs="Arial"/>
                <w:sz w:val="16"/>
                <w:szCs w:val="16"/>
                <w:lang w:val="en-US"/>
              </w:rPr>
              <w:t>1.12*, p=1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3895886A" w14:textId="77777777" w:rsidR="00041FEA" w:rsidRPr="00AB1727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1727">
              <w:rPr>
                <w:rFonts w:ascii="Arial" w:hAnsi="Arial" w:cs="Arial"/>
                <w:sz w:val="16"/>
                <w:szCs w:val="16"/>
                <w:lang w:val="en-US"/>
              </w:rPr>
              <w:t>0*, p=1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5B9F13F0" w14:textId="77777777" w:rsidR="00041FEA" w:rsidRPr="006F5880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5880">
              <w:rPr>
                <w:rFonts w:ascii="Arial" w:hAnsi="Arial" w:cs="Arial"/>
                <w:sz w:val="16"/>
                <w:szCs w:val="16"/>
                <w:lang w:val="en-US"/>
              </w:rPr>
              <w:t>0*, p=0.49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00CCB855" w14:textId="77777777" w:rsidR="00041FEA" w:rsidRPr="00364684" w:rsidRDefault="00041FEA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F5880">
              <w:rPr>
                <w:rFonts w:ascii="Arial" w:hAnsi="Arial" w:cs="Arial"/>
                <w:sz w:val="16"/>
                <w:szCs w:val="16"/>
                <w:lang w:val="en-US"/>
              </w:rPr>
              <w:t>0*, p=0.49</w:t>
            </w:r>
          </w:p>
        </w:tc>
      </w:tr>
      <w:tr w:rsidR="00041FEA" w:rsidRPr="00364684" w14:paraId="483DFF56" w14:textId="77777777" w:rsidTr="00E4290A">
        <w:trPr>
          <w:jc w:val="center"/>
        </w:trPr>
        <w:tc>
          <w:tcPr>
            <w:tcW w:w="1283" w:type="dxa"/>
            <w:tcBorders>
              <w:top w:val="single" w:sz="4" w:space="0" w:color="auto"/>
            </w:tcBorders>
          </w:tcPr>
          <w:p w14:paraId="43C0DCEF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 Gomera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58E89803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6E1C8719" w14:textId="77777777" w:rsidR="00041FEA" w:rsidRPr="002D4CE6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*, p=1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5777CC62" w14:textId="77777777" w:rsidR="00041FEA" w:rsidRPr="00A841E6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41E6">
              <w:rPr>
                <w:rFonts w:ascii="Arial" w:hAnsi="Arial" w:cs="Arial"/>
                <w:sz w:val="16"/>
                <w:szCs w:val="16"/>
                <w:lang w:val="en-US"/>
              </w:rPr>
              <w:t>0.27*, p=0.37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29E8A0A6" w14:textId="77777777" w:rsidR="00041FEA" w:rsidRPr="00BB0BA3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BB0BA3"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 w:rsidRPr="00BB0BA3">
              <w:rPr>
                <w:rFonts w:ascii="Arial" w:hAnsi="Arial" w:cs="Arial"/>
                <w:sz w:val="16"/>
                <w:szCs w:val="16"/>
                <w:lang w:val="en-US"/>
              </w:rPr>
              <w:t>*, p=0.49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5C67BA00" w14:textId="77777777" w:rsidR="00041FEA" w:rsidRPr="00B23A78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3A78">
              <w:rPr>
                <w:rFonts w:ascii="Arial" w:hAnsi="Arial" w:cs="Arial"/>
                <w:sz w:val="16"/>
                <w:szCs w:val="16"/>
                <w:lang w:val="en-US"/>
              </w:rPr>
              <w:t>0.27*, p=0.37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12576699" w14:textId="77777777" w:rsidR="00041FEA" w:rsidRPr="00E76D72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E76D72"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 w:rsidRPr="00E76D72">
              <w:rPr>
                <w:rFonts w:ascii="Arial" w:hAnsi="Arial" w:cs="Arial"/>
                <w:sz w:val="16"/>
                <w:szCs w:val="16"/>
                <w:lang w:val="en-US"/>
              </w:rPr>
              <w:t>*, p=0.49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E07B1D5" w14:textId="77777777" w:rsidR="00041FEA" w:rsidRPr="00907F49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907F49"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 w:rsidRPr="00907F49">
              <w:rPr>
                <w:rFonts w:ascii="Arial" w:hAnsi="Arial" w:cs="Arial"/>
                <w:sz w:val="16"/>
                <w:szCs w:val="16"/>
                <w:lang w:val="en-US"/>
              </w:rPr>
              <w:t>*, p=0.12</w:t>
            </w:r>
          </w:p>
        </w:tc>
      </w:tr>
      <w:tr w:rsidR="00041FEA" w:rsidRPr="00364684" w14:paraId="6D493237" w14:textId="77777777" w:rsidTr="00E4290A">
        <w:trPr>
          <w:jc w:val="center"/>
        </w:trPr>
        <w:tc>
          <w:tcPr>
            <w:tcW w:w="1283" w:type="dxa"/>
            <w:tcBorders>
              <w:bottom w:val="single" w:sz="4" w:space="0" w:color="auto"/>
            </w:tcBorders>
          </w:tcPr>
          <w:p w14:paraId="0D79609C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047BF666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22A86399" w14:textId="77777777" w:rsidR="00041FEA" w:rsidRPr="00D6217A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217A">
              <w:rPr>
                <w:rFonts w:ascii="Arial" w:hAnsi="Arial" w:cs="Arial"/>
                <w:sz w:val="16"/>
                <w:szCs w:val="16"/>
                <w:lang w:val="en-US"/>
              </w:rPr>
              <w:t>0.75*, p=1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3101B56E" w14:textId="77777777" w:rsidR="00041FEA" w:rsidRPr="0082154E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154E">
              <w:rPr>
                <w:rFonts w:ascii="Arial" w:hAnsi="Arial" w:cs="Arial"/>
                <w:sz w:val="16"/>
                <w:szCs w:val="16"/>
                <w:lang w:val="en-US"/>
              </w:rPr>
              <w:t>3.20*, p=0.36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299A166D" w14:textId="77777777" w:rsidR="00041FEA" w:rsidRPr="0056709A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09A">
              <w:rPr>
                <w:rFonts w:ascii="Arial" w:hAnsi="Arial" w:cs="Arial"/>
                <w:sz w:val="16"/>
                <w:szCs w:val="16"/>
                <w:lang w:val="en-US"/>
              </w:rPr>
              <w:t>0.46*, p=0.33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175B28CB" w14:textId="77777777" w:rsidR="00041FEA" w:rsidRPr="00975643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5643">
              <w:rPr>
                <w:rFonts w:ascii="Arial" w:hAnsi="Arial" w:cs="Arial"/>
                <w:sz w:val="16"/>
                <w:szCs w:val="16"/>
                <w:lang w:val="en-US"/>
              </w:rPr>
              <w:t>4.26*, p=0.21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1F38BB61" w14:textId="77777777" w:rsidR="00041FEA" w:rsidRPr="008A31C4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A31C4">
              <w:rPr>
                <w:rFonts w:ascii="Arial" w:hAnsi="Arial" w:cs="Arial"/>
                <w:sz w:val="16"/>
                <w:szCs w:val="16"/>
                <w:lang w:val="en-US"/>
              </w:rPr>
              <w:t>0.62*, p=0.54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5E794497" w14:textId="77777777" w:rsidR="00041FEA" w:rsidRPr="00364684" w:rsidRDefault="00041FEA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15*, p=0.05</w:t>
            </w:r>
          </w:p>
        </w:tc>
      </w:tr>
      <w:tr w:rsidR="00041FEA" w:rsidRPr="00364684" w14:paraId="082408DC" w14:textId="77777777" w:rsidTr="00E4290A">
        <w:trPr>
          <w:jc w:val="center"/>
        </w:trPr>
        <w:tc>
          <w:tcPr>
            <w:tcW w:w="1283" w:type="dxa"/>
            <w:tcBorders>
              <w:top w:val="single" w:sz="4" w:space="0" w:color="auto"/>
            </w:tcBorders>
          </w:tcPr>
          <w:p w14:paraId="2C184E42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enerife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3B7F1191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14D1CE7B" w14:textId="77777777" w:rsidR="00041FEA" w:rsidRPr="003257ED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57ED">
              <w:rPr>
                <w:rFonts w:ascii="Arial" w:hAnsi="Arial" w:cs="Arial"/>
                <w:sz w:val="16"/>
                <w:szCs w:val="16"/>
                <w:lang w:val="en-US"/>
              </w:rPr>
              <w:t>0.50*, p=1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4FEB0040" w14:textId="77777777" w:rsidR="00041FEA" w:rsidRPr="003257ED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57ED">
              <w:rPr>
                <w:rFonts w:ascii="Arial" w:hAnsi="Arial" w:cs="Arial"/>
                <w:sz w:val="16"/>
                <w:szCs w:val="16"/>
                <w:lang w:val="en-US"/>
              </w:rPr>
              <w:t>0.39*, p=0.62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0575809A" w14:textId="77777777" w:rsidR="00041FEA" w:rsidRPr="00B6313C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*, p=0.47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07D35643" w14:textId="77777777" w:rsidR="00041FEA" w:rsidRPr="005A1EED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EED">
              <w:rPr>
                <w:rFonts w:ascii="Arial" w:hAnsi="Arial" w:cs="Arial"/>
                <w:sz w:val="16"/>
                <w:szCs w:val="16"/>
                <w:lang w:val="en-US"/>
              </w:rPr>
              <w:t>0.77*, p=1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51A0F24D" w14:textId="77777777" w:rsidR="00041FEA" w:rsidRPr="0014574A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14574A"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 w:rsidRPr="0014574A">
              <w:rPr>
                <w:rFonts w:ascii="Arial" w:hAnsi="Arial" w:cs="Arial"/>
                <w:sz w:val="16"/>
                <w:szCs w:val="16"/>
                <w:lang w:val="en-US"/>
              </w:rPr>
              <w:t>*, p=0.23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267C4306" w14:textId="77777777" w:rsidR="00041FEA" w:rsidRPr="0014574A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14574A"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 w:rsidRPr="0014574A">
              <w:rPr>
                <w:rFonts w:ascii="Arial" w:hAnsi="Arial" w:cs="Arial"/>
                <w:sz w:val="16"/>
                <w:szCs w:val="16"/>
                <w:lang w:val="en-US"/>
              </w:rPr>
              <w:t>*, p=0.11</w:t>
            </w:r>
          </w:p>
        </w:tc>
      </w:tr>
      <w:tr w:rsidR="00041FEA" w:rsidRPr="00364684" w14:paraId="075B4302" w14:textId="77777777" w:rsidTr="00E4290A">
        <w:trPr>
          <w:jc w:val="center"/>
        </w:trPr>
        <w:tc>
          <w:tcPr>
            <w:tcW w:w="1283" w:type="dxa"/>
            <w:tcBorders>
              <w:bottom w:val="single" w:sz="4" w:space="0" w:color="auto"/>
            </w:tcBorders>
          </w:tcPr>
          <w:p w14:paraId="6974A4EE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3AE82377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76A5605F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9*, p=1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416F1C0A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*, p=0.11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5E938B77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0*, p=0.49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5D5A3A48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*, p=0.23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697AC521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3*, p=0.28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25E96F30" w14:textId="77777777" w:rsidR="00041FEA" w:rsidRPr="002C23F1" w:rsidRDefault="00041FEA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C23F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*, p=0.01</w:t>
            </w:r>
          </w:p>
        </w:tc>
      </w:tr>
      <w:tr w:rsidR="00041FEA" w:rsidRPr="00364684" w14:paraId="08C23230" w14:textId="77777777" w:rsidTr="00E4290A">
        <w:trPr>
          <w:jc w:val="center"/>
        </w:trPr>
        <w:tc>
          <w:tcPr>
            <w:tcW w:w="1283" w:type="dxa"/>
            <w:tcBorders>
              <w:top w:val="single" w:sz="4" w:space="0" w:color="auto"/>
            </w:tcBorders>
          </w:tcPr>
          <w:p w14:paraId="53264A8A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ran Canaria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7F066D6A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4A0812E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B098B">
              <w:rPr>
                <w:rFonts w:ascii="Arial" w:hAnsi="Arial" w:cs="Arial"/>
                <w:sz w:val="16"/>
                <w:szCs w:val="16"/>
                <w:lang w:val="en-US"/>
              </w:rPr>
              <w:t>0.07, p=0.79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0C889D5A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14*, p=0.13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70093ECA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1, p=0.43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2DBAB4F5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99*, p=0.07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6EBCF24B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5, p=0.60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61A81889" w14:textId="77777777" w:rsidR="00041FEA" w:rsidRPr="00AE5253" w:rsidRDefault="00041FEA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E525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13*, p=0.03</w:t>
            </w:r>
          </w:p>
        </w:tc>
      </w:tr>
      <w:tr w:rsidR="00041FEA" w:rsidRPr="00364684" w14:paraId="37041243" w14:textId="77777777" w:rsidTr="00E4290A">
        <w:trPr>
          <w:jc w:val="center"/>
        </w:trPr>
        <w:tc>
          <w:tcPr>
            <w:tcW w:w="1283" w:type="dxa"/>
            <w:tcBorders>
              <w:bottom w:val="single" w:sz="4" w:space="0" w:color="auto"/>
            </w:tcBorders>
          </w:tcPr>
          <w:p w14:paraId="1D0C1CED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74BE807E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4B545E27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0,  p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=1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7EACEC16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4, p=0.84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4AE9F3BD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32, p=0.07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0C387B4C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4, p=0.84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6DDEB9B8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32, p=0.07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1487C101" w14:textId="77777777" w:rsidR="00041FEA" w:rsidRPr="00DC10D4" w:rsidRDefault="00041FEA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C10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.67, p=0.05</w:t>
            </w:r>
          </w:p>
        </w:tc>
      </w:tr>
      <w:tr w:rsidR="00041FEA" w:rsidRPr="00364684" w14:paraId="56255F78" w14:textId="77777777" w:rsidTr="00E4290A">
        <w:trPr>
          <w:jc w:val="center"/>
        </w:trPr>
        <w:tc>
          <w:tcPr>
            <w:tcW w:w="1283" w:type="dxa"/>
            <w:tcBorders>
              <w:top w:val="single" w:sz="4" w:space="0" w:color="auto"/>
            </w:tcBorders>
          </w:tcPr>
          <w:p w14:paraId="323D7872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uerteventura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7B427AA9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4068B003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*, p=0.23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0B353E6E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08*, p=0.61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14A8C58D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08*, p=0.61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29AF5F8E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*, p=1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47F1A04E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*, p=1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1B9FA263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*, p=1</w:t>
            </w:r>
          </w:p>
        </w:tc>
      </w:tr>
      <w:tr w:rsidR="00041FEA" w:rsidRPr="00364684" w14:paraId="0884A5A9" w14:textId="77777777" w:rsidTr="00E4290A">
        <w:trPr>
          <w:jc w:val="center"/>
        </w:trPr>
        <w:tc>
          <w:tcPr>
            <w:tcW w:w="1283" w:type="dxa"/>
            <w:tcBorders>
              <w:bottom w:val="single" w:sz="4" w:space="0" w:color="auto"/>
            </w:tcBorders>
          </w:tcPr>
          <w:p w14:paraId="72CC5E93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25552165" w14:textId="77777777" w:rsidR="00041FEA" w:rsidRPr="00364684" w:rsidRDefault="00041FEA" w:rsidP="00E4290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4DEEDA0F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*, p=1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5F305E65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5*, p=1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5DA22693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*, p=1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30AEC619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*, p=1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3BF267C0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*, p=1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5D831334" w14:textId="77777777" w:rsidR="00041FEA" w:rsidRPr="000B098B" w:rsidRDefault="00041FEA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*, p=1</w:t>
            </w:r>
          </w:p>
        </w:tc>
      </w:tr>
    </w:tbl>
    <w:p w14:paraId="5E9ACAB5" w14:textId="19DA9EA6" w:rsidR="001C1C6F" w:rsidRPr="00BE2DF5" w:rsidRDefault="00041FEA" w:rsidP="001C1C6F">
      <w:pPr>
        <w:rPr>
          <w:i/>
          <w:iCs/>
          <w:sz w:val="16"/>
          <w:szCs w:val="16"/>
          <w:lang w:val="en-US"/>
        </w:rPr>
      </w:pPr>
      <w:r>
        <w:rPr>
          <w:rFonts w:ascii="Arial" w:hAnsi="Arial" w:cs="Arial"/>
          <w:i/>
          <w:iCs/>
          <w:sz w:val="16"/>
          <w:szCs w:val="16"/>
          <w:lang w:val="en-US"/>
        </w:rPr>
        <w:t>AG1: age group 1(1-2 years), AG1: age group 2 (2-3</w:t>
      </w:r>
      <w:r w:rsidR="008D4E93">
        <w:rPr>
          <w:rFonts w:ascii="Arial" w:hAnsi="Arial" w:cs="Arial"/>
          <w:i/>
          <w:iCs/>
          <w:sz w:val="16"/>
          <w:szCs w:val="16"/>
          <w:lang w:val="en-US"/>
        </w:rPr>
        <w:t>.5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 years), AG3: age group 3 (4-5 years), AG4: age group 4 (5-6 years). </w:t>
      </w:r>
      <w:r w:rsidR="001C1C6F" w:rsidRPr="009F7F55">
        <w:rPr>
          <w:rFonts w:ascii="Arial" w:hAnsi="Arial" w:cs="Arial"/>
          <w:i/>
          <w:iCs/>
          <w:sz w:val="16"/>
          <w:szCs w:val="16"/>
          <w:lang w:val="en-US"/>
        </w:rPr>
        <w:t>Chi-square or odds-ratio (*) values and their probabilities associated</w:t>
      </w:r>
      <w:r w:rsidR="001C1C6F" w:rsidRPr="009F7F55">
        <w:rPr>
          <w:i/>
          <w:iCs/>
          <w:sz w:val="16"/>
          <w:szCs w:val="16"/>
          <w:lang w:val="en-US"/>
        </w:rPr>
        <w:t>.</w:t>
      </w:r>
    </w:p>
    <w:p w14:paraId="12131950" w14:textId="77777777" w:rsidR="00EC4657" w:rsidRDefault="00EC4657" w:rsidP="00EC465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A060C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>
        <w:rPr>
          <w:rFonts w:ascii="Arial" w:hAnsi="Arial" w:cs="Arial"/>
          <w:b/>
          <w:bCs/>
          <w:sz w:val="20"/>
          <w:szCs w:val="20"/>
          <w:lang w:val="en-US"/>
        </w:rPr>
        <w:t>14</w:t>
      </w:r>
      <w:r w:rsidRPr="002A060C">
        <w:rPr>
          <w:rFonts w:ascii="Arial" w:hAnsi="Arial" w:cs="Arial"/>
          <w:b/>
          <w:bCs/>
          <w:sz w:val="20"/>
          <w:szCs w:val="20"/>
          <w:lang w:val="en-US"/>
        </w:rPr>
        <w:t>.</w:t>
      </w:r>
      <w:r>
        <w:rPr>
          <w:rFonts w:ascii="Arial" w:hAnsi="Arial" w:cs="Arial"/>
          <w:b/>
          <w:bCs/>
          <w:sz w:val="16"/>
          <w:szCs w:val="16"/>
          <w:lang w:val="en-US"/>
        </w:rPr>
        <w:t xml:space="preserve"> </w:t>
      </w:r>
      <w:r w:rsidRPr="00E75962">
        <w:rPr>
          <w:rFonts w:ascii="Arial" w:hAnsi="Arial" w:cs="Arial"/>
          <w:b/>
          <w:bCs/>
          <w:sz w:val="20"/>
          <w:szCs w:val="20"/>
          <w:lang w:val="en-US"/>
        </w:rPr>
        <w:t xml:space="preserve">Results derived from statistical comparisons among populations </w:t>
      </w:r>
      <w:r>
        <w:rPr>
          <w:rFonts w:ascii="Arial" w:hAnsi="Arial" w:cs="Arial"/>
          <w:b/>
          <w:bCs/>
          <w:sz w:val="20"/>
          <w:szCs w:val="20"/>
          <w:lang w:val="en-US"/>
        </w:rPr>
        <w:t>with a single stress episode.</w:t>
      </w:r>
    </w:p>
    <w:tbl>
      <w:tblPr>
        <w:tblStyle w:val="Tablaconcuadrcula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251"/>
        <w:gridCol w:w="1262"/>
        <w:gridCol w:w="1288"/>
        <w:gridCol w:w="1418"/>
        <w:gridCol w:w="1417"/>
        <w:gridCol w:w="1418"/>
      </w:tblGrid>
      <w:tr w:rsidR="00EC4657" w14:paraId="4FE6B6FA" w14:textId="77777777" w:rsidTr="00E4290A">
        <w:trPr>
          <w:jc w:val="center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1BEBD86" w14:textId="77777777" w:rsidR="00EC4657" w:rsidRPr="001F0581" w:rsidRDefault="00EC4657" w:rsidP="00E4290A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D797EA5" w14:textId="77777777" w:rsidR="00EC4657" w:rsidRPr="00F351E3" w:rsidRDefault="00EC4657" w:rsidP="00E4290A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08FC45EE" w14:textId="77777777" w:rsidR="00EC4657" w:rsidRPr="00F351E3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5113789A" w14:textId="77777777" w:rsidR="00EC4657" w:rsidRPr="00F351E3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068E2C" w14:textId="77777777" w:rsidR="00EC4657" w:rsidRPr="00F351E3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893335" w14:textId="77777777" w:rsidR="00EC4657" w:rsidRPr="00F351E3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7E5097" w14:textId="77777777" w:rsidR="00EC4657" w:rsidRPr="00F351E3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</w:tr>
      <w:tr w:rsidR="00EC4657" w14:paraId="4D860ABB" w14:textId="77777777" w:rsidTr="00E4290A">
        <w:trPr>
          <w:jc w:val="center"/>
        </w:trPr>
        <w:tc>
          <w:tcPr>
            <w:tcW w:w="1444" w:type="dxa"/>
            <w:tcBorders>
              <w:top w:val="single" w:sz="4" w:space="0" w:color="auto"/>
            </w:tcBorders>
          </w:tcPr>
          <w:p w14:paraId="6106740D" w14:textId="77777777" w:rsidR="00EC4657" w:rsidRPr="009875B6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9F11C1" w14:textId="77777777" w:rsidR="00EC4657" w:rsidRPr="009875B6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2478FCB2" w14:textId="77777777" w:rsidR="00EC4657" w:rsidRPr="001F0581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93*, p=0.63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5082FB80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8, p=0.2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BF7383D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5, p=0.5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63554B9" w14:textId="77777777" w:rsidR="00EC4657" w:rsidRPr="00593686" w:rsidRDefault="00EC4657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9368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.81,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9368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=0.0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70031DF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0*, p=0.74</w:t>
            </w:r>
          </w:p>
        </w:tc>
      </w:tr>
      <w:tr w:rsidR="00EC4657" w14:paraId="4D0311C6" w14:textId="77777777" w:rsidTr="00EC4657">
        <w:trPr>
          <w:jc w:val="center"/>
        </w:trPr>
        <w:tc>
          <w:tcPr>
            <w:tcW w:w="1444" w:type="dxa"/>
          </w:tcPr>
          <w:p w14:paraId="2A569628" w14:textId="77777777" w:rsidR="00EC4657" w:rsidRPr="009875B6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56CB376C" w14:textId="461D6615" w:rsidR="00EC4657" w:rsidRPr="00DE1B29" w:rsidRDefault="00EC4657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shd w:val="clear" w:color="auto" w:fill="D9D9D9" w:themeFill="background1" w:themeFillShade="D9"/>
          </w:tcPr>
          <w:p w14:paraId="4D1A2198" w14:textId="77777777" w:rsidR="00EC4657" w:rsidRPr="007A4FE0" w:rsidRDefault="00EC4657" w:rsidP="00E4290A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1288" w:type="dxa"/>
          </w:tcPr>
          <w:p w14:paraId="7E87AB9E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5*, p=1</w:t>
            </w:r>
          </w:p>
        </w:tc>
        <w:tc>
          <w:tcPr>
            <w:tcW w:w="1418" w:type="dxa"/>
          </w:tcPr>
          <w:p w14:paraId="35CFBFB7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8*, p=1</w:t>
            </w:r>
          </w:p>
        </w:tc>
        <w:tc>
          <w:tcPr>
            <w:tcW w:w="1417" w:type="dxa"/>
          </w:tcPr>
          <w:p w14:paraId="7DFA97EF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7*, p=1</w:t>
            </w:r>
          </w:p>
        </w:tc>
        <w:tc>
          <w:tcPr>
            <w:tcW w:w="1418" w:type="dxa"/>
          </w:tcPr>
          <w:p w14:paraId="11A39E78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6*, p=1</w:t>
            </w:r>
          </w:p>
        </w:tc>
      </w:tr>
      <w:tr w:rsidR="00EC4657" w14:paraId="2499896C" w14:textId="77777777" w:rsidTr="00EC4657">
        <w:trPr>
          <w:jc w:val="center"/>
        </w:trPr>
        <w:tc>
          <w:tcPr>
            <w:tcW w:w="1444" w:type="dxa"/>
          </w:tcPr>
          <w:p w14:paraId="09CDAAE8" w14:textId="77777777" w:rsidR="00EC4657" w:rsidRPr="009875B6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32222ED2" w14:textId="70E1FF3B" w:rsidR="00EC4657" w:rsidRPr="009875B6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shd w:val="clear" w:color="auto" w:fill="D9D9D9" w:themeFill="background1" w:themeFillShade="D9"/>
          </w:tcPr>
          <w:p w14:paraId="646AEC07" w14:textId="7BECBD8E" w:rsidR="00EC4657" w:rsidRPr="00AA7F7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14:paraId="74EDBC28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F582EC9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5, p=0.61</w:t>
            </w:r>
          </w:p>
        </w:tc>
        <w:tc>
          <w:tcPr>
            <w:tcW w:w="1417" w:type="dxa"/>
          </w:tcPr>
          <w:p w14:paraId="5507B05B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0, p=0.74</w:t>
            </w:r>
          </w:p>
        </w:tc>
        <w:tc>
          <w:tcPr>
            <w:tcW w:w="1418" w:type="dxa"/>
          </w:tcPr>
          <w:p w14:paraId="23057D02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9*, p=0.70</w:t>
            </w:r>
          </w:p>
        </w:tc>
      </w:tr>
      <w:tr w:rsidR="00EC4657" w14:paraId="2E67CB32" w14:textId="77777777" w:rsidTr="00EC4657">
        <w:trPr>
          <w:jc w:val="center"/>
        </w:trPr>
        <w:tc>
          <w:tcPr>
            <w:tcW w:w="1444" w:type="dxa"/>
          </w:tcPr>
          <w:p w14:paraId="3139C9F4" w14:textId="77777777" w:rsidR="00EC4657" w:rsidRPr="009875B6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110567B1" w14:textId="29095ED7" w:rsidR="00EC4657" w:rsidRPr="009875B6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shd w:val="clear" w:color="auto" w:fill="D9D9D9" w:themeFill="background1" w:themeFillShade="D9"/>
          </w:tcPr>
          <w:p w14:paraId="1767A0CF" w14:textId="4430E4F3" w:rsidR="00EC4657" w:rsidRPr="005370C4" w:rsidRDefault="00EC4657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14:paraId="7D90DED1" w14:textId="3AEAA966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39C0EBEA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92750BE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2, p=0.39</w:t>
            </w:r>
          </w:p>
        </w:tc>
        <w:tc>
          <w:tcPr>
            <w:tcW w:w="1418" w:type="dxa"/>
          </w:tcPr>
          <w:p w14:paraId="34514F9B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4*, p=1</w:t>
            </w:r>
          </w:p>
        </w:tc>
      </w:tr>
      <w:tr w:rsidR="00EC4657" w14:paraId="37B38B59" w14:textId="77777777" w:rsidTr="00EC4657">
        <w:trPr>
          <w:jc w:val="center"/>
        </w:trPr>
        <w:tc>
          <w:tcPr>
            <w:tcW w:w="1444" w:type="dxa"/>
          </w:tcPr>
          <w:p w14:paraId="5EEB077E" w14:textId="77777777" w:rsidR="00EC4657" w:rsidRPr="00F351E3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798B4DCD" w14:textId="678820DD" w:rsidR="00EC4657" w:rsidRPr="00AA7F7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shd w:val="clear" w:color="auto" w:fill="D9D9D9" w:themeFill="background1" w:themeFillShade="D9"/>
          </w:tcPr>
          <w:p w14:paraId="7034BA4A" w14:textId="22CC1B91" w:rsidR="00EC4657" w:rsidRPr="00AA7F7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14:paraId="31DB9CCC" w14:textId="57718D83" w:rsidR="00EC4657" w:rsidRPr="00423156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511B17F3" w14:textId="7AC85679" w:rsidR="00EC4657" w:rsidRPr="00770C73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177296F4" w14:textId="77777777" w:rsidR="00EC4657" w:rsidRPr="007A4FE0" w:rsidRDefault="00EC4657" w:rsidP="00E4290A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2215C1AB" w14:textId="77777777" w:rsidR="00EC4657" w:rsidRPr="00AA2AA1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7*, p=0.46</w:t>
            </w:r>
          </w:p>
        </w:tc>
      </w:tr>
      <w:tr w:rsidR="00EC4657" w14:paraId="136FA85D" w14:textId="77777777" w:rsidTr="00EC4657">
        <w:trPr>
          <w:jc w:val="center"/>
        </w:trPr>
        <w:tc>
          <w:tcPr>
            <w:tcW w:w="1444" w:type="dxa"/>
            <w:tcBorders>
              <w:bottom w:val="single" w:sz="4" w:space="0" w:color="auto"/>
            </w:tcBorders>
          </w:tcPr>
          <w:p w14:paraId="7DF5A115" w14:textId="77777777" w:rsidR="00EC4657" w:rsidRPr="00136C46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3194F8" w14:textId="6C61B86A" w:rsidR="00EC4657" w:rsidRPr="002D5FD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2CCF21" w14:textId="0B4A42A0" w:rsidR="00EC4657" w:rsidRPr="00AA7F7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12E115" w14:textId="3A4EC42A" w:rsidR="00EC4657" w:rsidRPr="00423156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51B007" w14:textId="72AA4A47" w:rsidR="00EC4657" w:rsidRPr="00AA7F7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DAEEBB" w14:textId="09F07C68" w:rsidR="00EC4657" w:rsidRPr="00AA7F7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05753E" w14:textId="77777777" w:rsidR="00EC4657" w:rsidRPr="007A4FE0" w:rsidRDefault="00EC4657" w:rsidP="00E4290A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</w:tr>
    </w:tbl>
    <w:p w14:paraId="2212991E" w14:textId="77777777" w:rsidR="00EC4657" w:rsidRPr="00BE2DF5" w:rsidRDefault="00EC4657" w:rsidP="00EC4657">
      <w:pPr>
        <w:rPr>
          <w:i/>
          <w:iCs/>
          <w:sz w:val="16"/>
          <w:szCs w:val="16"/>
          <w:lang w:val="en-US"/>
        </w:rPr>
      </w:pPr>
      <w:r w:rsidRPr="009F7F55">
        <w:rPr>
          <w:rFonts w:ascii="Arial" w:hAnsi="Arial" w:cs="Arial"/>
          <w:i/>
          <w:iCs/>
          <w:sz w:val="16"/>
          <w:szCs w:val="16"/>
          <w:lang w:val="en-US"/>
        </w:rPr>
        <w:t>Chi-square or odds-ratio (*) values and their probabilities associated</w:t>
      </w:r>
      <w:r w:rsidRPr="009F7F55">
        <w:rPr>
          <w:i/>
          <w:iCs/>
          <w:sz w:val="16"/>
          <w:szCs w:val="16"/>
          <w:lang w:val="en-US"/>
        </w:rPr>
        <w:t>.</w:t>
      </w:r>
    </w:p>
    <w:p w14:paraId="12BDF481" w14:textId="77777777" w:rsidR="00EC4657" w:rsidRDefault="00EC4657" w:rsidP="00EC465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1F69784" w14:textId="773DA3B3" w:rsidR="00EC4657" w:rsidRDefault="00EC4657" w:rsidP="00EC465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A060C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>
        <w:rPr>
          <w:rFonts w:ascii="Arial" w:hAnsi="Arial" w:cs="Arial"/>
          <w:b/>
          <w:bCs/>
          <w:sz w:val="20"/>
          <w:szCs w:val="20"/>
          <w:lang w:val="en-US"/>
        </w:rPr>
        <w:t>15</w:t>
      </w:r>
      <w:r w:rsidRPr="002A060C">
        <w:rPr>
          <w:rFonts w:ascii="Arial" w:hAnsi="Arial" w:cs="Arial"/>
          <w:b/>
          <w:bCs/>
          <w:sz w:val="20"/>
          <w:szCs w:val="20"/>
          <w:lang w:val="en-US"/>
        </w:rPr>
        <w:t>.</w:t>
      </w:r>
      <w:r>
        <w:rPr>
          <w:rFonts w:ascii="Arial" w:hAnsi="Arial" w:cs="Arial"/>
          <w:b/>
          <w:bCs/>
          <w:sz w:val="16"/>
          <w:szCs w:val="16"/>
          <w:lang w:val="en-US"/>
        </w:rPr>
        <w:t xml:space="preserve"> </w:t>
      </w:r>
      <w:r w:rsidRPr="00E75962">
        <w:rPr>
          <w:rFonts w:ascii="Arial" w:hAnsi="Arial" w:cs="Arial"/>
          <w:b/>
          <w:bCs/>
          <w:sz w:val="20"/>
          <w:szCs w:val="20"/>
          <w:lang w:val="en-US"/>
        </w:rPr>
        <w:t xml:space="preserve">Results derived from statistical comparisons among populations </w:t>
      </w:r>
      <w:r>
        <w:rPr>
          <w:rFonts w:ascii="Arial" w:hAnsi="Arial" w:cs="Arial"/>
          <w:b/>
          <w:bCs/>
          <w:sz w:val="20"/>
          <w:szCs w:val="20"/>
          <w:lang w:val="en-US"/>
        </w:rPr>
        <w:t>with two stress episodes.</w:t>
      </w:r>
    </w:p>
    <w:tbl>
      <w:tblPr>
        <w:tblStyle w:val="Tablaconcuadrcula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251"/>
        <w:gridCol w:w="1262"/>
        <w:gridCol w:w="1288"/>
        <w:gridCol w:w="1418"/>
        <w:gridCol w:w="1417"/>
        <w:gridCol w:w="1418"/>
      </w:tblGrid>
      <w:tr w:rsidR="00EC4657" w14:paraId="19A34D3B" w14:textId="77777777" w:rsidTr="00E4290A">
        <w:trPr>
          <w:jc w:val="center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1C1FA688" w14:textId="77777777" w:rsidR="00EC4657" w:rsidRPr="001F0581" w:rsidRDefault="00EC4657" w:rsidP="00E4290A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5446163" w14:textId="77777777" w:rsidR="00EC4657" w:rsidRPr="00F351E3" w:rsidRDefault="00EC4657" w:rsidP="00E4290A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2B58CC5D" w14:textId="77777777" w:rsidR="00EC4657" w:rsidRPr="00F351E3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8A4C482" w14:textId="77777777" w:rsidR="00EC4657" w:rsidRPr="00F351E3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1375F6" w14:textId="77777777" w:rsidR="00EC4657" w:rsidRPr="00F351E3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9A123D3" w14:textId="77777777" w:rsidR="00EC4657" w:rsidRPr="00F351E3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E83E1A" w14:textId="77777777" w:rsidR="00EC4657" w:rsidRPr="00F351E3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</w:tr>
      <w:tr w:rsidR="00EC4657" w14:paraId="5407160E" w14:textId="77777777" w:rsidTr="00E4290A">
        <w:trPr>
          <w:jc w:val="center"/>
        </w:trPr>
        <w:tc>
          <w:tcPr>
            <w:tcW w:w="1444" w:type="dxa"/>
            <w:tcBorders>
              <w:top w:val="single" w:sz="4" w:space="0" w:color="auto"/>
            </w:tcBorders>
          </w:tcPr>
          <w:p w14:paraId="28D6857C" w14:textId="77777777" w:rsidR="00EC4657" w:rsidRPr="009875B6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CBB09A" w14:textId="77777777" w:rsidR="00EC4657" w:rsidRPr="009875B6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4942D385" w14:textId="77777777" w:rsidR="00EC4657" w:rsidRPr="001F0581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3*, p=0.58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3B96B69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9, p=0.2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B5A69AC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8*, p=0.7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94ACBE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31, p=0.1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B3FD3E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0*, p=0.40</w:t>
            </w:r>
          </w:p>
        </w:tc>
      </w:tr>
      <w:tr w:rsidR="00EC4657" w14:paraId="2C2DC476" w14:textId="77777777" w:rsidTr="00EC4657">
        <w:trPr>
          <w:jc w:val="center"/>
        </w:trPr>
        <w:tc>
          <w:tcPr>
            <w:tcW w:w="1444" w:type="dxa"/>
          </w:tcPr>
          <w:p w14:paraId="2EE5EB75" w14:textId="77777777" w:rsidR="00EC4657" w:rsidRPr="009875B6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4586AF36" w14:textId="1C59B0B0" w:rsidR="00EC4657" w:rsidRPr="009875B6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shd w:val="clear" w:color="auto" w:fill="D9D9D9" w:themeFill="background1" w:themeFillShade="D9"/>
          </w:tcPr>
          <w:p w14:paraId="5AFC7DF0" w14:textId="77777777" w:rsidR="00EC4657" w:rsidRPr="007A4FE0" w:rsidRDefault="00EC4657" w:rsidP="00E4290A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1288" w:type="dxa"/>
          </w:tcPr>
          <w:p w14:paraId="2378396E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2*, p=1</w:t>
            </w:r>
          </w:p>
        </w:tc>
        <w:tc>
          <w:tcPr>
            <w:tcW w:w="1418" w:type="dxa"/>
          </w:tcPr>
          <w:p w14:paraId="563FF140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59*, p=0.63</w:t>
            </w:r>
          </w:p>
        </w:tc>
        <w:tc>
          <w:tcPr>
            <w:tcW w:w="1417" w:type="dxa"/>
          </w:tcPr>
          <w:p w14:paraId="6E16F83E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4*, p=1</w:t>
            </w:r>
          </w:p>
        </w:tc>
        <w:tc>
          <w:tcPr>
            <w:tcW w:w="1418" w:type="dxa"/>
          </w:tcPr>
          <w:p w14:paraId="023E541E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5*, p=1</w:t>
            </w:r>
          </w:p>
        </w:tc>
      </w:tr>
      <w:tr w:rsidR="00EC4657" w14:paraId="4E26A835" w14:textId="77777777" w:rsidTr="00EC4657">
        <w:trPr>
          <w:jc w:val="center"/>
        </w:trPr>
        <w:tc>
          <w:tcPr>
            <w:tcW w:w="1444" w:type="dxa"/>
          </w:tcPr>
          <w:p w14:paraId="72D6BA3C" w14:textId="77777777" w:rsidR="00EC4657" w:rsidRPr="009875B6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32B378B3" w14:textId="37DC0FC7" w:rsidR="00EC4657" w:rsidRPr="009875B6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shd w:val="clear" w:color="auto" w:fill="D9D9D9" w:themeFill="background1" w:themeFillShade="D9"/>
          </w:tcPr>
          <w:p w14:paraId="2A2A29E5" w14:textId="183D8E20" w:rsidR="00EC4657" w:rsidRPr="00AA7F7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14:paraId="2E95F8E1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A799C8A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3*, p=0.73</w:t>
            </w:r>
          </w:p>
        </w:tc>
        <w:tc>
          <w:tcPr>
            <w:tcW w:w="1417" w:type="dxa"/>
          </w:tcPr>
          <w:p w14:paraId="36773AF1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2, p=0.88</w:t>
            </w:r>
          </w:p>
        </w:tc>
        <w:tc>
          <w:tcPr>
            <w:tcW w:w="1418" w:type="dxa"/>
          </w:tcPr>
          <w:p w14:paraId="171CFD1B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3*, p=1</w:t>
            </w:r>
          </w:p>
        </w:tc>
      </w:tr>
      <w:tr w:rsidR="00EC4657" w14:paraId="60A2B66D" w14:textId="77777777" w:rsidTr="00EC4657">
        <w:trPr>
          <w:jc w:val="center"/>
        </w:trPr>
        <w:tc>
          <w:tcPr>
            <w:tcW w:w="1444" w:type="dxa"/>
          </w:tcPr>
          <w:p w14:paraId="3C0FEA52" w14:textId="77777777" w:rsidR="00EC4657" w:rsidRPr="009875B6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499D294D" w14:textId="105615D8" w:rsidR="00EC4657" w:rsidRPr="009875B6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shd w:val="clear" w:color="auto" w:fill="D9D9D9" w:themeFill="background1" w:themeFillShade="D9"/>
          </w:tcPr>
          <w:p w14:paraId="2D463CD3" w14:textId="0C8215B4" w:rsidR="00EC4657" w:rsidRPr="00AA7F7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14:paraId="7A9839EC" w14:textId="6C0476CD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3CF319AE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52D074B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9, p=0.48</w:t>
            </w:r>
          </w:p>
        </w:tc>
        <w:tc>
          <w:tcPr>
            <w:tcW w:w="1418" w:type="dxa"/>
          </w:tcPr>
          <w:p w14:paraId="3B7DB558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3*, p=1</w:t>
            </w:r>
          </w:p>
        </w:tc>
      </w:tr>
      <w:tr w:rsidR="00EC4657" w14:paraId="3FCDCF99" w14:textId="77777777" w:rsidTr="00EC4657">
        <w:trPr>
          <w:jc w:val="center"/>
        </w:trPr>
        <w:tc>
          <w:tcPr>
            <w:tcW w:w="1444" w:type="dxa"/>
          </w:tcPr>
          <w:p w14:paraId="5D3D5C0C" w14:textId="77777777" w:rsidR="00EC4657" w:rsidRPr="00F351E3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16011A25" w14:textId="5190BD0F" w:rsidR="00EC4657" w:rsidRPr="0072070D" w:rsidRDefault="00EC4657" w:rsidP="00E429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shd w:val="clear" w:color="auto" w:fill="D9D9D9" w:themeFill="background1" w:themeFillShade="D9"/>
          </w:tcPr>
          <w:p w14:paraId="4354B27E" w14:textId="75875714" w:rsidR="00EC4657" w:rsidRPr="00AA7F7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14:paraId="23505654" w14:textId="024E99C0" w:rsidR="00EC4657" w:rsidRPr="00423156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5C0CA417" w14:textId="2020893A" w:rsidR="00EC4657" w:rsidRPr="00770C73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BFFDC72" w14:textId="77777777" w:rsidR="00EC4657" w:rsidRPr="007A4FE0" w:rsidRDefault="00EC4657" w:rsidP="00E4290A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51B8F64D" w14:textId="77777777" w:rsidR="00EC4657" w:rsidRPr="00AA2AA1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1*, p=1</w:t>
            </w:r>
          </w:p>
        </w:tc>
      </w:tr>
      <w:tr w:rsidR="00EC4657" w14:paraId="3E0E530A" w14:textId="77777777" w:rsidTr="00EC4657">
        <w:trPr>
          <w:jc w:val="center"/>
        </w:trPr>
        <w:tc>
          <w:tcPr>
            <w:tcW w:w="1444" w:type="dxa"/>
            <w:tcBorders>
              <w:bottom w:val="single" w:sz="4" w:space="0" w:color="auto"/>
            </w:tcBorders>
          </w:tcPr>
          <w:p w14:paraId="55A20270" w14:textId="77777777" w:rsidR="00EC4657" w:rsidRPr="00136C46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446512" w14:textId="38B1CE21" w:rsidR="00EC4657" w:rsidRPr="002D5FD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E629F9" w14:textId="64249F69" w:rsidR="00EC4657" w:rsidRPr="00AA7F7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E50567" w14:textId="1C6D1738" w:rsidR="00EC4657" w:rsidRPr="00423156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0D395B" w14:textId="1B3D444C" w:rsidR="00EC4657" w:rsidRPr="00AA7F7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5E11FA" w14:textId="1871E35D" w:rsidR="00EC4657" w:rsidRPr="00AA7F7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E48D52" w14:textId="77777777" w:rsidR="00EC4657" w:rsidRPr="007A4FE0" w:rsidRDefault="00EC4657" w:rsidP="00E4290A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</w:tr>
    </w:tbl>
    <w:p w14:paraId="3D253F55" w14:textId="77777777" w:rsidR="00EC4657" w:rsidRPr="00BE2DF5" w:rsidRDefault="00EC4657" w:rsidP="00EC4657">
      <w:pPr>
        <w:rPr>
          <w:i/>
          <w:iCs/>
          <w:sz w:val="16"/>
          <w:szCs w:val="16"/>
          <w:lang w:val="en-US"/>
        </w:rPr>
      </w:pPr>
      <w:r w:rsidRPr="009F7F55">
        <w:rPr>
          <w:rFonts w:ascii="Arial" w:hAnsi="Arial" w:cs="Arial"/>
          <w:i/>
          <w:iCs/>
          <w:sz w:val="16"/>
          <w:szCs w:val="16"/>
          <w:lang w:val="en-US"/>
        </w:rPr>
        <w:t>Chi-square or odds-ratio (*) values and their probabilities associated</w:t>
      </w:r>
      <w:r w:rsidRPr="009F7F55">
        <w:rPr>
          <w:i/>
          <w:iCs/>
          <w:sz w:val="16"/>
          <w:szCs w:val="16"/>
          <w:lang w:val="en-US"/>
        </w:rPr>
        <w:t>.</w:t>
      </w:r>
    </w:p>
    <w:p w14:paraId="47683247" w14:textId="77777777" w:rsidR="00EC4657" w:rsidRDefault="00EC4657" w:rsidP="00EC465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A060C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>
        <w:rPr>
          <w:rFonts w:ascii="Arial" w:hAnsi="Arial" w:cs="Arial"/>
          <w:b/>
          <w:bCs/>
          <w:sz w:val="20"/>
          <w:szCs w:val="20"/>
          <w:lang w:val="en-US"/>
        </w:rPr>
        <w:t>16</w:t>
      </w:r>
      <w:r w:rsidRPr="002A060C">
        <w:rPr>
          <w:rFonts w:ascii="Arial" w:hAnsi="Arial" w:cs="Arial"/>
          <w:b/>
          <w:bCs/>
          <w:sz w:val="20"/>
          <w:szCs w:val="20"/>
          <w:lang w:val="en-US"/>
        </w:rPr>
        <w:t>.</w:t>
      </w:r>
      <w:r>
        <w:rPr>
          <w:rFonts w:ascii="Arial" w:hAnsi="Arial" w:cs="Arial"/>
          <w:b/>
          <w:bCs/>
          <w:sz w:val="16"/>
          <w:szCs w:val="16"/>
          <w:lang w:val="en-US"/>
        </w:rPr>
        <w:t xml:space="preserve"> </w:t>
      </w:r>
      <w:r w:rsidRPr="00E75962">
        <w:rPr>
          <w:rFonts w:ascii="Arial" w:hAnsi="Arial" w:cs="Arial"/>
          <w:b/>
          <w:bCs/>
          <w:sz w:val="20"/>
          <w:szCs w:val="20"/>
          <w:lang w:val="en-US"/>
        </w:rPr>
        <w:t xml:space="preserve">Results derived from statistical comparisons among populations </w:t>
      </w:r>
      <w:r>
        <w:rPr>
          <w:rFonts w:ascii="Arial" w:hAnsi="Arial" w:cs="Arial"/>
          <w:b/>
          <w:bCs/>
          <w:sz w:val="20"/>
          <w:szCs w:val="20"/>
          <w:lang w:val="en-US"/>
        </w:rPr>
        <w:t>with three stress episodes.</w:t>
      </w:r>
    </w:p>
    <w:tbl>
      <w:tblPr>
        <w:tblStyle w:val="Tablaconcuadrcula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251"/>
        <w:gridCol w:w="1262"/>
        <w:gridCol w:w="1288"/>
        <w:gridCol w:w="1418"/>
        <w:gridCol w:w="1417"/>
        <w:gridCol w:w="1418"/>
      </w:tblGrid>
      <w:tr w:rsidR="00EC4657" w14:paraId="72ABEB49" w14:textId="77777777" w:rsidTr="00E4290A">
        <w:trPr>
          <w:jc w:val="center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35DB8CB" w14:textId="77777777" w:rsidR="00EC4657" w:rsidRPr="001F0581" w:rsidRDefault="00EC4657" w:rsidP="00E4290A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3D8705E9" w14:textId="77777777" w:rsidR="00EC4657" w:rsidRPr="00F351E3" w:rsidRDefault="00EC4657" w:rsidP="00E4290A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7FFA7E07" w14:textId="77777777" w:rsidR="00EC4657" w:rsidRPr="00F351E3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47C1D033" w14:textId="77777777" w:rsidR="00EC4657" w:rsidRPr="00F351E3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5CFF87" w14:textId="77777777" w:rsidR="00EC4657" w:rsidRPr="00F351E3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C3D76E" w14:textId="77777777" w:rsidR="00EC4657" w:rsidRPr="00F351E3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2C5454" w14:textId="77777777" w:rsidR="00EC4657" w:rsidRPr="00F351E3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</w:tr>
      <w:tr w:rsidR="00EC4657" w14:paraId="6EB8300D" w14:textId="77777777" w:rsidTr="00E4290A">
        <w:trPr>
          <w:jc w:val="center"/>
        </w:trPr>
        <w:tc>
          <w:tcPr>
            <w:tcW w:w="1444" w:type="dxa"/>
            <w:tcBorders>
              <w:top w:val="single" w:sz="4" w:space="0" w:color="auto"/>
            </w:tcBorders>
          </w:tcPr>
          <w:p w14:paraId="486E4861" w14:textId="77777777" w:rsidR="00EC4657" w:rsidRPr="009875B6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 Hierro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DB8AA1" w14:textId="77777777" w:rsidR="00EC4657" w:rsidRPr="009875B6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066210B8" w14:textId="77777777" w:rsidR="00EC4657" w:rsidRPr="001F0581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8*, p=0.3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7B28083B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8*, p=0.5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D0B1C6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5*, p=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640D9F6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1*, p=0.1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F694D2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*, p=1</w:t>
            </w:r>
          </w:p>
        </w:tc>
      </w:tr>
      <w:tr w:rsidR="00EC4657" w14:paraId="00841D3B" w14:textId="77777777" w:rsidTr="00EC4657">
        <w:trPr>
          <w:jc w:val="center"/>
        </w:trPr>
        <w:tc>
          <w:tcPr>
            <w:tcW w:w="1444" w:type="dxa"/>
          </w:tcPr>
          <w:p w14:paraId="2B1854EA" w14:textId="77777777" w:rsidR="00EC4657" w:rsidRPr="009875B6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Palma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5F7E67F4" w14:textId="642C32C3" w:rsidR="00EC4657" w:rsidRPr="009875B6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shd w:val="clear" w:color="auto" w:fill="D9D9D9" w:themeFill="background1" w:themeFillShade="D9"/>
          </w:tcPr>
          <w:p w14:paraId="0F66D868" w14:textId="77777777" w:rsidR="00EC4657" w:rsidRPr="007A4FE0" w:rsidRDefault="00EC4657" w:rsidP="00E4290A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1288" w:type="dxa"/>
          </w:tcPr>
          <w:p w14:paraId="7788BC4F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16*, p=0.50</w:t>
            </w:r>
          </w:p>
        </w:tc>
        <w:tc>
          <w:tcPr>
            <w:tcW w:w="1418" w:type="dxa"/>
          </w:tcPr>
          <w:p w14:paraId="53AD1B2F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01*, p=0.47</w:t>
            </w:r>
          </w:p>
        </w:tc>
        <w:tc>
          <w:tcPr>
            <w:tcW w:w="1417" w:type="dxa"/>
          </w:tcPr>
          <w:p w14:paraId="32F8B6E9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7*, p=1</w:t>
            </w:r>
          </w:p>
        </w:tc>
        <w:tc>
          <w:tcPr>
            <w:tcW w:w="1418" w:type="dxa"/>
          </w:tcPr>
          <w:p w14:paraId="0A8DE483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*, p=0.42</w:t>
            </w:r>
          </w:p>
        </w:tc>
      </w:tr>
      <w:tr w:rsidR="00EC4657" w14:paraId="558018D1" w14:textId="77777777" w:rsidTr="00EC4657">
        <w:trPr>
          <w:jc w:val="center"/>
        </w:trPr>
        <w:tc>
          <w:tcPr>
            <w:tcW w:w="1444" w:type="dxa"/>
          </w:tcPr>
          <w:p w14:paraId="67621747" w14:textId="77777777" w:rsidR="00EC4657" w:rsidRPr="009875B6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 Gomera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3923FD80" w14:textId="0EA443BA" w:rsidR="00EC4657" w:rsidRPr="009875B6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shd w:val="clear" w:color="auto" w:fill="D9D9D9" w:themeFill="background1" w:themeFillShade="D9"/>
          </w:tcPr>
          <w:p w14:paraId="34C0DC5C" w14:textId="54A2EF70" w:rsidR="00EC4657" w:rsidRPr="00AA7F7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14:paraId="65D28C7D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96473CC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3*, p=1</w:t>
            </w:r>
          </w:p>
        </w:tc>
        <w:tc>
          <w:tcPr>
            <w:tcW w:w="1417" w:type="dxa"/>
          </w:tcPr>
          <w:p w14:paraId="7DBB3185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7*, p=0.72</w:t>
            </w:r>
          </w:p>
        </w:tc>
        <w:tc>
          <w:tcPr>
            <w:tcW w:w="1418" w:type="dxa"/>
          </w:tcPr>
          <w:p w14:paraId="1167C869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*, p=1</w:t>
            </w:r>
          </w:p>
        </w:tc>
      </w:tr>
      <w:tr w:rsidR="00EC4657" w14:paraId="449D2430" w14:textId="77777777" w:rsidTr="00EC4657">
        <w:trPr>
          <w:jc w:val="center"/>
        </w:trPr>
        <w:tc>
          <w:tcPr>
            <w:tcW w:w="1444" w:type="dxa"/>
          </w:tcPr>
          <w:p w14:paraId="2E44FE5E" w14:textId="77777777" w:rsidR="00EC4657" w:rsidRPr="009875B6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875B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erife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27DF19F7" w14:textId="4EC6E4BA" w:rsidR="00EC4657" w:rsidRPr="009875B6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shd w:val="clear" w:color="auto" w:fill="D9D9D9" w:themeFill="background1" w:themeFillShade="D9"/>
          </w:tcPr>
          <w:p w14:paraId="34F3ECF3" w14:textId="09C87B4D" w:rsidR="00EC4657" w:rsidRPr="00AA7F7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14:paraId="0CD6066A" w14:textId="53221F00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09C0C5B6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36D893F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9*, p=0.67</w:t>
            </w:r>
          </w:p>
        </w:tc>
        <w:tc>
          <w:tcPr>
            <w:tcW w:w="1418" w:type="dxa"/>
          </w:tcPr>
          <w:p w14:paraId="5C36FD38" w14:textId="77777777" w:rsidR="00EC4657" w:rsidRPr="00DF408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*, p=1</w:t>
            </w:r>
          </w:p>
        </w:tc>
      </w:tr>
      <w:tr w:rsidR="00EC4657" w14:paraId="330F7946" w14:textId="77777777" w:rsidTr="00EC4657">
        <w:trPr>
          <w:jc w:val="center"/>
        </w:trPr>
        <w:tc>
          <w:tcPr>
            <w:tcW w:w="1444" w:type="dxa"/>
          </w:tcPr>
          <w:p w14:paraId="5B820CEB" w14:textId="77777777" w:rsidR="00EC4657" w:rsidRPr="00F351E3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351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 Canaria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27367827" w14:textId="3F418937" w:rsidR="00EC4657" w:rsidRPr="00AA7F7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shd w:val="clear" w:color="auto" w:fill="D9D9D9" w:themeFill="background1" w:themeFillShade="D9"/>
          </w:tcPr>
          <w:p w14:paraId="6FAC2F68" w14:textId="6B2EE3C1" w:rsidR="00EC4657" w:rsidRPr="00AA7F7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14:paraId="3BA38E4F" w14:textId="5F0C1A11" w:rsidR="00EC4657" w:rsidRPr="00423156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0C974B56" w14:textId="30956AF1" w:rsidR="00EC4657" w:rsidRPr="00770C73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331E588" w14:textId="77777777" w:rsidR="00EC4657" w:rsidRPr="007A4FE0" w:rsidRDefault="00EC4657" w:rsidP="00E4290A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4C3F4A3A" w14:textId="77777777" w:rsidR="00EC4657" w:rsidRPr="00AA2AA1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.Inf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*, p=0.58</w:t>
            </w:r>
          </w:p>
        </w:tc>
      </w:tr>
      <w:tr w:rsidR="00EC4657" w14:paraId="67507D69" w14:textId="77777777" w:rsidTr="00EC4657">
        <w:trPr>
          <w:jc w:val="center"/>
        </w:trPr>
        <w:tc>
          <w:tcPr>
            <w:tcW w:w="1444" w:type="dxa"/>
            <w:tcBorders>
              <w:bottom w:val="single" w:sz="4" w:space="0" w:color="auto"/>
            </w:tcBorders>
          </w:tcPr>
          <w:p w14:paraId="73AC42FA" w14:textId="77777777" w:rsidR="00EC4657" w:rsidRPr="00136C46" w:rsidRDefault="00EC4657" w:rsidP="00E4290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uerteventura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9254C7" w14:textId="5039CE0F" w:rsidR="00EC4657" w:rsidRPr="002D5FD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CB15C2" w14:textId="00E45875" w:rsidR="00EC4657" w:rsidRPr="00AA7F7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0E878C" w14:textId="6E50E606" w:rsidR="00EC4657" w:rsidRPr="00423156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72D80F" w14:textId="6F3475A4" w:rsidR="00EC4657" w:rsidRPr="00AA7F7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D774E4" w14:textId="4A920977" w:rsidR="00EC4657" w:rsidRPr="00AA7F78" w:rsidRDefault="00EC4657" w:rsidP="00E429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AC2693" w14:textId="77777777" w:rsidR="00EC4657" w:rsidRPr="007A4FE0" w:rsidRDefault="00EC4657" w:rsidP="00E4290A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</w:tr>
    </w:tbl>
    <w:p w14:paraId="529249ED" w14:textId="77777777" w:rsidR="00EC4657" w:rsidRPr="00BE2DF5" w:rsidRDefault="00EC4657" w:rsidP="00EC4657">
      <w:pPr>
        <w:rPr>
          <w:i/>
          <w:iCs/>
          <w:sz w:val="16"/>
          <w:szCs w:val="16"/>
          <w:lang w:val="en-US"/>
        </w:rPr>
      </w:pPr>
      <w:r w:rsidRPr="009F7F55">
        <w:rPr>
          <w:rFonts w:ascii="Arial" w:hAnsi="Arial" w:cs="Arial"/>
          <w:i/>
          <w:iCs/>
          <w:sz w:val="16"/>
          <w:szCs w:val="16"/>
          <w:lang w:val="en-US"/>
        </w:rPr>
        <w:t>Chi-square or odds-ratio (*) values and their probabilities associated</w:t>
      </w:r>
      <w:r w:rsidRPr="009F7F55">
        <w:rPr>
          <w:i/>
          <w:iCs/>
          <w:sz w:val="16"/>
          <w:szCs w:val="16"/>
          <w:lang w:val="en-US"/>
        </w:rPr>
        <w:t>.</w:t>
      </w:r>
    </w:p>
    <w:p w14:paraId="2C3E8D30" w14:textId="77777777" w:rsidR="00EC4657" w:rsidRDefault="00EC4657" w:rsidP="00EC465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6BB2734" w14:textId="77777777" w:rsidR="00EC4657" w:rsidRDefault="00EC4657" w:rsidP="00EC465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3D3E9DB" w14:textId="735F6E79" w:rsidR="00041FEA" w:rsidRPr="00BE2DF5" w:rsidRDefault="00041FEA" w:rsidP="00041FEA">
      <w:pPr>
        <w:rPr>
          <w:i/>
          <w:iCs/>
          <w:sz w:val="16"/>
          <w:szCs w:val="16"/>
          <w:lang w:val="en-US"/>
        </w:rPr>
      </w:pPr>
    </w:p>
    <w:p w14:paraId="73B039FF" w14:textId="77777777" w:rsidR="001521D6" w:rsidRPr="004E2D38" w:rsidRDefault="001521D6" w:rsidP="005522EB">
      <w:pPr>
        <w:jc w:val="center"/>
        <w:rPr>
          <w:lang w:val="en-US"/>
        </w:rPr>
      </w:pPr>
    </w:p>
    <w:sectPr w:rsidR="001521D6" w:rsidRPr="004E2D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5A0467"/>
    <w:multiLevelType w:val="hybridMultilevel"/>
    <w:tmpl w:val="7A98B244"/>
    <w:lvl w:ilvl="0" w:tplc="5FE65A8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4F1354"/>
    <w:multiLevelType w:val="hybridMultilevel"/>
    <w:tmpl w:val="A280AB6A"/>
    <w:lvl w:ilvl="0" w:tplc="F5E6344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B67AA3"/>
    <w:multiLevelType w:val="hybridMultilevel"/>
    <w:tmpl w:val="512C8774"/>
    <w:lvl w:ilvl="0" w:tplc="2074858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4876589">
    <w:abstractNumId w:val="0"/>
  </w:num>
  <w:num w:numId="2" w16cid:durableId="698432892">
    <w:abstractNumId w:val="2"/>
  </w:num>
  <w:num w:numId="3" w16cid:durableId="15372316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48A"/>
    <w:rsid w:val="00012E86"/>
    <w:rsid w:val="00017009"/>
    <w:rsid w:val="000274CB"/>
    <w:rsid w:val="00032EFF"/>
    <w:rsid w:val="00041FDB"/>
    <w:rsid w:val="00041FEA"/>
    <w:rsid w:val="00060B13"/>
    <w:rsid w:val="000730E7"/>
    <w:rsid w:val="0009526B"/>
    <w:rsid w:val="00096EB4"/>
    <w:rsid w:val="000A5204"/>
    <w:rsid w:val="000A5B80"/>
    <w:rsid w:val="000B1614"/>
    <w:rsid w:val="000E4203"/>
    <w:rsid w:val="00123CE5"/>
    <w:rsid w:val="001521D6"/>
    <w:rsid w:val="001632F7"/>
    <w:rsid w:val="001725EB"/>
    <w:rsid w:val="00181DBC"/>
    <w:rsid w:val="001C1C6F"/>
    <w:rsid w:val="001C72F3"/>
    <w:rsid w:val="002000ED"/>
    <w:rsid w:val="00222383"/>
    <w:rsid w:val="00230BA6"/>
    <w:rsid w:val="002444C7"/>
    <w:rsid w:val="002642A2"/>
    <w:rsid w:val="0027010C"/>
    <w:rsid w:val="00284B65"/>
    <w:rsid w:val="00292188"/>
    <w:rsid w:val="002A7701"/>
    <w:rsid w:val="002B6072"/>
    <w:rsid w:val="002E294A"/>
    <w:rsid w:val="0030327A"/>
    <w:rsid w:val="00311009"/>
    <w:rsid w:val="003B0617"/>
    <w:rsid w:val="003F0485"/>
    <w:rsid w:val="003F6BAE"/>
    <w:rsid w:val="00411E01"/>
    <w:rsid w:val="004641EF"/>
    <w:rsid w:val="00472CB6"/>
    <w:rsid w:val="00472E60"/>
    <w:rsid w:val="004A24A0"/>
    <w:rsid w:val="004A694A"/>
    <w:rsid w:val="004E2D38"/>
    <w:rsid w:val="00501EBF"/>
    <w:rsid w:val="0054548A"/>
    <w:rsid w:val="005470EA"/>
    <w:rsid w:val="005500C3"/>
    <w:rsid w:val="005522EB"/>
    <w:rsid w:val="005728B3"/>
    <w:rsid w:val="005B0427"/>
    <w:rsid w:val="005C1258"/>
    <w:rsid w:val="005F5E3F"/>
    <w:rsid w:val="00600511"/>
    <w:rsid w:val="0060353F"/>
    <w:rsid w:val="00631D43"/>
    <w:rsid w:val="0063203B"/>
    <w:rsid w:val="00646321"/>
    <w:rsid w:val="00672AB9"/>
    <w:rsid w:val="0069564B"/>
    <w:rsid w:val="006B1F99"/>
    <w:rsid w:val="006E0013"/>
    <w:rsid w:val="006E2EF2"/>
    <w:rsid w:val="006E4F5E"/>
    <w:rsid w:val="00761CFB"/>
    <w:rsid w:val="0077064B"/>
    <w:rsid w:val="007735A6"/>
    <w:rsid w:val="007956C0"/>
    <w:rsid w:val="007A6CBA"/>
    <w:rsid w:val="007D0B7B"/>
    <w:rsid w:val="007E1C6A"/>
    <w:rsid w:val="007F0028"/>
    <w:rsid w:val="008004EF"/>
    <w:rsid w:val="008229CC"/>
    <w:rsid w:val="008447E2"/>
    <w:rsid w:val="00851EE5"/>
    <w:rsid w:val="00870EAD"/>
    <w:rsid w:val="00876725"/>
    <w:rsid w:val="00885F33"/>
    <w:rsid w:val="008A465C"/>
    <w:rsid w:val="008C1149"/>
    <w:rsid w:val="008D4E93"/>
    <w:rsid w:val="008E5C94"/>
    <w:rsid w:val="008E7489"/>
    <w:rsid w:val="00923E06"/>
    <w:rsid w:val="00952E0F"/>
    <w:rsid w:val="0099672E"/>
    <w:rsid w:val="009C7E3F"/>
    <w:rsid w:val="009F42E5"/>
    <w:rsid w:val="00A20EDE"/>
    <w:rsid w:val="00A73FD9"/>
    <w:rsid w:val="00A819BA"/>
    <w:rsid w:val="00A82744"/>
    <w:rsid w:val="00A93095"/>
    <w:rsid w:val="00AA257C"/>
    <w:rsid w:val="00AC51E3"/>
    <w:rsid w:val="00AD17E3"/>
    <w:rsid w:val="00B3286B"/>
    <w:rsid w:val="00B5502A"/>
    <w:rsid w:val="00B65C4D"/>
    <w:rsid w:val="00B76DE3"/>
    <w:rsid w:val="00B92F10"/>
    <w:rsid w:val="00BD0E4F"/>
    <w:rsid w:val="00C17E03"/>
    <w:rsid w:val="00C219CB"/>
    <w:rsid w:val="00C33531"/>
    <w:rsid w:val="00C43B98"/>
    <w:rsid w:val="00C474BB"/>
    <w:rsid w:val="00C61247"/>
    <w:rsid w:val="00C6518C"/>
    <w:rsid w:val="00CC6E00"/>
    <w:rsid w:val="00CF55D6"/>
    <w:rsid w:val="00D12D67"/>
    <w:rsid w:val="00D1341F"/>
    <w:rsid w:val="00D62B8F"/>
    <w:rsid w:val="00D76842"/>
    <w:rsid w:val="00D8536B"/>
    <w:rsid w:val="00D97584"/>
    <w:rsid w:val="00DB0325"/>
    <w:rsid w:val="00DF2549"/>
    <w:rsid w:val="00E13D96"/>
    <w:rsid w:val="00EA66AD"/>
    <w:rsid w:val="00EB7A8A"/>
    <w:rsid w:val="00EC4657"/>
    <w:rsid w:val="00ED5EE0"/>
    <w:rsid w:val="00EF4CF6"/>
    <w:rsid w:val="00F00124"/>
    <w:rsid w:val="00F266A5"/>
    <w:rsid w:val="00F83CE5"/>
    <w:rsid w:val="00FD4BED"/>
    <w:rsid w:val="00FF1DF9"/>
    <w:rsid w:val="00FF6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A7D28"/>
  <w15:chartTrackingRefBased/>
  <w15:docId w15:val="{55F4A7B3-4D4F-47EF-9B10-229295CE3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454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454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454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454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454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454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454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454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454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454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454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454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4548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4548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4548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4548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4548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4548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454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454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454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454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454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4548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4548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4548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454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4548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4548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81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4</Pages>
  <Words>1923</Words>
  <Characters>10577</Characters>
  <Application>Microsoft Office Word</Application>
  <DocSecurity>0</DocSecurity>
  <Lines>88</Lines>
  <Paragraphs>24</Paragraphs>
  <ScaleCrop>false</ScaleCrop>
  <Company/>
  <LinksUpToDate>false</LinksUpToDate>
  <CharactersWithSpaces>1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EBECA GARCIA GONZALEZ</dc:creator>
  <cp:keywords/>
  <dc:description/>
  <cp:lastModifiedBy>MARIA REBECA GARCIA GONZALEZ</cp:lastModifiedBy>
  <cp:revision>125</cp:revision>
  <dcterms:created xsi:type="dcterms:W3CDTF">2024-06-19T16:39:00Z</dcterms:created>
  <dcterms:modified xsi:type="dcterms:W3CDTF">2024-09-30T14:30:00Z</dcterms:modified>
</cp:coreProperties>
</file>